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C65D7" w14:textId="77777777" w:rsidR="009D22F0" w:rsidRPr="003C19DE" w:rsidRDefault="009D22F0" w:rsidP="006E3112">
      <w:pPr>
        <w:pStyle w:val="FootnoteText"/>
        <w:jc w:val="both"/>
        <w:rPr>
          <w:i/>
          <w:sz w:val="18"/>
          <w:lang w:val="en-GB"/>
        </w:rPr>
      </w:pPr>
    </w:p>
    <w:p w14:paraId="318BC5F1" w14:textId="77777777" w:rsidR="009D22F0" w:rsidRPr="003C19DE" w:rsidRDefault="009D22F0" w:rsidP="006E3112">
      <w:pPr>
        <w:pStyle w:val="FootnoteText"/>
        <w:jc w:val="both"/>
        <w:rPr>
          <w:i/>
          <w:sz w:val="18"/>
          <w:lang w:val="en-GB"/>
        </w:rPr>
      </w:pPr>
    </w:p>
    <w:p w14:paraId="5A358A69" w14:textId="77777777" w:rsidR="009D22F0" w:rsidRPr="003C19DE" w:rsidRDefault="009D22F0" w:rsidP="006E3112">
      <w:pPr>
        <w:pStyle w:val="FootnoteText"/>
        <w:jc w:val="both"/>
        <w:rPr>
          <w:i/>
          <w:sz w:val="18"/>
          <w:lang w:val="en-GB"/>
        </w:rPr>
      </w:pPr>
    </w:p>
    <w:p w14:paraId="4DC2D6BA" w14:textId="66684201" w:rsidR="00963048" w:rsidRPr="003C19DE" w:rsidRDefault="00963048" w:rsidP="005B2DD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15F9B4E" w14:textId="77777777" w:rsidR="009D22F0" w:rsidRPr="003C19DE" w:rsidRDefault="009D22F0" w:rsidP="009D22F0">
      <w:pPr>
        <w:pStyle w:val="Default"/>
        <w:rPr>
          <w:color w:val="auto"/>
          <w:lang w:val="en-GB"/>
        </w:rPr>
      </w:pPr>
    </w:p>
    <w:p w14:paraId="6BD5B80E" w14:textId="10FBE962" w:rsidR="009D22F0" w:rsidRPr="003C19DE" w:rsidRDefault="009D22F0" w:rsidP="009D22F0">
      <w:pPr>
        <w:pStyle w:val="Default"/>
        <w:rPr>
          <w:color w:val="auto"/>
          <w:lang w:val="en-GB"/>
        </w:rPr>
      </w:pPr>
    </w:p>
    <w:p w14:paraId="2B3500E3" w14:textId="77777777" w:rsidR="009323D6" w:rsidRPr="003C19DE" w:rsidRDefault="009323D6" w:rsidP="009D22F0">
      <w:pPr>
        <w:pStyle w:val="Default"/>
        <w:rPr>
          <w:color w:val="auto"/>
          <w:lang w:val="en-GB"/>
        </w:rPr>
      </w:pPr>
    </w:p>
    <w:p w14:paraId="0102DE30" w14:textId="77777777" w:rsidR="009D22F0" w:rsidRPr="003C19DE" w:rsidRDefault="009D22F0" w:rsidP="009D22F0">
      <w:pPr>
        <w:pStyle w:val="Default"/>
        <w:rPr>
          <w:b/>
          <w:bCs/>
          <w:color w:val="auto"/>
          <w:sz w:val="23"/>
          <w:szCs w:val="23"/>
          <w:lang w:val="en-GB"/>
        </w:rPr>
      </w:pPr>
    </w:p>
    <w:p w14:paraId="66127688" w14:textId="63EADB32" w:rsidR="009D22F0" w:rsidRPr="003C19DE" w:rsidRDefault="00E84ED5" w:rsidP="009D22F0">
      <w:pPr>
        <w:pStyle w:val="Default"/>
        <w:jc w:val="center"/>
        <w:rPr>
          <w:b/>
          <w:bCs/>
          <w:color w:val="auto"/>
          <w:sz w:val="28"/>
          <w:lang w:val="en-GB"/>
        </w:rPr>
      </w:pPr>
      <w:r w:rsidRPr="003C19DE">
        <w:rPr>
          <w:b/>
          <w:bCs/>
          <w:color w:val="auto"/>
          <w:sz w:val="28"/>
          <w:lang w:val="en-GB"/>
        </w:rPr>
        <w:t>Supplemental Material</w:t>
      </w:r>
      <w:r w:rsidR="009D22F0" w:rsidRPr="003C19DE">
        <w:rPr>
          <w:b/>
          <w:bCs/>
          <w:color w:val="auto"/>
          <w:sz w:val="28"/>
          <w:lang w:val="en-GB"/>
        </w:rPr>
        <w:t xml:space="preserve"> for:</w:t>
      </w:r>
    </w:p>
    <w:p w14:paraId="0B49D610" w14:textId="77777777" w:rsidR="008C04C2" w:rsidRPr="003C19DE" w:rsidRDefault="008C04C2" w:rsidP="009D22F0">
      <w:pPr>
        <w:pStyle w:val="Default"/>
        <w:jc w:val="center"/>
        <w:rPr>
          <w:color w:val="auto"/>
          <w:sz w:val="28"/>
          <w:lang w:val="en-GB"/>
        </w:rPr>
      </w:pPr>
    </w:p>
    <w:p w14:paraId="36B7E9CE" w14:textId="01C9795E" w:rsidR="009D22F0" w:rsidRPr="003C19DE" w:rsidRDefault="009D22F0" w:rsidP="009D22F0">
      <w:pPr>
        <w:pStyle w:val="Default"/>
        <w:jc w:val="center"/>
        <w:rPr>
          <w:i/>
          <w:color w:val="auto"/>
          <w:sz w:val="28"/>
          <w:lang w:val="en-GB"/>
        </w:rPr>
      </w:pPr>
    </w:p>
    <w:p w14:paraId="2941A97F" w14:textId="77777777" w:rsidR="00391079" w:rsidRPr="003C19DE" w:rsidRDefault="00391079" w:rsidP="009D22F0">
      <w:pPr>
        <w:pStyle w:val="Default"/>
        <w:jc w:val="center"/>
        <w:rPr>
          <w:i/>
          <w:color w:val="auto"/>
          <w:sz w:val="28"/>
          <w:lang w:val="en-GB"/>
        </w:rPr>
      </w:pPr>
    </w:p>
    <w:p w14:paraId="220ABB5E" w14:textId="77777777" w:rsidR="00932CCE" w:rsidRPr="003C19DE" w:rsidRDefault="00932CCE" w:rsidP="00932CC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C19DE">
        <w:rPr>
          <w:rFonts w:ascii="Times New Roman" w:hAnsi="Times New Roman" w:cs="Times New Roman"/>
          <w:sz w:val="24"/>
          <w:szCs w:val="24"/>
        </w:rPr>
        <w:t>Human spatial memory is biased towards high-calorie foods: A cross-cultural online experiment</w:t>
      </w:r>
    </w:p>
    <w:p w14:paraId="730BB8F0" w14:textId="2098EF0D" w:rsidR="009D22F0" w:rsidRPr="003C19DE" w:rsidRDefault="009D22F0" w:rsidP="00DA3093">
      <w:pPr>
        <w:spacing w:line="480" w:lineRule="auto"/>
        <w:contextualSpacing/>
        <w:jc w:val="center"/>
        <w:rPr>
          <w:sz w:val="28"/>
        </w:rPr>
      </w:pPr>
    </w:p>
    <w:p w14:paraId="0233B152" w14:textId="25F3B5D8" w:rsidR="009D22F0" w:rsidRPr="003C19DE" w:rsidRDefault="009D22F0" w:rsidP="00DC20F2">
      <w:pPr>
        <w:pStyle w:val="Default"/>
        <w:rPr>
          <w:color w:val="auto"/>
          <w:sz w:val="28"/>
          <w:lang w:val="en-GB"/>
        </w:rPr>
      </w:pPr>
    </w:p>
    <w:p w14:paraId="142641CD" w14:textId="77777777" w:rsidR="009D22F0" w:rsidRPr="003C19DE" w:rsidRDefault="009D22F0" w:rsidP="009D22F0">
      <w:pPr>
        <w:pStyle w:val="Default"/>
        <w:jc w:val="center"/>
        <w:rPr>
          <w:color w:val="auto"/>
          <w:sz w:val="28"/>
          <w:lang w:val="en-GB"/>
        </w:rPr>
      </w:pPr>
    </w:p>
    <w:p w14:paraId="1AB712FE" w14:textId="77777777" w:rsidR="009D22F0" w:rsidRPr="003C19DE" w:rsidRDefault="009D22F0" w:rsidP="009D22F0">
      <w:pPr>
        <w:pStyle w:val="Default"/>
        <w:jc w:val="center"/>
        <w:rPr>
          <w:color w:val="auto"/>
          <w:sz w:val="28"/>
          <w:lang w:val="en-GB"/>
        </w:rPr>
      </w:pPr>
    </w:p>
    <w:p w14:paraId="7C60699E" w14:textId="61D3CA29" w:rsidR="009D22F0" w:rsidRPr="003C19DE" w:rsidRDefault="00BC017D" w:rsidP="009D22F0">
      <w:pPr>
        <w:pStyle w:val="Default"/>
        <w:jc w:val="center"/>
        <w:rPr>
          <w:b/>
          <w:bCs/>
          <w:color w:val="auto"/>
          <w:sz w:val="28"/>
          <w:lang w:val="en-GB"/>
        </w:rPr>
      </w:pPr>
      <w:r w:rsidRPr="003C19DE">
        <w:rPr>
          <w:b/>
          <w:bCs/>
          <w:color w:val="auto"/>
          <w:sz w:val="28"/>
          <w:lang w:val="en-GB"/>
        </w:rPr>
        <w:t>This</w:t>
      </w:r>
      <w:r w:rsidR="009D22F0" w:rsidRPr="003C19DE">
        <w:rPr>
          <w:b/>
          <w:bCs/>
          <w:color w:val="auto"/>
          <w:sz w:val="28"/>
          <w:lang w:val="en-GB"/>
        </w:rPr>
        <w:t xml:space="preserve"> file includes:</w:t>
      </w:r>
    </w:p>
    <w:p w14:paraId="6E1F932E" w14:textId="77777777" w:rsidR="0027053E" w:rsidRPr="003C19DE" w:rsidRDefault="0027053E" w:rsidP="004F11CB">
      <w:pPr>
        <w:pStyle w:val="Default"/>
        <w:jc w:val="center"/>
        <w:rPr>
          <w:bCs/>
          <w:color w:val="auto"/>
          <w:lang w:val="en-GB"/>
        </w:rPr>
      </w:pPr>
    </w:p>
    <w:p w14:paraId="3770BA67" w14:textId="4C7A5283" w:rsidR="0032148B" w:rsidRPr="003C19DE" w:rsidRDefault="005030A5" w:rsidP="004F11CB">
      <w:pPr>
        <w:pStyle w:val="Default"/>
        <w:jc w:val="center"/>
        <w:rPr>
          <w:color w:val="auto"/>
          <w:lang w:val="en-GB"/>
        </w:rPr>
      </w:pPr>
      <w:r w:rsidRPr="003C19DE">
        <w:rPr>
          <w:color w:val="auto"/>
          <w:lang w:val="en-GB"/>
        </w:rPr>
        <w:t>Table S</w:t>
      </w:r>
      <w:r w:rsidR="00D631BE" w:rsidRPr="003C19DE">
        <w:rPr>
          <w:color w:val="auto"/>
          <w:lang w:val="en-GB"/>
        </w:rPr>
        <w:t>1</w:t>
      </w:r>
    </w:p>
    <w:p w14:paraId="1D252041" w14:textId="35C5FF83" w:rsidR="00C000B1" w:rsidRPr="003C19DE" w:rsidRDefault="00C000B1" w:rsidP="004F11CB">
      <w:pPr>
        <w:pStyle w:val="Default"/>
        <w:jc w:val="center"/>
        <w:rPr>
          <w:color w:val="auto"/>
          <w:lang w:val="en-GB"/>
        </w:rPr>
      </w:pPr>
      <w:r w:rsidRPr="003C19DE">
        <w:rPr>
          <w:color w:val="auto"/>
          <w:lang w:val="en-GB"/>
        </w:rPr>
        <w:t xml:space="preserve">Food Stimuli </w:t>
      </w:r>
    </w:p>
    <w:p w14:paraId="77C8646C" w14:textId="77777777" w:rsidR="00D807BB" w:rsidRPr="003C19DE" w:rsidRDefault="00D807BB" w:rsidP="00D807BB">
      <w:pPr>
        <w:pStyle w:val="Default"/>
        <w:jc w:val="center"/>
        <w:rPr>
          <w:color w:val="auto"/>
          <w:lang w:val="en-GB"/>
        </w:rPr>
      </w:pPr>
    </w:p>
    <w:p w14:paraId="7AEFAAEF" w14:textId="77777777" w:rsidR="00D807BB" w:rsidRPr="003C19DE" w:rsidRDefault="00D807BB" w:rsidP="00D807BB">
      <w:pPr>
        <w:pStyle w:val="Default"/>
        <w:jc w:val="center"/>
        <w:rPr>
          <w:color w:val="auto"/>
          <w:lang w:val="en-GB"/>
        </w:rPr>
      </w:pPr>
    </w:p>
    <w:p w14:paraId="398C1598" w14:textId="4E253D09" w:rsidR="00827D86" w:rsidRPr="003C19DE" w:rsidRDefault="00827D86" w:rsidP="006E3112">
      <w:pPr>
        <w:pStyle w:val="FootnoteText"/>
        <w:jc w:val="both"/>
        <w:rPr>
          <w:i/>
          <w:sz w:val="18"/>
          <w:lang w:val="en-GB"/>
        </w:rPr>
      </w:pPr>
    </w:p>
    <w:p w14:paraId="05A373CA" w14:textId="6A9DC6F9" w:rsidR="00827D86" w:rsidRPr="003C19DE" w:rsidRDefault="00827D86" w:rsidP="006E3112">
      <w:pPr>
        <w:pStyle w:val="FootnoteText"/>
        <w:jc w:val="both"/>
        <w:rPr>
          <w:i/>
          <w:sz w:val="18"/>
          <w:lang w:val="en-GB"/>
        </w:rPr>
      </w:pPr>
    </w:p>
    <w:p w14:paraId="41E7404F" w14:textId="5F9AE838" w:rsidR="00827D86" w:rsidRPr="003C19DE" w:rsidRDefault="00827D86" w:rsidP="006E3112">
      <w:pPr>
        <w:pStyle w:val="FootnoteText"/>
        <w:jc w:val="both"/>
        <w:rPr>
          <w:i/>
          <w:sz w:val="18"/>
          <w:lang w:val="en-GB"/>
        </w:rPr>
      </w:pPr>
    </w:p>
    <w:p w14:paraId="54CB9E29" w14:textId="227F615D" w:rsidR="00827D86" w:rsidRPr="003C19DE" w:rsidRDefault="00827D86" w:rsidP="006E3112">
      <w:pPr>
        <w:pStyle w:val="FootnoteText"/>
        <w:jc w:val="both"/>
        <w:rPr>
          <w:i/>
          <w:sz w:val="18"/>
          <w:lang w:val="en-GB"/>
        </w:rPr>
      </w:pPr>
    </w:p>
    <w:p w14:paraId="0BC6F7CB" w14:textId="6B1CD367" w:rsidR="00827D86" w:rsidRPr="003C19DE" w:rsidRDefault="00827D86" w:rsidP="006E3112">
      <w:pPr>
        <w:pStyle w:val="FootnoteText"/>
        <w:jc w:val="both"/>
        <w:rPr>
          <w:i/>
          <w:sz w:val="18"/>
          <w:lang w:val="en-GB"/>
        </w:rPr>
      </w:pPr>
    </w:p>
    <w:p w14:paraId="4BE6FA26" w14:textId="771754A6" w:rsidR="00827D86" w:rsidRPr="003C19DE" w:rsidRDefault="00827D86" w:rsidP="006E3112">
      <w:pPr>
        <w:pStyle w:val="FootnoteText"/>
        <w:jc w:val="both"/>
        <w:rPr>
          <w:i/>
          <w:sz w:val="18"/>
          <w:lang w:val="en-GB"/>
        </w:rPr>
      </w:pPr>
    </w:p>
    <w:p w14:paraId="55176422" w14:textId="7D6941B1" w:rsidR="00827D86" w:rsidRPr="003C19DE" w:rsidRDefault="00827D86" w:rsidP="006E3112">
      <w:pPr>
        <w:pStyle w:val="FootnoteText"/>
        <w:jc w:val="both"/>
        <w:rPr>
          <w:i/>
          <w:sz w:val="18"/>
          <w:lang w:val="en-GB"/>
        </w:rPr>
      </w:pPr>
    </w:p>
    <w:p w14:paraId="4A0A1F3B" w14:textId="015D0510" w:rsidR="00827D86" w:rsidRPr="003C19DE" w:rsidRDefault="00827D86" w:rsidP="006E3112">
      <w:pPr>
        <w:pStyle w:val="FootnoteText"/>
        <w:jc w:val="both"/>
        <w:rPr>
          <w:i/>
          <w:sz w:val="18"/>
          <w:lang w:val="en-GB"/>
        </w:rPr>
      </w:pPr>
    </w:p>
    <w:p w14:paraId="6897D621" w14:textId="23FEAD59" w:rsidR="00827D86" w:rsidRPr="003C19DE" w:rsidRDefault="00827D86" w:rsidP="006E3112">
      <w:pPr>
        <w:pStyle w:val="FootnoteText"/>
        <w:jc w:val="both"/>
        <w:rPr>
          <w:i/>
          <w:sz w:val="18"/>
          <w:lang w:val="en-GB"/>
        </w:rPr>
      </w:pPr>
    </w:p>
    <w:p w14:paraId="7C4CE9D9" w14:textId="2DB424B7" w:rsidR="00827D86" w:rsidRPr="003C19DE" w:rsidRDefault="00827D86" w:rsidP="006E3112">
      <w:pPr>
        <w:pStyle w:val="FootnoteText"/>
        <w:jc w:val="both"/>
        <w:rPr>
          <w:i/>
          <w:sz w:val="18"/>
          <w:lang w:val="en-GB"/>
        </w:rPr>
      </w:pPr>
    </w:p>
    <w:p w14:paraId="72F1561F" w14:textId="2F81D4B4" w:rsidR="00827D86" w:rsidRPr="003C19DE" w:rsidRDefault="00827D86" w:rsidP="006E3112">
      <w:pPr>
        <w:pStyle w:val="FootnoteText"/>
        <w:jc w:val="both"/>
        <w:rPr>
          <w:i/>
          <w:sz w:val="18"/>
          <w:lang w:val="en-GB"/>
        </w:rPr>
      </w:pPr>
    </w:p>
    <w:p w14:paraId="22C9D788" w14:textId="345E4397" w:rsidR="00827D86" w:rsidRPr="003C19DE" w:rsidRDefault="00827D86" w:rsidP="006E3112">
      <w:pPr>
        <w:pStyle w:val="FootnoteText"/>
        <w:jc w:val="both"/>
        <w:rPr>
          <w:i/>
          <w:sz w:val="18"/>
          <w:lang w:val="en-GB"/>
        </w:rPr>
      </w:pPr>
    </w:p>
    <w:p w14:paraId="1F53C0C3" w14:textId="6B16C890" w:rsidR="00827D86" w:rsidRPr="003C19DE" w:rsidRDefault="00827D86" w:rsidP="006E3112">
      <w:pPr>
        <w:pStyle w:val="FootnoteText"/>
        <w:jc w:val="both"/>
        <w:rPr>
          <w:i/>
          <w:sz w:val="18"/>
          <w:lang w:val="en-GB"/>
        </w:rPr>
      </w:pPr>
    </w:p>
    <w:p w14:paraId="64192057" w14:textId="32FA9654" w:rsidR="00827D86" w:rsidRPr="003C19DE" w:rsidRDefault="00827D86" w:rsidP="006E3112">
      <w:pPr>
        <w:pStyle w:val="FootnoteText"/>
        <w:jc w:val="both"/>
        <w:rPr>
          <w:i/>
          <w:sz w:val="18"/>
          <w:lang w:val="en-GB"/>
        </w:rPr>
      </w:pPr>
    </w:p>
    <w:p w14:paraId="5265DD7F" w14:textId="77777777" w:rsidR="00827D86" w:rsidRPr="003C19DE" w:rsidRDefault="00827D86" w:rsidP="006E3112">
      <w:pPr>
        <w:pStyle w:val="FootnoteText"/>
        <w:jc w:val="both"/>
        <w:rPr>
          <w:i/>
          <w:sz w:val="18"/>
          <w:lang w:val="en-GB"/>
        </w:rPr>
      </w:pPr>
    </w:p>
    <w:p w14:paraId="57F70DB3" w14:textId="3BD569C4" w:rsidR="00391079" w:rsidRPr="003C19DE" w:rsidRDefault="00391079" w:rsidP="006E3112">
      <w:pPr>
        <w:pStyle w:val="FootnoteText"/>
        <w:jc w:val="both"/>
        <w:rPr>
          <w:i/>
          <w:sz w:val="18"/>
          <w:lang w:val="en-GB"/>
        </w:rPr>
      </w:pPr>
    </w:p>
    <w:p w14:paraId="05474C10" w14:textId="1B3DBCB5" w:rsidR="00391079" w:rsidRPr="003C19DE" w:rsidRDefault="00391079" w:rsidP="006E3112">
      <w:pPr>
        <w:pStyle w:val="FootnoteText"/>
        <w:jc w:val="both"/>
        <w:rPr>
          <w:i/>
          <w:sz w:val="18"/>
          <w:lang w:val="en-GB"/>
        </w:rPr>
      </w:pPr>
    </w:p>
    <w:p w14:paraId="2A7D3CC1" w14:textId="21907927" w:rsidR="00391079" w:rsidRPr="003C19DE" w:rsidRDefault="00391079" w:rsidP="006E3112">
      <w:pPr>
        <w:pStyle w:val="FootnoteText"/>
        <w:jc w:val="both"/>
        <w:rPr>
          <w:i/>
          <w:sz w:val="18"/>
          <w:lang w:val="en-GB"/>
        </w:rPr>
      </w:pPr>
    </w:p>
    <w:p w14:paraId="3E849A1F" w14:textId="00195FA6" w:rsidR="00391079" w:rsidRPr="003C19DE" w:rsidRDefault="00391079" w:rsidP="006E3112">
      <w:pPr>
        <w:pStyle w:val="FootnoteText"/>
        <w:jc w:val="both"/>
        <w:rPr>
          <w:i/>
          <w:sz w:val="18"/>
          <w:lang w:val="en-GB"/>
        </w:rPr>
      </w:pPr>
    </w:p>
    <w:p w14:paraId="6877023F" w14:textId="205DBFFB" w:rsidR="00391079" w:rsidRPr="003C19DE" w:rsidRDefault="00391079" w:rsidP="006E3112">
      <w:pPr>
        <w:pStyle w:val="FootnoteText"/>
        <w:jc w:val="both"/>
        <w:rPr>
          <w:i/>
          <w:sz w:val="18"/>
          <w:lang w:val="en-GB"/>
        </w:rPr>
      </w:pPr>
    </w:p>
    <w:p w14:paraId="269DE345" w14:textId="77777777" w:rsidR="00671943" w:rsidRPr="003C19DE" w:rsidRDefault="00671943" w:rsidP="008F506B">
      <w:pP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sectPr w:rsidR="00671943" w:rsidRPr="003C19DE">
          <w:headerReference w:type="default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7C68D65" w14:textId="53A03D86" w:rsidR="008F506B" w:rsidRPr="003C19DE" w:rsidRDefault="008F506B" w:rsidP="00CC5743">
      <w:pPr>
        <w:spacing w:after="0" w:line="302" w:lineRule="auto"/>
        <w:jc w:val="center"/>
        <w:rPr>
          <w:rFonts w:ascii="Times New Roman" w:eastAsia="Calibri" w:hAnsi="Times New Roman" w:cs="Times New Roman"/>
          <w:b/>
          <w:sz w:val="24"/>
          <w:szCs w:val="20"/>
          <w:lang w:val="en-GB" w:eastAsia="nl-NL"/>
        </w:rPr>
      </w:pPr>
      <w:r w:rsidRPr="003C19DE">
        <w:rPr>
          <w:rFonts w:ascii="Times New Roman" w:eastAsia="Calibri" w:hAnsi="Times New Roman" w:cs="Times New Roman"/>
          <w:b/>
          <w:sz w:val="24"/>
          <w:szCs w:val="20"/>
          <w:lang w:val="en-GB" w:eastAsia="nl-NL"/>
        </w:rPr>
        <w:lastRenderedPageBreak/>
        <w:t>Table S</w:t>
      </w:r>
      <w:r w:rsidR="00D631BE" w:rsidRPr="003C19DE">
        <w:rPr>
          <w:rFonts w:ascii="Times New Roman" w:eastAsia="Calibri" w:hAnsi="Times New Roman" w:cs="Times New Roman"/>
          <w:b/>
          <w:sz w:val="24"/>
          <w:szCs w:val="20"/>
          <w:lang w:val="en-GB" w:eastAsia="nl-NL"/>
        </w:rPr>
        <w:t>1</w:t>
      </w:r>
      <w:r w:rsidRPr="003C19DE">
        <w:rPr>
          <w:rFonts w:ascii="Times New Roman" w:eastAsia="Calibri" w:hAnsi="Times New Roman" w:cs="Times New Roman"/>
          <w:b/>
          <w:sz w:val="24"/>
          <w:szCs w:val="20"/>
          <w:lang w:val="en-GB" w:eastAsia="nl-NL"/>
        </w:rPr>
        <w:t>.</w:t>
      </w:r>
    </w:p>
    <w:p w14:paraId="492EB0EC" w14:textId="524AFC25" w:rsidR="00AB2DDD" w:rsidRPr="003C19DE" w:rsidRDefault="00107A40" w:rsidP="0007606D">
      <w:pPr>
        <w:tabs>
          <w:tab w:val="center" w:pos="7002"/>
        </w:tabs>
        <w:spacing w:after="0" w:line="302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GB" w:eastAsia="nl-NL"/>
        </w:rPr>
      </w:pPr>
      <w:r w:rsidRPr="003C19DE">
        <w:rPr>
          <w:rFonts w:ascii="Times New Roman" w:eastAsia="Calibri" w:hAnsi="Times New Roman" w:cs="Times New Roman"/>
          <w:bCs/>
          <w:sz w:val="20"/>
          <w:szCs w:val="20"/>
          <w:lang w:val="en-GB" w:eastAsia="nl-NL"/>
        </w:rPr>
        <w:t>Characteristics of h</w:t>
      </w:r>
      <w:r w:rsidR="000533EF" w:rsidRPr="003C19DE">
        <w:rPr>
          <w:rFonts w:ascii="Times New Roman" w:eastAsia="Calibri" w:hAnsi="Times New Roman" w:cs="Times New Roman"/>
          <w:bCs/>
          <w:sz w:val="20"/>
          <w:szCs w:val="20"/>
          <w:lang w:val="en-GB" w:eastAsia="nl-NL"/>
        </w:rPr>
        <w:t xml:space="preserve">igh- and low-calorie food </w:t>
      </w:r>
      <w:r w:rsidR="00B65318" w:rsidRPr="003C19DE">
        <w:rPr>
          <w:rFonts w:ascii="Times New Roman" w:eastAsia="Calibri" w:hAnsi="Times New Roman" w:cs="Times New Roman"/>
          <w:bCs/>
          <w:sz w:val="20"/>
          <w:szCs w:val="20"/>
          <w:lang w:val="en-GB" w:eastAsia="nl-NL"/>
        </w:rPr>
        <w:t>stimuli</w:t>
      </w:r>
      <w:r w:rsidRPr="003C19DE">
        <w:rPr>
          <w:rFonts w:ascii="Times New Roman" w:eastAsia="Calibri" w:hAnsi="Times New Roman" w:cs="Times New Roman"/>
          <w:bCs/>
          <w:sz w:val="20"/>
          <w:szCs w:val="20"/>
          <w:lang w:val="en-GB" w:eastAsia="nl-NL"/>
        </w:rPr>
        <w:t xml:space="preserve"> used in the spatial memory task</w:t>
      </w:r>
      <w:r w:rsidR="004C6B07" w:rsidRPr="003C19DE">
        <w:rPr>
          <w:rFonts w:ascii="Times New Roman" w:eastAsia="Calibri" w:hAnsi="Times New Roman" w:cs="Times New Roman"/>
          <w:bCs/>
          <w:sz w:val="20"/>
          <w:szCs w:val="20"/>
          <w:lang w:val="en-GB" w:eastAsia="nl-NL"/>
        </w:rPr>
        <w:t xml:space="preserve"> across cultures.</w:t>
      </w:r>
    </w:p>
    <w:tbl>
      <w:tblPr>
        <w:tblStyle w:val="TableGrid"/>
        <w:tblW w:w="13578" w:type="dxa"/>
        <w:tblInd w:w="-142" w:type="dxa"/>
        <w:tblLook w:val="04A0" w:firstRow="1" w:lastRow="0" w:firstColumn="1" w:lastColumn="0" w:noHBand="0" w:noVBand="1"/>
      </w:tblPr>
      <w:tblGrid>
        <w:gridCol w:w="2921"/>
        <w:gridCol w:w="5443"/>
        <w:gridCol w:w="1673"/>
        <w:gridCol w:w="2310"/>
        <w:gridCol w:w="1231"/>
      </w:tblGrid>
      <w:tr w:rsidR="003C19DE" w:rsidRPr="003C19DE" w14:paraId="7114431F" w14:textId="77777777" w:rsidTr="00600100">
        <w:trPr>
          <w:trHeight w:val="737"/>
        </w:trPr>
        <w:tc>
          <w:tcPr>
            <w:tcW w:w="2921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</w:tcPr>
          <w:p w14:paraId="54184162" w14:textId="1594CEE9" w:rsidR="00E73F6C" w:rsidRPr="003C19DE" w:rsidRDefault="00853C08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>Spatial Memory Task</w:t>
            </w:r>
            <w:r w:rsidR="000654F7"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 xml:space="preserve"> - USA</w:t>
            </w:r>
            <w:r w:rsidR="00DC3AB4" w:rsidRPr="003C19DE">
              <w:rPr>
                <w:rFonts w:ascii="Times New Roman" w:eastAsia="Calibri" w:hAnsi="Times New Roman" w:cs="Times New Roman"/>
                <w:b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5443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</w:tcPr>
          <w:p w14:paraId="419121F2" w14:textId="141ECE00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>Parameter (</w:t>
            </w:r>
            <w:r w:rsidRPr="003C19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 w:eastAsia="nl-NL"/>
              </w:rPr>
              <w:t>unit</w:t>
            </w: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673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</w:tcPr>
          <w:p w14:paraId="1E0AF1DF" w14:textId="77777777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>High-calorie</w:t>
            </w:r>
          </w:p>
          <w:p w14:paraId="77D0167B" w14:textId="7B4743F5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>M (SD)</w:t>
            </w:r>
          </w:p>
        </w:tc>
        <w:tc>
          <w:tcPr>
            <w:tcW w:w="2310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</w:tcPr>
          <w:p w14:paraId="455902E7" w14:textId="77777777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>Low-calorie</w:t>
            </w:r>
          </w:p>
          <w:p w14:paraId="04FB5729" w14:textId="4848B45C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>M (SD)</w:t>
            </w:r>
          </w:p>
        </w:tc>
        <w:tc>
          <w:tcPr>
            <w:tcW w:w="1231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</w:tcPr>
          <w:p w14:paraId="1F3C8DAF" w14:textId="77777777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 w:eastAsia="nl-NL"/>
              </w:rPr>
              <w:t>p</w:t>
            </w:r>
          </w:p>
        </w:tc>
      </w:tr>
      <w:tr w:rsidR="003C19DE" w:rsidRPr="003C19DE" w14:paraId="3C4C7478" w14:textId="77777777" w:rsidTr="00694E5F">
        <w:trPr>
          <w:trHeight w:val="352"/>
        </w:trPr>
        <w:tc>
          <w:tcPr>
            <w:tcW w:w="2921" w:type="dxa"/>
            <w:vMerge w:val="restart"/>
            <w:tcBorders>
              <w:top w:val="single" w:sz="12" w:space="0" w:color="595959" w:themeColor="text1" w:themeTint="A6"/>
              <w:left w:val="nil"/>
              <w:right w:val="nil"/>
            </w:tcBorders>
          </w:tcPr>
          <w:p w14:paraId="321C5F2F" w14:textId="77777777" w:rsidR="00600100" w:rsidRPr="003C19DE" w:rsidRDefault="00600100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  <w:p w14:paraId="5845D86B" w14:textId="77777777" w:rsidR="00600100" w:rsidRPr="003C19DE" w:rsidRDefault="00600100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  <w:p w14:paraId="462983CF" w14:textId="0DA39097" w:rsidR="00600100" w:rsidRPr="003C19DE" w:rsidRDefault="00600100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>Nutritional Content</w:t>
            </w:r>
            <w:r w:rsidR="002F3228"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 xml:space="preserve"> </w:t>
            </w:r>
            <w:r w:rsidR="001F7F94"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a</w:t>
            </w:r>
          </w:p>
        </w:tc>
        <w:tc>
          <w:tcPr>
            <w:tcW w:w="5443" w:type="dxa"/>
            <w:tcBorders>
              <w:top w:val="single" w:sz="12" w:space="0" w:color="595959" w:themeColor="text1" w:themeTint="A6"/>
              <w:left w:val="nil"/>
              <w:bottom w:val="nil"/>
              <w:right w:val="nil"/>
            </w:tcBorders>
          </w:tcPr>
          <w:p w14:paraId="41B27045" w14:textId="77777777" w:rsidR="00600100" w:rsidRPr="003C19DE" w:rsidRDefault="00600100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Energy density (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kcal/100g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673" w:type="dxa"/>
            <w:tcBorders>
              <w:top w:val="single" w:sz="12" w:space="0" w:color="595959" w:themeColor="text1" w:themeTint="A6"/>
              <w:left w:val="nil"/>
              <w:bottom w:val="nil"/>
              <w:right w:val="nil"/>
            </w:tcBorders>
          </w:tcPr>
          <w:p w14:paraId="7589D943" w14:textId="3A8072B3" w:rsidR="00600100" w:rsidRPr="003C19DE" w:rsidRDefault="00164341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381.3 (</w:t>
            </w:r>
            <w:r w:rsidR="00FD1BEE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111.7)</w:t>
            </w:r>
          </w:p>
        </w:tc>
        <w:tc>
          <w:tcPr>
            <w:tcW w:w="2310" w:type="dxa"/>
            <w:tcBorders>
              <w:top w:val="single" w:sz="12" w:space="0" w:color="595959" w:themeColor="text1" w:themeTint="A6"/>
              <w:left w:val="nil"/>
              <w:bottom w:val="nil"/>
              <w:right w:val="nil"/>
            </w:tcBorders>
          </w:tcPr>
          <w:p w14:paraId="4460C325" w14:textId="3886920C" w:rsidR="00600100" w:rsidRPr="003C19DE" w:rsidRDefault="00FD1BEE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30.8 (16.1)</w:t>
            </w:r>
          </w:p>
        </w:tc>
        <w:tc>
          <w:tcPr>
            <w:tcW w:w="1231" w:type="dxa"/>
            <w:tcBorders>
              <w:top w:val="single" w:sz="12" w:space="0" w:color="595959" w:themeColor="text1" w:themeTint="A6"/>
              <w:left w:val="nil"/>
              <w:bottom w:val="nil"/>
              <w:right w:val="nil"/>
            </w:tcBorders>
          </w:tcPr>
          <w:p w14:paraId="4863EB73" w14:textId="1DA82DC8" w:rsidR="00600100" w:rsidRPr="003C19DE" w:rsidRDefault="007B2095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&lt;.001</w:t>
            </w:r>
          </w:p>
        </w:tc>
      </w:tr>
      <w:tr w:rsidR="003C19DE" w:rsidRPr="003C19DE" w14:paraId="58B9A032" w14:textId="77777777" w:rsidTr="00704903">
        <w:trPr>
          <w:trHeight w:val="422"/>
        </w:trPr>
        <w:tc>
          <w:tcPr>
            <w:tcW w:w="2921" w:type="dxa"/>
            <w:vMerge/>
            <w:tcBorders>
              <w:left w:val="nil"/>
              <w:right w:val="nil"/>
            </w:tcBorders>
          </w:tcPr>
          <w:p w14:paraId="5B49EF25" w14:textId="77777777" w:rsidR="00600100" w:rsidRPr="003C19DE" w:rsidRDefault="00600100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3E685248" w14:textId="2268C2F3" w:rsidR="00600100" w:rsidRPr="003C19DE" w:rsidRDefault="00600100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Total energy displayed (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kcal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32966F4" w14:textId="352101AC" w:rsidR="00600100" w:rsidRPr="003C19DE" w:rsidRDefault="009529ED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677.</w:t>
            </w:r>
            <w:r w:rsidR="00515A53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9 (797.8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265F6D78" w14:textId="3B288295" w:rsidR="00600100" w:rsidRPr="003C19DE" w:rsidRDefault="00515A53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115.4 (112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B132685" w14:textId="0B8429F7" w:rsidR="00600100" w:rsidRPr="003C19DE" w:rsidRDefault="007B2095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&lt;.001</w:t>
            </w:r>
          </w:p>
        </w:tc>
      </w:tr>
      <w:tr w:rsidR="003C19DE" w:rsidRPr="003C19DE" w14:paraId="3116BFD6" w14:textId="77777777" w:rsidTr="00704903">
        <w:trPr>
          <w:trHeight w:val="422"/>
        </w:trPr>
        <w:tc>
          <w:tcPr>
            <w:tcW w:w="29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B74CE8" w14:textId="77777777" w:rsidR="00600100" w:rsidRPr="003C19DE" w:rsidRDefault="00600100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right w:val="nil"/>
            </w:tcBorders>
          </w:tcPr>
          <w:p w14:paraId="7A0E1D45" w14:textId="5DF37270" w:rsidR="00600100" w:rsidRPr="003C19DE" w:rsidRDefault="00600100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Protein to Carbohydrate and Fat Ratio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</w:tcPr>
          <w:p w14:paraId="0A85DABA" w14:textId="02CF242A" w:rsidR="00600100" w:rsidRPr="003C19DE" w:rsidRDefault="00515A53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2 (</w:t>
            </w:r>
            <w:r w:rsidR="00ED646A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</w:t>
            </w:r>
            <w:r w:rsidR="007C71F8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</w:t>
            </w:r>
            <w:r w:rsidR="00ED646A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2)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</w:tcPr>
          <w:p w14:paraId="4C24D262" w14:textId="222CD140" w:rsidR="00600100" w:rsidRPr="003C19DE" w:rsidRDefault="00ED646A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4 (0.4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3BA7D803" w14:textId="269D9DC2" w:rsidR="00600100" w:rsidRPr="003C19DE" w:rsidRDefault="008C6D46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514</w:t>
            </w:r>
          </w:p>
        </w:tc>
      </w:tr>
      <w:tr w:rsidR="003C19DE" w:rsidRPr="003C19DE" w14:paraId="690BE969" w14:textId="77777777" w:rsidTr="00600100">
        <w:trPr>
          <w:trHeight w:val="400"/>
        </w:trPr>
        <w:tc>
          <w:tcPr>
            <w:tcW w:w="29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F57F9" w14:textId="77777777" w:rsidR="00853C08" w:rsidRPr="003C19DE" w:rsidRDefault="00853C08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  <w:p w14:paraId="0A2DA0DF" w14:textId="77777777" w:rsidR="00853C08" w:rsidRPr="003C19DE" w:rsidRDefault="00853C08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  <w:p w14:paraId="0C1D4781" w14:textId="1E67C86E" w:rsidR="00853C08" w:rsidRPr="003C19DE" w:rsidRDefault="00853C08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>Subjective Ratings</w:t>
            </w:r>
            <w:r w:rsidR="002F3228"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 xml:space="preserve"> </w:t>
            </w:r>
            <w:r w:rsidR="001F7F94"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5443" w:type="dxa"/>
            <w:tcBorders>
              <w:left w:val="nil"/>
              <w:bottom w:val="nil"/>
              <w:right w:val="nil"/>
            </w:tcBorders>
          </w:tcPr>
          <w:p w14:paraId="5A4CCF71" w14:textId="3AA6D27A" w:rsidR="00853C08" w:rsidRPr="003C19DE" w:rsidRDefault="00853C08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Perceived calories (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mm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)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</w:tcPr>
          <w:p w14:paraId="4FBF0900" w14:textId="5114B27D" w:rsidR="00853C08" w:rsidRPr="003C19DE" w:rsidRDefault="00D81EBA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85.</w:t>
            </w:r>
            <w:r w:rsidR="007E5C3D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9 (19.6)</w:t>
            </w:r>
          </w:p>
        </w:tc>
        <w:tc>
          <w:tcPr>
            <w:tcW w:w="2310" w:type="dxa"/>
            <w:tcBorders>
              <w:left w:val="nil"/>
              <w:bottom w:val="nil"/>
              <w:right w:val="nil"/>
            </w:tcBorders>
          </w:tcPr>
          <w:p w14:paraId="6EC934DE" w14:textId="7C747C2B" w:rsidR="00853C08" w:rsidRPr="003C19DE" w:rsidRDefault="007E5C3D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29.3 (23.3)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14:paraId="27C91A8A" w14:textId="4E1BC03B" w:rsidR="00853C08" w:rsidRPr="003C19DE" w:rsidRDefault="009D2DF1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&lt;.001</w:t>
            </w:r>
          </w:p>
        </w:tc>
      </w:tr>
      <w:tr w:rsidR="003C19DE" w:rsidRPr="003C19DE" w14:paraId="1FDBB0B4" w14:textId="77777777" w:rsidTr="00600100">
        <w:trPr>
          <w:trHeight w:val="434"/>
        </w:trPr>
        <w:tc>
          <w:tcPr>
            <w:tcW w:w="2921" w:type="dxa"/>
            <w:vMerge/>
            <w:tcBorders>
              <w:top w:val="nil"/>
              <w:left w:val="nil"/>
              <w:right w:val="nil"/>
            </w:tcBorders>
          </w:tcPr>
          <w:p w14:paraId="52C63C8A" w14:textId="77777777" w:rsidR="00853C08" w:rsidRPr="003C19DE" w:rsidRDefault="00853C08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1A0D68A8" w14:textId="31C3ABE9" w:rsidR="00853C08" w:rsidRPr="003C19DE" w:rsidRDefault="00853C08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Perceived healthiness (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mm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)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F74A570" w14:textId="501C7F37" w:rsidR="00853C08" w:rsidRPr="003C19DE" w:rsidRDefault="007E5C3D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21.3 (23.6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8FB7A34" w14:textId="2A19A8B0" w:rsidR="00853C08" w:rsidRPr="003C19DE" w:rsidRDefault="007E5C3D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78</w:t>
            </w:r>
            <w:r w:rsidR="004F306D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 (24.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B073DD4" w14:textId="2D463179" w:rsidR="00853C08" w:rsidRPr="003C19DE" w:rsidRDefault="00CE1D98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&lt;.001</w:t>
            </w:r>
          </w:p>
        </w:tc>
      </w:tr>
      <w:tr w:rsidR="003C19DE" w:rsidRPr="003C19DE" w14:paraId="019DA9D8" w14:textId="77777777" w:rsidTr="00600100">
        <w:trPr>
          <w:trHeight w:val="412"/>
        </w:trPr>
        <w:tc>
          <w:tcPr>
            <w:tcW w:w="2921" w:type="dxa"/>
            <w:vMerge/>
            <w:tcBorders>
              <w:left w:val="nil"/>
              <w:right w:val="nil"/>
            </w:tcBorders>
          </w:tcPr>
          <w:p w14:paraId="6458569B" w14:textId="77777777" w:rsidR="00853C08" w:rsidRPr="003C19DE" w:rsidRDefault="00853C08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2BFF6C39" w14:textId="0B67B56B" w:rsidR="00853C08" w:rsidRPr="003C19DE" w:rsidRDefault="007B16E6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Recogni</w:t>
            </w:r>
            <w:r w:rsid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s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ability</w:t>
            </w:r>
            <w:r w:rsidR="00853C08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 (</w:t>
            </w:r>
            <w:r w:rsidR="00853C08"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%</w:t>
            </w:r>
            <w:r w:rsidR="00853C08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)</w:t>
            </w:r>
            <w:r w:rsidR="007E1941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0E7A07A" w14:textId="0BD76FFC" w:rsidR="00853C08" w:rsidRPr="003C19DE" w:rsidRDefault="00177183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83.6 (</w:t>
            </w:r>
            <w:r w:rsidR="007B2095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6.</w:t>
            </w:r>
            <w:r w:rsidR="007C71F8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7</w:t>
            </w:r>
            <w:r w:rsidR="007B2095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51040CA9" w14:textId="62EFDE1A" w:rsidR="00853C08" w:rsidRPr="003C19DE" w:rsidRDefault="007B2095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81.16 (6.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0387999" w14:textId="397340B5" w:rsidR="00853C08" w:rsidRPr="003C19DE" w:rsidRDefault="007B2095" w:rsidP="00853C0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381</w:t>
            </w:r>
          </w:p>
        </w:tc>
      </w:tr>
      <w:tr w:rsidR="003C19DE" w:rsidRPr="003C19DE" w14:paraId="6347221B" w14:textId="77777777" w:rsidTr="00600100">
        <w:trPr>
          <w:trHeight w:val="410"/>
        </w:trPr>
        <w:tc>
          <w:tcPr>
            <w:tcW w:w="2921" w:type="dxa"/>
            <w:vMerge w:val="restart"/>
            <w:tcBorders>
              <w:left w:val="nil"/>
              <w:bottom w:val="nil"/>
              <w:right w:val="nil"/>
            </w:tcBorders>
          </w:tcPr>
          <w:p w14:paraId="30A606B3" w14:textId="77777777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  <w:p w14:paraId="19A656CF" w14:textId="77777777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  <w:p w14:paraId="12929AF8" w14:textId="77777777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  <w:p w14:paraId="1DDFF76A" w14:textId="77777777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  <w:p w14:paraId="4CF4820B" w14:textId="77777777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  <w:p w14:paraId="5A026D88" w14:textId="017F2239" w:rsidR="00E73F6C" w:rsidRPr="003C19DE" w:rsidRDefault="00E73F6C" w:rsidP="0070160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>Image Characteristics</w:t>
            </w: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1F7F94"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a</w:t>
            </w:r>
          </w:p>
        </w:tc>
        <w:tc>
          <w:tcPr>
            <w:tcW w:w="5443" w:type="dxa"/>
            <w:tcBorders>
              <w:left w:val="nil"/>
              <w:bottom w:val="nil"/>
              <w:right w:val="nil"/>
            </w:tcBorders>
          </w:tcPr>
          <w:p w14:paraId="2A30EC73" w14:textId="00E66D10" w:rsidR="00E73F6C" w:rsidRPr="003C19DE" w:rsidRDefault="002F3A0B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Colour</w:t>
            </w:r>
            <w:r w:rsidR="00E73F6C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="00E73F6C" w:rsidRPr="003C19DE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 w:eastAsia="nl-NL"/>
              </w:rPr>
              <w:t>(</w:t>
            </w:r>
            <w:r w:rsidR="00E73F6C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Red; </w:t>
            </w:r>
            <w:r w:rsidR="00E73F6C"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pixels</w:t>
            </w:r>
            <w:r w:rsidR="00E73F6C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</w:tcPr>
          <w:p w14:paraId="31EBBCCA" w14:textId="6F068C1B" w:rsidR="00E73F6C" w:rsidRPr="003C19DE" w:rsidRDefault="00170070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5 (0.03)</w:t>
            </w:r>
          </w:p>
        </w:tc>
        <w:tc>
          <w:tcPr>
            <w:tcW w:w="2310" w:type="dxa"/>
            <w:tcBorders>
              <w:left w:val="nil"/>
              <w:bottom w:val="nil"/>
              <w:right w:val="nil"/>
            </w:tcBorders>
          </w:tcPr>
          <w:p w14:paraId="3BB65006" w14:textId="252733EC" w:rsidR="00E73F6C" w:rsidRPr="003C19DE" w:rsidRDefault="00170070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5 (0.1)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14:paraId="23E6AB52" w14:textId="7D0AC9CC" w:rsidR="00E73F6C" w:rsidRPr="003C19DE" w:rsidRDefault="00A22EAF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796</w:t>
            </w:r>
          </w:p>
        </w:tc>
      </w:tr>
      <w:tr w:rsidR="003C19DE" w:rsidRPr="003C19DE" w14:paraId="598EEF6B" w14:textId="77777777" w:rsidTr="00600100">
        <w:trPr>
          <w:trHeight w:val="430"/>
        </w:trPr>
        <w:tc>
          <w:tcPr>
            <w:tcW w:w="29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B835BC" w14:textId="77777777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51F258BE" w14:textId="50DD0C39" w:rsidR="00E73F6C" w:rsidRPr="003C19DE" w:rsidRDefault="002F3A0B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Colour</w:t>
            </w:r>
            <w:r w:rsidR="00E73F6C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="00E73F6C" w:rsidRPr="003C19DE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 w:eastAsia="nl-NL"/>
              </w:rPr>
              <w:t>(</w:t>
            </w:r>
            <w:r w:rsidR="000A5A7B" w:rsidRPr="003C19DE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 w:eastAsia="nl-NL"/>
              </w:rPr>
              <w:t>Green</w:t>
            </w:r>
            <w:r w:rsidR="00E73F6C" w:rsidRPr="003C19DE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 w:eastAsia="nl-NL"/>
              </w:rPr>
              <w:t>;</w:t>
            </w:r>
            <w:r w:rsidR="00E73F6C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="00E73F6C"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pixels</w:t>
            </w:r>
            <w:r w:rsidR="00E73F6C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9435CFE" w14:textId="15C69765" w:rsidR="00E73F6C" w:rsidRPr="003C19DE" w:rsidRDefault="00170070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3 (0.03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85372AA" w14:textId="49E5EFBD" w:rsidR="00E73F6C" w:rsidRPr="003C19DE" w:rsidRDefault="0036145A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4 (0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5452AFC" w14:textId="30844E28" w:rsidR="00E73F6C" w:rsidRPr="003C19DE" w:rsidRDefault="00A22EAF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211</w:t>
            </w:r>
          </w:p>
        </w:tc>
      </w:tr>
      <w:tr w:rsidR="003C19DE" w:rsidRPr="003C19DE" w14:paraId="5173E26C" w14:textId="77777777" w:rsidTr="00600100">
        <w:trPr>
          <w:trHeight w:val="408"/>
        </w:trPr>
        <w:tc>
          <w:tcPr>
            <w:tcW w:w="2921" w:type="dxa"/>
            <w:vMerge/>
            <w:tcBorders>
              <w:top w:val="nil"/>
              <w:left w:val="nil"/>
              <w:right w:val="nil"/>
            </w:tcBorders>
          </w:tcPr>
          <w:p w14:paraId="6AA78D34" w14:textId="77777777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38E0FBED" w14:textId="45D0E6D3" w:rsidR="00E73F6C" w:rsidRPr="003C19DE" w:rsidRDefault="002F3A0B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Colour</w:t>
            </w:r>
            <w:r w:rsidR="00E73F6C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  <w:r w:rsidR="00E73F6C" w:rsidRPr="003C19DE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 w:eastAsia="nl-NL"/>
              </w:rPr>
              <w:t>(</w:t>
            </w:r>
            <w:r w:rsidR="000A5A7B" w:rsidRPr="003C19DE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 w:eastAsia="nl-NL"/>
              </w:rPr>
              <w:t>Blue</w:t>
            </w:r>
            <w:r w:rsidR="00E73F6C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; </w:t>
            </w:r>
            <w:r w:rsidR="00E73F6C"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pixels</w:t>
            </w:r>
            <w:r w:rsidR="00E73F6C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A2D8C7D" w14:textId="30C2DF68" w:rsidR="00E73F6C" w:rsidRPr="003C19DE" w:rsidRDefault="0036145A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2 (0.03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307365A3" w14:textId="2FC11196" w:rsidR="00E73F6C" w:rsidRPr="003C19DE" w:rsidRDefault="0036145A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2 (0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5329B13" w14:textId="5843E2A9" w:rsidR="00E73F6C" w:rsidRPr="003C19DE" w:rsidRDefault="00A22EAF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159</w:t>
            </w:r>
          </w:p>
        </w:tc>
      </w:tr>
      <w:tr w:rsidR="003C19DE" w:rsidRPr="003C19DE" w14:paraId="5ED6F56C" w14:textId="77777777" w:rsidTr="00600100">
        <w:trPr>
          <w:trHeight w:val="413"/>
        </w:trPr>
        <w:tc>
          <w:tcPr>
            <w:tcW w:w="2921" w:type="dxa"/>
            <w:vMerge/>
            <w:tcBorders>
              <w:left w:val="nil"/>
              <w:right w:val="nil"/>
            </w:tcBorders>
          </w:tcPr>
          <w:p w14:paraId="62FC4AC1" w14:textId="77777777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03CCBF8F" w14:textId="596CBC54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Size 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(pixels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60DD8493" w14:textId="00C883CF" w:rsidR="00E73F6C" w:rsidRPr="003C19DE" w:rsidRDefault="0036145A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3 (0.1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2D33DB03" w14:textId="6766044B" w:rsidR="00E73F6C" w:rsidRPr="003C19DE" w:rsidRDefault="00C17475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3 (0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2659A23" w14:textId="49CACCCE" w:rsidR="00E73F6C" w:rsidRPr="003C19DE" w:rsidRDefault="00A22EAF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861</w:t>
            </w:r>
          </w:p>
        </w:tc>
      </w:tr>
      <w:tr w:rsidR="003C19DE" w:rsidRPr="003C19DE" w14:paraId="539F57A6" w14:textId="77777777" w:rsidTr="00600100">
        <w:trPr>
          <w:trHeight w:val="420"/>
        </w:trPr>
        <w:tc>
          <w:tcPr>
            <w:tcW w:w="2921" w:type="dxa"/>
            <w:vMerge/>
            <w:tcBorders>
              <w:left w:val="nil"/>
              <w:right w:val="nil"/>
            </w:tcBorders>
          </w:tcPr>
          <w:p w14:paraId="3BD80733" w14:textId="77777777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69990744" w14:textId="28CC67C0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Brightness 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(luminance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EB8B071" w14:textId="0C0205B8" w:rsidR="00E73F6C" w:rsidRPr="003C19DE" w:rsidRDefault="00C17475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33.3 (9.2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7E55B8BD" w14:textId="6CDF2F65" w:rsidR="00E73F6C" w:rsidRPr="003C19DE" w:rsidRDefault="00C17475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31.5 (8.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A32381B" w14:textId="36232B63" w:rsidR="00E73F6C" w:rsidRPr="003C19DE" w:rsidRDefault="00A22EAF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620</w:t>
            </w:r>
          </w:p>
        </w:tc>
      </w:tr>
      <w:tr w:rsidR="003C19DE" w:rsidRPr="003C19DE" w14:paraId="766EB612" w14:textId="77777777" w:rsidTr="00600100">
        <w:trPr>
          <w:trHeight w:val="412"/>
        </w:trPr>
        <w:tc>
          <w:tcPr>
            <w:tcW w:w="2921" w:type="dxa"/>
            <w:vMerge/>
            <w:tcBorders>
              <w:left w:val="nil"/>
              <w:right w:val="nil"/>
            </w:tcBorders>
          </w:tcPr>
          <w:p w14:paraId="44AB0A45" w14:textId="77777777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70B5D633" w14:textId="6797DF8A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Contrast 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(luminance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0AE75A44" w14:textId="7F6C29A2" w:rsidR="00E73F6C" w:rsidRPr="003C19DE" w:rsidRDefault="000848DD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48.2 (9.2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87EA05E" w14:textId="20E430D9" w:rsidR="00E73F6C" w:rsidRPr="003C19DE" w:rsidRDefault="000848DD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45.2 (13.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DD2AE1F" w14:textId="2B6BBC98" w:rsidR="00E73F6C" w:rsidRPr="003C19DE" w:rsidRDefault="00A22EAF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518</w:t>
            </w:r>
          </w:p>
        </w:tc>
      </w:tr>
      <w:tr w:rsidR="003C19DE" w:rsidRPr="003C19DE" w14:paraId="264F054E" w14:textId="77777777" w:rsidTr="00600100">
        <w:trPr>
          <w:trHeight w:val="417"/>
        </w:trPr>
        <w:tc>
          <w:tcPr>
            <w:tcW w:w="2921" w:type="dxa"/>
            <w:vMerge/>
            <w:tcBorders>
              <w:left w:val="nil"/>
              <w:right w:val="nil"/>
            </w:tcBorders>
          </w:tcPr>
          <w:p w14:paraId="486E50F1" w14:textId="77777777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4B24079D" w14:textId="4D60705D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Complexity 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(pixels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044F89D" w14:textId="4E6C7529" w:rsidR="00E73F6C" w:rsidRPr="003C19DE" w:rsidRDefault="000848DD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1 (0.02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31026C10" w14:textId="4FB8D631" w:rsidR="00E73F6C" w:rsidRPr="003C19DE" w:rsidRDefault="00652B1E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1 (0.0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A1A1973" w14:textId="268399A6" w:rsidR="00E73F6C" w:rsidRPr="003C19DE" w:rsidRDefault="00A22EAF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602</w:t>
            </w:r>
          </w:p>
        </w:tc>
      </w:tr>
      <w:tr w:rsidR="003C19DE" w:rsidRPr="003C19DE" w14:paraId="6000DA79" w14:textId="77777777" w:rsidTr="00600100">
        <w:trPr>
          <w:trHeight w:val="296"/>
        </w:trPr>
        <w:tc>
          <w:tcPr>
            <w:tcW w:w="2921" w:type="dxa"/>
            <w:vMerge/>
            <w:tcBorders>
              <w:left w:val="nil"/>
              <w:bottom w:val="single" w:sz="12" w:space="0" w:color="595959" w:themeColor="text1" w:themeTint="A6"/>
              <w:right w:val="nil"/>
            </w:tcBorders>
          </w:tcPr>
          <w:p w14:paraId="395BAB61" w14:textId="77777777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</w:tcPr>
          <w:p w14:paraId="0CCA7BB6" w14:textId="4727A086" w:rsidR="00E73F6C" w:rsidRPr="003C19DE" w:rsidRDefault="00E73F6C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Normali</w:t>
            </w:r>
            <w:r w:rsid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s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ed Complexity 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(pixels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</w:tcPr>
          <w:p w14:paraId="4EF8B5EE" w14:textId="4ADEEEA7" w:rsidR="00E73F6C" w:rsidRPr="003C19DE" w:rsidRDefault="00652B1E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3 (0.1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</w:tcPr>
          <w:p w14:paraId="366849DF" w14:textId="55185339" w:rsidR="00E73F6C" w:rsidRPr="003C19DE" w:rsidRDefault="00652B1E" w:rsidP="00A673F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3 (0.1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</w:tcPr>
          <w:p w14:paraId="05170AAA" w14:textId="79BF529D" w:rsidR="00E73F6C" w:rsidRPr="003C19DE" w:rsidRDefault="001E4015" w:rsidP="00F440D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985</w:t>
            </w:r>
          </w:p>
        </w:tc>
      </w:tr>
    </w:tbl>
    <w:p w14:paraId="1298E389" w14:textId="02F73DEB" w:rsidR="00DC3AB4" w:rsidRPr="003C19DE" w:rsidRDefault="00B25B94" w:rsidP="00B25B94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szCs w:val="20"/>
          <w:lang w:val="en-GB"/>
        </w:rPr>
      </w:pPr>
      <w:r w:rsidRPr="003C19DE">
        <w:rPr>
          <w:rFonts w:ascii="Times New Roman" w:eastAsia="Calibri" w:hAnsi="Times New Roman" w:cs="Times New Roman"/>
          <w:b/>
          <w:szCs w:val="20"/>
          <w:vertAlign w:val="superscript"/>
          <w:lang w:val="en-GB"/>
        </w:rPr>
        <w:t xml:space="preserve">a </w:t>
      </w:r>
      <w:r w:rsidR="001F7F94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Data available from the </w:t>
      </w:r>
      <w:r w:rsidR="001F7F94" w:rsidRPr="003C19DE">
        <w:rPr>
          <w:rFonts w:ascii="Times New Roman" w:eastAsia="Calibri" w:hAnsi="Times New Roman" w:cs="Times New Roman"/>
          <w:i/>
          <w:sz w:val="20"/>
          <w:szCs w:val="20"/>
          <w:lang w:val="en-GB"/>
        </w:rPr>
        <w:t>Food Pics</w:t>
      </w:r>
      <w:r w:rsidR="001F7F94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database (</w:t>
      </w:r>
      <w:proofErr w:type="spellStart"/>
      <w:r w:rsidR="001F7F94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>Blechert</w:t>
      </w:r>
      <w:proofErr w:type="spellEnd"/>
      <w:r w:rsidR="001F7F94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1F7F94" w:rsidRPr="003C19DE">
        <w:rPr>
          <w:rFonts w:ascii="Times New Roman" w:eastAsia="Calibri" w:hAnsi="Times New Roman" w:cs="Times New Roman"/>
          <w:i/>
          <w:sz w:val="20"/>
          <w:szCs w:val="20"/>
          <w:lang w:val="en-GB"/>
        </w:rPr>
        <w:t>et al</w:t>
      </w:r>
      <w:r w:rsidR="001F7F94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>., 2019).</w:t>
      </w:r>
    </w:p>
    <w:p w14:paraId="694DCD43" w14:textId="396FAAB8" w:rsidR="007B4FA8" w:rsidRPr="003C19DE" w:rsidRDefault="009B396C" w:rsidP="007B4FA8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C19DE">
        <w:rPr>
          <w:rFonts w:ascii="Times New Roman" w:eastAsia="Calibri" w:hAnsi="Times New Roman" w:cs="Times New Roman"/>
          <w:b/>
          <w:szCs w:val="20"/>
          <w:vertAlign w:val="superscript"/>
          <w:lang w:val="en-GB"/>
        </w:rPr>
        <w:t>b</w:t>
      </w:r>
      <w:r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7B4FA8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Pilot results from a separate sample of the target population (N = 31; 45.2% Male; </w:t>
      </w:r>
      <w:proofErr w:type="spellStart"/>
      <w:r w:rsidR="007B4FA8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>M</w:t>
      </w:r>
      <w:r w:rsidR="007B4FA8" w:rsidRPr="003C19DE">
        <w:rPr>
          <w:rFonts w:ascii="Times New Roman" w:eastAsia="Calibri" w:hAnsi="Times New Roman" w:cs="Times New Roman"/>
          <w:sz w:val="20"/>
          <w:szCs w:val="20"/>
          <w:vertAlign w:val="subscript"/>
          <w:lang w:val="en-GB"/>
        </w:rPr>
        <w:t>Age</w:t>
      </w:r>
      <w:proofErr w:type="spellEnd"/>
      <w:r w:rsidR="007B4FA8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= 51.</w:t>
      </w:r>
      <w:r w:rsidR="00A37002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>5</w:t>
      </w:r>
      <w:r w:rsidR="007B4FA8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(± 16.</w:t>
      </w:r>
      <w:r w:rsidR="00A37002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>4</w:t>
      </w:r>
      <w:r w:rsidR="007B4FA8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>) years, Range: 23 – 85 years)</w:t>
      </w:r>
    </w:p>
    <w:p w14:paraId="3572305C" w14:textId="116992A9" w:rsidR="00650E02" w:rsidRPr="003C19DE" w:rsidRDefault="00650E02" w:rsidP="00853C08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7B4DB3B9" w14:textId="77777777" w:rsidR="00270BC9" w:rsidRPr="003C19DE" w:rsidRDefault="00270BC9" w:rsidP="00853C08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3D97B88D" w14:textId="77777777" w:rsidR="00270BC9" w:rsidRPr="003C19DE" w:rsidRDefault="00270BC9" w:rsidP="00853C08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tbl>
      <w:tblPr>
        <w:tblStyle w:val="TableGrid"/>
        <w:tblW w:w="13578" w:type="dxa"/>
        <w:tblInd w:w="-142" w:type="dxa"/>
        <w:tblLook w:val="04A0" w:firstRow="1" w:lastRow="0" w:firstColumn="1" w:lastColumn="0" w:noHBand="0" w:noVBand="1"/>
      </w:tblPr>
      <w:tblGrid>
        <w:gridCol w:w="2921"/>
        <w:gridCol w:w="5443"/>
        <w:gridCol w:w="1673"/>
        <w:gridCol w:w="2310"/>
        <w:gridCol w:w="1231"/>
      </w:tblGrid>
      <w:tr w:rsidR="003C19DE" w:rsidRPr="003C19DE" w14:paraId="7D82597E" w14:textId="77777777" w:rsidTr="00E548AC">
        <w:trPr>
          <w:trHeight w:val="737"/>
        </w:trPr>
        <w:tc>
          <w:tcPr>
            <w:tcW w:w="2921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</w:tcPr>
          <w:p w14:paraId="008FCF78" w14:textId="7BBF6EC8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lastRenderedPageBreak/>
              <w:t>Spatial Memory Task</w:t>
            </w:r>
            <w:r w:rsidR="00DC3AB4"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 xml:space="preserve"> - Japan</w:t>
            </w:r>
            <w:r w:rsidR="00F33ADA"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5443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</w:tcPr>
          <w:p w14:paraId="2816E4B2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>Parameter (</w:t>
            </w:r>
            <w:r w:rsidRPr="003C19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 w:eastAsia="nl-NL"/>
              </w:rPr>
              <w:t>unit</w:t>
            </w: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673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</w:tcPr>
          <w:p w14:paraId="115039B0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>High-calorie</w:t>
            </w:r>
          </w:p>
          <w:p w14:paraId="4DC1DCAE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>M (SD)</w:t>
            </w:r>
          </w:p>
        </w:tc>
        <w:tc>
          <w:tcPr>
            <w:tcW w:w="2310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</w:tcPr>
          <w:p w14:paraId="213BE933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>Low-calorie</w:t>
            </w:r>
          </w:p>
          <w:p w14:paraId="126E0D91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>M (SD)</w:t>
            </w:r>
          </w:p>
        </w:tc>
        <w:tc>
          <w:tcPr>
            <w:tcW w:w="1231" w:type="dxa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</w:tcPr>
          <w:p w14:paraId="230B2475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 w:eastAsia="nl-NL"/>
              </w:rPr>
              <w:t>p</w:t>
            </w:r>
          </w:p>
        </w:tc>
      </w:tr>
      <w:tr w:rsidR="003C19DE" w:rsidRPr="003C19DE" w14:paraId="1834EA0A" w14:textId="77777777" w:rsidTr="00E548AC">
        <w:trPr>
          <w:trHeight w:val="352"/>
        </w:trPr>
        <w:tc>
          <w:tcPr>
            <w:tcW w:w="2921" w:type="dxa"/>
            <w:vMerge w:val="restart"/>
            <w:tcBorders>
              <w:top w:val="single" w:sz="12" w:space="0" w:color="595959" w:themeColor="text1" w:themeTint="A6"/>
              <w:left w:val="nil"/>
              <w:right w:val="nil"/>
            </w:tcBorders>
          </w:tcPr>
          <w:p w14:paraId="0CB0316F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  <w:p w14:paraId="5E653023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  <w:p w14:paraId="6AF48D1F" w14:textId="0E845766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>Nutritional Content</w:t>
            </w:r>
            <w:r w:rsidR="002F3228"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 xml:space="preserve"> </w:t>
            </w:r>
            <w:r w:rsidR="0073785A"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 w:eastAsia="nl-NL"/>
              </w:rPr>
              <w:t>a</w:t>
            </w:r>
          </w:p>
        </w:tc>
        <w:tc>
          <w:tcPr>
            <w:tcW w:w="5443" w:type="dxa"/>
            <w:tcBorders>
              <w:top w:val="single" w:sz="12" w:space="0" w:color="595959" w:themeColor="text1" w:themeTint="A6"/>
              <w:left w:val="nil"/>
              <w:bottom w:val="nil"/>
              <w:right w:val="nil"/>
            </w:tcBorders>
          </w:tcPr>
          <w:p w14:paraId="42D6D95E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Energy density (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kcal/100g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673" w:type="dxa"/>
            <w:tcBorders>
              <w:top w:val="single" w:sz="12" w:space="0" w:color="595959" w:themeColor="text1" w:themeTint="A6"/>
              <w:left w:val="nil"/>
              <w:bottom w:val="nil"/>
              <w:right w:val="nil"/>
            </w:tcBorders>
          </w:tcPr>
          <w:p w14:paraId="475DD5C5" w14:textId="7A6D669C" w:rsidR="00270BC9" w:rsidRPr="003C19DE" w:rsidRDefault="00240B67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378 (109.1)</w:t>
            </w:r>
          </w:p>
        </w:tc>
        <w:tc>
          <w:tcPr>
            <w:tcW w:w="2310" w:type="dxa"/>
            <w:tcBorders>
              <w:top w:val="single" w:sz="12" w:space="0" w:color="595959" w:themeColor="text1" w:themeTint="A6"/>
              <w:left w:val="nil"/>
              <w:bottom w:val="nil"/>
              <w:right w:val="nil"/>
            </w:tcBorders>
          </w:tcPr>
          <w:p w14:paraId="75DED29C" w14:textId="7F4E59F4" w:rsidR="00270BC9" w:rsidRPr="003C19DE" w:rsidRDefault="00240B67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32 (16.3)</w:t>
            </w:r>
          </w:p>
        </w:tc>
        <w:tc>
          <w:tcPr>
            <w:tcW w:w="1231" w:type="dxa"/>
            <w:tcBorders>
              <w:top w:val="single" w:sz="12" w:space="0" w:color="595959" w:themeColor="text1" w:themeTint="A6"/>
              <w:left w:val="nil"/>
              <w:bottom w:val="nil"/>
              <w:right w:val="nil"/>
            </w:tcBorders>
          </w:tcPr>
          <w:p w14:paraId="0042A808" w14:textId="1CD29F90" w:rsidR="00270BC9" w:rsidRPr="003C19DE" w:rsidRDefault="00240B67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&lt;.001</w:t>
            </w:r>
          </w:p>
        </w:tc>
      </w:tr>
      <w:tr w:rsidR="003C19DE" w:rsidRPr="003C19DE" w14:paraId="70B68BBA" w14:textId="77777777" w:rsidTr="00E548AC">
        <w:trPr>
          <w:trHeight w:val="422"/>
        </w:trPr>
        <w:tc>
          <w:tcPr>
            <w:tcW w:w="2921" w:type="dxa"/>
            <w:vMerge/>
            <w:tcBorders>
              <w:left w:val="nil"/>
              <w:right w:val="nil"/>
            </w:tcBorders>
          </w:tcPr>
          <w:p w14:paraId="41033EC7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348C2287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Total energy displayed (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kcal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F1576F9" w14:textId="38AB8357" w:rsidR="00270BC9" w:rsidRPr="003C19DE" w:rsidRDefault="0085459E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692.1 (</w:t>
            </w:r>
            <w:r w:rsidR="001144BD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788.5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758217CE" w14:textId="53053A3F" w:rsidR="00270BC9" w:rsidRPr="003C19DE" w:rsidRDefault="001144BD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119.9 (109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AD822AA" w14:textId="3E8A277D" w:rsidR="00270BC9" w:rsidRPr="003C19DE" w:rsidRDefault="0085459E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&lt;.001</w:t>
            </w:r>
          </w:p>
        </w:tc>
      </w:tr>
      <w:tr w:rsidR="003C19DE" w:rsidRPr="003C19DE" w14:paraId="758AF142" w14:textId="77777777" w:rsidTr="00E548AC">
        <w:trPr>
          <w:trHeight w:val="422"/>
        </w:trPr>
        <w:tc>
          <w:tcPr>
            <w:tcW w:w="29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1B52B6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right w:val="nil"/>
            </w:tcBorders>
          </w:tcPr>
          <w:p w14:paraId="0140D894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Protein to Carbohydrate and Fat Ratio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</w:tcPr>
          <w:p w14:paraId="2FC14BAE" w14:textId="7DCAA7EF" w:rsidR="00270BC9" w:rsidRPr="003C19DE" w:rsidRDefault="00802CAE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2 (0.2)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</w:tcPr>
          <w:p w14:paraId="2581289B" w14:textId="08DB192F" w:rsidR="00270BC9" w:rsidRPr="003C19DE" w:rsidRDefault="00802CAE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3 (0.4)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66FF91D8" w14:textId="45DA3D53" w:rsidR="00270BC9" w:rsidRPr="003C19DE" w:rsidRDefault="0085459E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755</w:t>
            </w:r>
          </w:p>
        </w:tc>
      </w:tr>
      <w:tr w:rsidR="003C19DE" w:rsidRPr="003C19DE" w14:paraId="29C1D841" w14:textId="77777777" w:rsidTr="00E548AC">
        <w:trPr>
          <w:trHeight w:val="400"/>
        </w:trPr>
        <w:tc>
          <w:tcPr>
            <w:tcW w:w="29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654C7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  <w:p w14:paraId="00FF5467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  <w:p w14:paraId="5E559B81" w14:textId="41D96F1E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>Subjective Ratings</w:t>
            </w:r>
            <w:r w:rsidR="002F3228"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 xml:space="preserve"> </w:t>
            </w:r>
            <w:r w:rsidR="00B77CAC"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5443" w:type="dxa"/>
            <w:tcBorders>
              <w:left w:val="nil"/>
              <w:bottom w:val="nil"/>
              <w:right w:val="nil"/>
            </w:tcBorders>
          </w:tcPr>
          <w:p w14:paraId="153B8486" w14:textId="383A153D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Perceived calories (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mm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)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</w:tcPr>
          <w:p w14:paraId="2757D3C2" w14:textId="0F744617" w:rsidR="00270BC9" w:rsidRPr="003C19DE" w:rsidRDefault="0087658F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80.8</w:t>
            </w:r>
            <w:r w:rsidR="00EA3A1D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 (17)</w:t>
            </w:r>
          </w:p>
        </w:tc>
        <w:tc>
          <w:tcPr>
            <w:tcW w:w="2310" w:type="dxa"/>
            <w:tcBorders>
              <w:left w:val="nil"/>
              <w:bottom w:val="nil"/>
              <w:right w:val="nil"/>
            </w:tcBorders>
          </w:tcPr>
          <w:p w14:paraId="6F639376" w14:textId="5DE839E4" w:rsidR="00270BC9" w:rsidRPr="003C19DE" w:rsidRDefault="00EA3A1D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41.8 (25.5)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14:paraId="5A1D1BD6" w14:textId="1193FC3A" w:rsidR="00270BC9" w:rsidRPr="003C19DE" w:rsidRDefault="00826A70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&lt;.001</w:t>
            </w:r>
          </w:p>
        </w:tc>
      </w:tr>
      <w:tr w:rsidR="003C19DE" w:rsidRPr="003C19DE" w14:paraId="36D98E1D" w14:textId="77777777" w:rsidTr="00E548AC">
        <w:trPr>
          <w:trHeight w:val="434"/>
        </w:trPr>
        <w:tc>
          <w:tcPr>
            <w:tcW w:w="2921" w:type="dxa"/>
            <w:vMerge/>
            <w:tcBorders>
              <w:top w:val="nil"/>
              <w:left w:val="nil"/>
              <w:right w:val="nil"/>
            </w:tcBorders>
          </w:tcPr>
          <w:p w14:paraId="0C920497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58C6D990" w14:textId="274D88AC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Perceived healthiness (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mm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)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F9558CE" w14:textId="0605EF67" w:rsidR="00270BC9" w:rsidRPr="003C19DE" w:rsidRDefault="00EA3A1D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36.4 (26.9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7F7CBB76" w14:textId="09D5D092" w:rsidR="00270BC9" w:rsidRPr="003C19DE" w:rsidRDefault="00EA3A1D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73.9 (</w:t>
            </w:r>
            <w:r w:rsidR="00CF07E8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19.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F309BE5" w14:textId="25C42DE0" w:rsidR="00270BC9" w:rsidRPr="003C19DE" w:rsidRDefault="00826A70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&lt;.001</w:t>
            </w:r>
          </w:p>
        </w:tc>
      </w:tr>
      <w:tr w:rsidR="003C19DE" w:rsidRPr="003C19DE" w14:paraId="227DDF54" w14:textId="77777777" w:rsidTr="00E548AC">
        <w:trPr>
          <w:trHeight w:val="412"/>
        </w:trPr>
        <w:tc>
          <w:tcPr>
            <w:tcW w:w="2921" w:type="dxa"/>
            <w:vMerge/>
            <w:tcBorders>
              <w:left w:val="nil"/>
              <w:right w:val="nil"/>
            </w:tcBorders>
          </w:tcPr>
          <w:p w14:paraId="532DB3FE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1B5EFFBA" w14:textId="57F59E01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Recogni</w:t>
            </w:r>
            <w:r w:rsid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s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ability (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%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)</w:t>
            </w:r>
            <w:r w:rsidR="00E523A9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6853DFE" w14:textId="5E0CA5F7" w:rsidR="00270BC9" w:rsidRPr="003C19DE" w:rsidRDefault="0091298F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91.1 (5.2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0A7EE52" w14:textId="67651BFD" w:rsidR="00270BC9" w:rsidRPr="003C19DE" w:rsidRDefault="00240B67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91.7 (7.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56EB0B5" w14:textId="42B81533" w:rsidR="00270BC9" w:rsidRPr="003C19DE" w:rsidRDefault="00240B67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823</w:t>
            </w:r>
          </w:p>
        </w:tc>
      </w:tr>
      <w:tr w:rsidR="003C19DE" w:rsidRPr="003C19DE" w14:paraId="26706367" w14:textId="77777777" w:rsidTr="00E548AC">
        <w:trPr>
          <w:trHeight w:val="410"/>
        </w:trPr>
        <w:tc>
          <w:tcPr>
            <w:tcW w:w="2921" w:type="dxa"/>
            <w:vMerge w:val="restart"/>
            <w:tcBorders>
              <w:left w:val="nil"/>
              <w:bottom w:val="nil"/>
              <w:right w:val="nil"/>
            </w:tcBorders>
          </w:tcPr>
          <w:p w14:paraId="01F6B46A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  <w:p w14:paraId="7073F2CA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  <w:p w14:paraId="2B3616A3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  <w:p w14:paraId="550F414E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  <w:p w14:paraId="45494239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  <w:p w14:paraId="267E6C56" w14:textId="21F38459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  <w:t>Image Characteristics</w:t>
            </w: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B77CAC"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443" w:type="dxa"/>
            <w:tcBorders>
              <w:left w:val="nil"/>
              <w:bottom w:val="nil"/>
              <w:right w:val="nil"/>
            </w:tcBorders>
          </w:tcPr>
          <w:p w14:paraId="5B0EDABC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Colour </w:t>
            </w:r>
            <w:r w:rsidRPr="003C19DE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 w:eastAsia="nl-NL"/>
              </w:rPr>
              <w:t>(R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ed; 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pixels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</w:tcPr>
          <w:p w14:paraId="63EA40AD" w14:textId="34EB0740" w:rsidR="00270BC9" w:rsidRPr="003C19DE" w:rsidRDefault="00E6303F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5 (0.03)</w:t>
            </w:r>
          </w:p>
        </w:tc>
        <w:tc>
          <w:tcPr>
            <w:tcW w:w="2310" w:type="dxa"/>
            <w:tcBorders>
              <w:left w:val="nil"/>
              <w:bottom w:val="nil"/>
              <w:right w:val="nil"/>
            </w:tcBorders>
          </w:tcPr>
          <w:p w14:paraId="2CC019A5" w14:textId="69AB0CE6" w:rsidR="00270BC9" w:rsidRPr="003C19DE" w:rsidRDefault="00E6303F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5 (01)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14:paraId="60A49EE3" w14:textId="393187CC" w:rsidR="00270BC9" w:rsidRPr="003C19DE" w:rsidRDefault="00DF46D1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729</w:t>
            </w:r>
          </w:p>
        </w:tc>
      </w:tr>
      <w:tr w:rsidR="003C19DE" w:rsidRPr="003C19DE" w14:paraId="4F729409" w14:textId="77777777" w:rsidTr="00E548AC">
        <w:trPr>
          <w:trHeight w:val="430"/>
        </w:trPr>
        <w:tc>
          <w:tcPr>
            <w:tcW w:w="292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A22056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26BF6CBE" w14:textId="74A8ABCD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Colour </w:t>
            </w:r>
            <w:r w:rsidRPr="003C19DE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 w:eastAsia="nl-NL"/>
              </w:rPr>
              <w:t>(</w:t>
            </w:r>
            <w:r w:rsidR="001144BD" w:rsidRPr="003C19DE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 w:eastAsia="nl-NL"/>
              </w:rPr>
              <w:t>Green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; 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pixels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18BB8546" w14:textId="4C3517F5" w:rsidR="00270BC9" w:rsidRPr="003C19DE" w:rsidRDefault="00EF1F5B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3 (0.03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CF49682" w14:textId="65E87550" w:rsidR="00270BC9" w:rsidRPr="003C19DE" w:rsidRDefault="00EF1F5B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4 (0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E3EEF63" w14:textId="5D0B1150" w:rsidR="00270BC9" w:rsidRPr="003C19DE" w:rsidRDefault="00DF46D1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223</w:t>
            </w:r>
          </w:p>
        </w:tc>
      </w:tr>
      <w:tr w:rsidR="003C19DE" w:rsidRPr="003C19DE" w14:paraId="60A07EAF" w14:textId="77777777" w:rsidTr="00E548AC">
        <w:trPr>
          <w:trHeight w:val="408"/>
        </w:trPr>
        <w:tc>
          <w:tcPr>
            <w:tcW w:w="2921" w:type="dxa"/>
            <w:vMerge/>
            <w:tcBorders>
              <w:top w:val="nil"/>
              <w:left w:val="nil"/>
              <w:right w:val="nil"/>
            </w:tcBorders>
          </w:tcPr>
          <w:p w14:paraId="79A60CD6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72475956" w14:textId="49CB1352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Colour </w:t>
            </w:r>
            <w:r w:rsidRPr="003C19DE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 w:eastAsia="nl-NL"/>
              </w:rPr>
              <w:t>(</w:t>
            </w:r>
            <w:r w:rsidR="001144BD" w:rsidRPr="003C19DE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 w:eastAsia="nl-NL"/>
              </w:rPr>
              <w:t>B</w:t>
            </w:r>
            <w:r w:rsidR="001144BD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lue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; 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pixels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363B3227" w14:textId="488FD262" w:rsidR="00270BC9" w:rsidRPr="003C19DE" w:rsidRDefault="00EF1F5B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2 (0.03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17FFCA07" w14:textId="50DD59B4" w:rsidR="00270BC9" w:rsidRPr="003C19DE" w:rsidRDefault="00EF1F5B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2 (0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AF62970" w14:textId="0F82C31E" w:rsidR="00270BC9" w:rsidRPr="003C19DE" w:rsidRDefault="00DF46D1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300</w:t>
            </w:r>
          </w:p>
        </w:tc>
      </w:tr>
      <w:tr w:rsidR="003C19DE" w:rsidRPr="003C19DE" w14:paraId="4B306234" w14:textId="77777777" w:rsidTr="00E548AC">
        <w:trPr>
          <w:trHeight w:val="413"/>
        </w:trPr>
        <w:tc>
          <w:tcPr>
            <w:tcW w:w="2921" w:type="dxa"/>
            <w:vMerge/>
            <w:tcBorders>
              <w:left w:val="nil"/>
              <w:right w:val="nil"/>
            </w:tcBorders>
          </w:tcPr>
          <w:p w14:paraId="0828E6FB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2431D1C6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Size 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(pixels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6496150" w14:textId="53618494" w:rsidR="00270BC9" w:rsidRPr="003C19DE" w:rsidRDefault="00EF1F5B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3 (0.1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826FF5E" w14:textId="7EA506F3" w:rsidR="00270BC9" w:rsidRPr="003C19DE" w:rsidRDefault="008253DC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3 (0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B1FBA07" w14:textId="13625CAC" w:rsidR="00270BC9" w:rsidRPr="003C19DE" w:rsidRDefault="00DF46D1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426</w:t>
            </w:r>
          </w:p>
        </w:tc>
      </w:tr>
      <w:tr w:rsidR="003C19DE" w:rsidRPr="003C19DE" w14:paraId="384A3C19" w14:textId="77777777" w:rsidTr="00E548AC">
        <w:trPr>
          <w:trHeight w:val="420"/>
        </w:trPr>
        <w:tc>
          <w:tcPr>
            <w:tcW w:w="2921" w:type="dxa"/>
            <w:vMerge/>
            <w:tcBorders>
              <w:left w:val="nil"/>
              <w:right w:val="nil"/>
            </w:tcBorders>
          </w:tcPr>
          <w:p w14:paraId="1A343F8E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6176FC2E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Brightness 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(luminance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CB5697F" w14:textId="4227D78A" w:rsidR="00270BC9" w:rsidRPr="003C19DE" w:rsidRDefault="008253DC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37.1 (13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469CFF7C" w14:textId="79189A20" w:rsidR="00270BC9" w:rsidRPr="003C19DE" w:rsidRDefault="008253DC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30.6 (9.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002036E" w14:textId="37A94696" w:rsidR="00270BC9" w:rsidRPr="003C19DE" w:rsidRDefault="00DF46D1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169</w:t>
            </w:r>
          </w:p>
        </w:tc>
      </w:tr>
      <w:tr w:rsidR="003C19DE" w:rsidRPr="003C19DE" w14:paraId="035233BE" w14:textId="77777777" w:rsidTr="00E548AC">
        <w:trPr>
          <w:trHeight w:val="412"/>
        </w:trPr>
        <w:tc>
          <w:tcPr>
            <w:tcW w:w="2921" w:type="dxa"/>
            <w:vMerge/>
            <w:tcBorders>
              <w:left w:val="nil"/>
              <w:right w:val="nil"/>
            </w:tcBorders>
          </w:tcPr>
          <w:p w14:paraId="12F05A36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29C175E7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Contrast 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(luminance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7DD4DFCD" w14:textId="167E63B1" w:rsidR="00270BC9" w:rsidRPr="003C19DE" w:rsidRDefault="008253DC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49.5 (</w:t>
            </w:r>
            <w:r w:rsidR="00250F62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8.2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A9AC736" w14:textId="55B6292A" w:rsidR="00270BC9" w:rsidRPr="003C19DE" w:rsidRDefault="00250F62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46.1 (13.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ED959AD" w14:textId="7E58D930" w:rsidR="00270BC9" w:rsidRPr="003C19DE" w:rsidRDefault="00E6303F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463</w:t>
            </w:r>
          </w:p>
        </w:tc>
      </w:tr>
      <w:tr w:rsidR="003C19DE" w:rsidRPr="003C19DE" w14:paraId="0418BE51" w14:textId="77777777" w:rsidTr="00E548AC">
        <w:trPr>
          <w:trHeight w:val="417"/>
        </w:trPr>
        <w:tc>
          <w:tcPr>
            <w:tcW w:w="2921" w:type="dxa"/>
            <w:vMerge/>
            <w:tcBorders>
              <w:left w:val="nil"/>
              <w:right w:val="nil"/>
            </w:tcBorders>
          </w:tcPr>
          <w:p w14:paraId="0397B71A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</w:tcPr>
          <w:p w14:paraId="6E5800F7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Complexity 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(pixels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4129EE1F" w14:textId="5AFDE057" w:rsidR="00270BC9" w:rsidRPr="003C19DE" w:rsidRDefault="00EB1037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1 (0.03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0A0E346" w14:textId="27FE5619" w:rsidR="00270BC9" w:rsidRPr="003C19DE" w:rsidRDefault="00EB1037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1 (</w:t>
            </w:r>
            <w:r w:rsidR="00802CAE"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0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73B96E6" w14:textId="45EC6BA0" w:rsidR="00270BC9" w:rsidRPr="003C19DE" w:rsidRDefault="00E6303F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114</w:t>
            </w:r>
          </w:p>
        </w:tc>
      </w:tr>
      <w:tr w:rsidR="003C19DE" w:rsidRPr="003C19DE" w14:paraId="1CDD3295" w14:textId="77777777" w:rsidTr="00E548AC">
        <w:trPr>
          <w:trHeight w:val="296"/>
        </w:trPr>
        <w:tc>
          <w:tcPr>
            <w:tcW w:w="2921" w:type="dxa"/>
            <w:vMerge/>
            <w:tcBorders>
              <w:left w:val="nil"/>
              <w:bottom w:val="single" w:sz="12" w:space="0" w:color="595959" w:themeColor="text1" w:themeTint="A6"/>
              <w:right w:val="nil"/>
            </w:tcBorders>
          </w:tcPr>
          <w:p w14:paraId="4449D050" w14:textId="77777777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5443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</w:tcPr>
          <w:p w14:paraId="5EC97151" w14:textId="2806FFA1" w:rsidR="00270BC9" w:rsidRPr="003C19DE" w:rsidRDefault="00270BC9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Normali</w:t>
            </w:r>
            <w:r w:rsid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s</w:t>
            </w: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 xml:space="preserve">ed Complexity </w:t>
            </w:r>
            <w:r w:rsidRPr="003C19DE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 w:eastAsia="nl-NL"/>
              </w:rPr>
              <w:t>(pixels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</w:tcPr>
          <w:p w14:paraId="710D0B9C" w14:textId="6E80EC6F" w:rsidR="00270BC9" w:rsidRPr="003C19DE" w:rsidRDefault="00250F62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3 (0.1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</w:tcPr>
          <w:p w14:paraId="1C83620D" w14:textId="50D9BF87" w:rsidR="00270BC9" w:rsidRPr="003C19DE" w:rsidRDefault="00250F62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0.3 (0.1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595959" w:themeColor="text1" w:themeTint="A6"/>
              <w:right w:val="nil"/>
            </w:tcBorders>
          </w:tcPr>
          <w:p w14:paraId="7755424B" w14:textId="76026881" w:rsidR="00270BC9" w:rsidRPr="003C19DE" w:rsidRDefault="00E6303F" w:rsidP="00E548A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 w:eastAsia="nl-NL"/>
              </w:rPr>
              <w:t>.927</w:t>
            </w:r>
          </w:p>
        </w:tc>
      </w:tr>
    </w:tbl>
    <w:p w14:paraId="47008C68" w14:textId="211EB283" w:rsidR="00F33ADA" w:rsidRPr="003C19DE" w:rsidRDefault="00F33ADA" w:rsidP="00F33AD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C19DE">
        <w:rPr>
          <w:rFonts w:ascii="Times New Roman" w:eastAsia="Calibri" w:hAnsi="Times New Roman" w:cs="Times New Roman"/>
          <w:b/>
          <w:szCs w:val="20"/>
          <w:vertAlign w:val="superscript"/>
          <w:lang w:val="en-GB"/>
        </w:rPr>
        <w:t xml:space="preserve">a </w:t>
      </w:r>
      <w:r w:rsidR="00B77CAC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Data available from the </w:t>
      </w:r>
      <w:r w:rsidR="00083FCC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extended </w:t>
      </w:r>
      <w:r w:rsidR="00B77CAC" w:rsidRPr="003C19DE">
        <w:rPr>
          <w:rFonts w:ascii="Times New Roman" w:eastAsia="Calibri" w:hAnsi="Times New Roman" w:cs="Times New Roman"/>
          <w:i/>
          <w:sz w:val="20"/>
          <w:szCs w:val="20"/>
          <w:lang w:val="en-GB"/>
        </w:rPr>
        <w:t>Food Pics</w:t>
      </w:r>
      <w:r w:rsidR="00B77CAC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database (</w:t>
      </w:r>
      <w:proofErr w:type="spellStart"/>
      <w:r w:rsidR="00B77CAC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>Blechert</w:t>
      </w:r>
      <w:proofErr w:type="spellEnd"/>
      <w:r w:rsidR="00B77CAC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B77CAC" w:rsidRPr="003C19DE">
        <w:rPr>
          <w:rFonts w:ascii="Times New Roman" w:eastAsia="Calibri" w:hAnsi="Times New Roman" w:cs="Times New Roman"/>
          <w:i/>
          <w:sz w:val="20"/>
          <w:szCs w:val="20"/>
          <w:lang w:val="en-GB"/>
        </w:rPr>
        <w:t>et al</w:t>
      </w:r>
      <w:r w:rsidR="00B77CAC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>., 2019).</w:t>
      </w:r>
    </w:p>
    <w:p w14:paraId="630193EE" w14:textId="0DCA9BAD" w:rsidR="007B4FA8" w:rsidRPr="003C19DE" w:rsidRDefault="00F33ADA" w:rsidP="007B4FA8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C19DE">
        <w:rPr>
          <w:rFonts w:ascii="Times New Roman" w:eastAsia="Calibri" w:hAnsi="Times New Roman" w:cs="Times New Roman"/>
          <w:b/>
          <w:szCs w:val="20"/>
          <w:vertAlign w:val="superscript"/>
          <w:lang w:val="en-GB"/>
        </w:rPr>
        <w:t>b</w:t>
      </w:r>
      <w:r w:rsidR="00653E7A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7B4FA8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Pilot results from a separate sample of the target population (N = 29; 48.3% Male; </w:t>
      </w:r>
      <w:proofErr w:type="spellStart"/>
      <w:r w:rsidR="007B4FA8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>M</w:t>
      </w:r>
      <w:r w:rsidR="007B4FA8" w:rsidRPr="003C19DE">
        <w:rPr>
          <w:rFonts w:ascii="Times New Roman" w:eastAsia="Calibri" w:hAnsi="Times New Roman" w:cs="Times New Roman"/>
          <w:sz w:val="20"/>
          <w:szCs w:val="20"/>
          <w:vertAlign w:val="subscript"/>
          <w:lang w:val="en-GB"/>
        </w:rPr>
        <w:t>Age</w:t>
      </w:r>
      <w:proofErr w:type="spellEnd"/>
      <w:r w:rsidR="007B4FA8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= 48.</w:t>
      </w:r>
      <w:r w:rsidR="00A37002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>6</w:t>
      </w:r>
      <w:r w:rsidR="007B4FA8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(± 16.5) years, Range: 19 – 80 years)</w:t>
      </w:r>
    </w:p>
    <w:p w14:paraId="4910152C" w14:textId="465249C2" w:rsidR="00F33ADA" w:rsidRPr="003C19DE" w:rsidRDefault="00F33ADA" w:rsidP="00F33AD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7A0A3E6A" w14:textId="77777777" w:rsidR="00270BC9" w:rsidRPr="003C19DE" w:rsidRDefault="00270BC9" w:rsidP="00853C08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62DD5609" w14:textId="77777777" w:rsidR="00270BC9" w:rsidRPr="003C19DE" w:rsidRDefault="00270BC9" w:rsidP="00853C08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3D1D9054" w14:textId="77777777" w:rsidR="00270BC9" w:rsidRPr="003C19DE" w:rsidRDefault="00270BC9" w:rsidP="00853C08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39D593BF" w14:textId="603A7168" w:rsidR="00270BC9" w:rsidRPr="003C19DE" w:rsidRDefault="00270BC9" w:rsidP="00853C08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  <w:sectPr w:rsidR="00270BC9" w:rsidRPr="003C19DE" w:rsidSect="00650E0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C7BF9BB" w14:textId="5BBD7656" w:rsidR="00E1592F" w:rsidRPr="003C19DE" w:rsidRDefault="00E1592F" w:rsidP="00071623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0"/>
          <w:lang w:val="en-GB" w:eastAsia="nl-NL"/>
        </w:rPr>
      </w:pPr>
      <w:r w:rsidRPr="003C19DE">
        <w:rPr>
          <w:rFonts w:ascii="Times New Roman" w:eastAsia="Calibri" w:hAnsi="Times New Roman" w:cs="Times New Roman"/>
          <w:b/>
          <w:sz w:val="24"/>
          <w:szCs w:val="20"/>
          <w:lang w:val="en-GB" w:eastAsia="nl-NL"/>
        </w:rPr>
        <w:lastRenderedPageBreak/>
        <w:t>Food Stimuli</w:t>
      </w:r>
    </w:p>
    <w:p w14:paraId="0E71A905" w14:textId="77777777" w:rsidR="00071623" w:rsidRPr="003C19DE" w:rsidRDefault="00071623" w:rsidP="00071623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0"/>
          <w:lang w:val="en-GB" w:eastAsia="nl-NL"/>
        </w:rPr>
      </w:pPr>
    </w:p>
    <w:p w14:paraId="321035FA" w14:textId="568301CE" w:rsidR="00071623" w:rsidRPr="003C19DE" w:rsidRDefault="00B329D8" w:rsidP="00071623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GB" w:eastAsia="nl-NL"/>
        </w:rPr>
      </w:pPr>
      <w:r w:rsidRPr="003C19DE">
        <w:rPr>
          <w:rFonts w:ascii="Times New Roman" w:eastAsia="Calibri" w:hAnsi="Times New Roman" w:cs="Times New Roman"/>
          <w:sz w:val="20"/>
          <w:szCs w:val="20"/>
          <w:lang w:val="en-GB" w:eastAsia="nl-NL"/>
        </w:rPr>
        <w:t xml:space="preserve">High- and low-calorie food </w:t>
      </w:r>
      <w:r w:rsidR="00071623" w:rsidRPr="003C19DE">
        <w:rPr>
          <w:rFonts w:ascii="Times New Roman" w:eastAsia="Calibri" w:hAnsi="Times New Roman" w:cs="Times New Roman"/>
          <w:sz w:val="20"/>
          <w:szCs w:val="20"/>
          <w:lang w:val="en-GB" w:eastAsia="nl-NL"/>
        </w:rPr>
        <w:t>items</w:t>
      </w:r>
      <w:r w:rsidRPr="003C19DE">
        <w:rPr>
          <w:rFonts w:ascii="Times New Roman" w:eastAsia="Calibri" w:hAnsi="Times New Roman" w:cs="Times New Roman"/>
          <w:sz w:val="20"/>
          <w:szCs w:val="20"/>
          <w:lang w:val="en-GB" w:eastAsia="nl-NL"/>
        </w:rPr>
        <w:t xml:space="preserve"> </w:t>
      </w:r>
      <w:r w:rsidR="0089148D" w:rsidRPr="003C19DE">
        <w:rPr>
          <w:rFonts w:ascii="Times New Roman" w:eastAsia="Calibri" w:hAnsi="Times New Roman" w:cs="Times New Roman"/>
          <w:sz w:val="20"/>
          <w:szCs w:val="20"/>
          <w:lang w:val="en-GB" w:eastAsia="nl-NL"/>
        </w:rPr>
        <w:t>used in the spatial memory task of each country.</w:t>
      </w:r>
    </w:p>
    <w:p w14:paraId="7AE91AFE" w14:textId="77777777" w:rsidR="00071623" w:rsidRPr="003C19DE" w:rsidRDefault="00071623" w:rsidP="00071623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GB" w:eastAsia="nl-NL"/>
        </w:rPr>
      </w:pPr>
    </w:p>
    <w:tbl>
      <w:tblPr>
        <w:tblStyle w:val="TableGrid1"/>
        <w:tblW w:w="9214" w:type="dxa"/>
        <w:tblInd w:w="-142" w:type="dxa"/>
        <w:tblLook w:val="04A0" w:firstRow="1" w:lastRow="0" w:firstColumn="1" w:lastColumn="0" w:noHBand="0" w:noVBand="1"/>
      </w:tblPr>
      <w:tblGrid>
        <w:gridCol w:w="1636"/>
        <w:gridCol w:w="928"/>
        <w:gridCol w:w="4008"/>
        <w:gridCol w:w="2642"/>
      </w:tblGrid>
      <w:tr w:rsidR="003C19DE" w:rsidRPr="003C19DE" w14:paraId="2679A8AF" w14:textId="77777777" w:rsidTr="00E308DB">
        <w:trPr>
          <w:trHeight w:val="539"/>
        </w:trPr>
        <w:tc>
          <w:tcPr>
            <w:tcW w:w="2564" w:type="dxa"/>
            <w:gridSpan w:val="2"/>
            <w:tcBorders>
              <w:top w:val="single" w:sz="12" w:space="0" w:color="595959"/>
              <w:left w:val="nil"/>
              <w:right w:val="nil"/>
            </w:tcBorders>
          </w:tcPr>
          <w:p w14:paraId="64FEED2A" w14:textId="05D24A80" w:rsidR="00B329D8" w:rsidRPr="003C19DE" w:rsidRDefault="00B329D8" w:rsidP="00DC0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  <w:t xml:space="preserve"> </w:t>
            </w:r>
            <w:r w:rsidR="00371914" w:rsidRPr="003C19D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  <w:t>USA</w:t>
            </w:r>
          </w:p>
        </w:tc>
        <w:tc>
          <w:tcPr>
            <w:tcW w:w="4008" w:type="dxa"/>
            <w:tcBorders>
              <w:top w:val="single" w:sz="12" w:space="0" w:color="595959"/>
              <w:left w:val="nil"/>
              <w:right w:val="nil"/>
            </w:tcBorders>
          </w:tcPr>
          <w:p w14:paraId="22DD4F1C" w14:textId="55596017" w:rsidR="00B329D8" w:rsidRPr="003C19DE" w:rsidRDefault="005342F6" w:rsidP="00DC0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GB"/>
              </w:rPr>
              <w:t>Food Pics</w:t>
            </w: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catalogue number</w:t>
            </w:r>
            <w:r w:rsidR="00614D6C" w:rsidRPr="003C19DE">
              <w:rPr>
                <w:rFonts w:ascii="Times New Roman" w:eastAsia="Calibri" w:hAnsi="Times New Roman" w:cs="Times New Roman"/>
                <w:b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642" w:type="dxa"/>
            <w:tcBorders>
              <w:top w:val="single" w:sz="12" w:space="0" w:color="595959"/>
              <w:left w:val="nil"/>
              <w:right w:val="nil"/>
            </w:tcBorders>
          </w:tcPr>
          <w:p w14:paraId="1F309966" w14:textId="2F2059F5" w:rsidR="00B329D8" w:rsidRPr="003C19DE" w:rsidRDefault="00371914" w:rsidP="00DC092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Example </w:t>
            </w:r>
            <w:r w:rsidR="00C56468"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Foods</w:t>
            </w:r>
            <w:r w:rsidR="001C236F" w:rsidRPr="003C19DE">
              <w:rPr>
                <w:rFonts w:ascii="Times New Roman" w:eastAsia="Calibri" w:hAnsi="Times New Roman" w:cs="Times New Roman"/>
                <w:b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3C19DE" w:rsidRPr="003C19DE" w14:paraId="6EFD0DC9" w14:textId="77777777" w:rsidTr="00E308DB">
        <w:trPr>
          <w:trHeight w:val="2877"/>
        </w:trPr>
        <w:tc>
          <w:tcPr>
            <w:tcW w:w="1636" w:type="dxa"/>
            <w:vMerge w:val="restart"/>
            <w:tcBorders>
              <w:top w:val="single" w:sz="12" w:space="0" w:color="595959"/>
              <w:left w:val="nil"/>
              <w:right w:val="nil"/>
            </w:tcBorders>
          </w:tcPr>
          <w:p w14:paraId="2449181E" w14:textId="77777777" w:rsidR="00E308DB" w:rsidRPr="003C19DE" w:rsidRDefault="00E308DB" w:rsidP="00EB45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232F08DF" w14:textId="77777777" w:rsidR="00E308DB" w:rsidRPr="003C19DE" w:rsidRDefault="00E308DB" w:rsidP="00EB45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5E7421E9" w14:textId="77777777" w:rsidR="00E308DB" w:rsidRPr="003C19DE" w:rsidRDefault="00E308DB" w:rsidP="00EB45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2845CBC0" w14:textId="77777777" w:rsidR="00E308DB" w:rsidRPr="003C19DE" w:rsidRDefault="00E308DB" w:rsidP="00EB45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18A65201" w14:textId="77777777" w:rsidR="00E308DB" w:rsidRPr="003C19DE" w:rsidRDefault="00E308DB" w:rsidP="00EB45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</w:p>
          <w:p w14:paraId="3FA4AE41" w14:textId="77777777" w:rsidR="00E308DB" w:rsidRPr="003C19DE" w:rsidRDefault="00E308DB" w:rsidP="00EB45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  <w:t>High-calorie</w:t>
            </w:r>
          </w:p>
        </w:tc>
        <w:tc>
          <w:tcPr>
            <w:tcW w:w="928" w:type="dxa"/>
            <w:tcBorders>
              <w:top w:val="single" w:sz="12" w:space="0" w:color="595959"/>
              <w:left w:val="nil"/>
              <w:right w:val="nil"/>
            </w:tcBorders>
          </w:tcPr>
          <w:p w14:paraId="2BBDCECD" w14:textId="77777777" w:rsidR="00E308DB" w:rsidRPr="003C19DE" w:rsidRDefault="00E308DB" w:rsidP="00EB45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2BB36A7C" w14:textId="77777777" w:rsidR="00E308DB" w:rsidRPr="003C19DE" w:rsidRDefault="00E308DB" w:rsidP="00EB45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1D08F2FD" w14:textId="77777777" w:rsidR="00E308DB" w:rsidRPr="003C19DE" w:rsidRDefault="00E308DB" w:rsidP="00EB45B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weet</w:t>
            </w:r>
          </w:p>
        </w:tc>
        <w:tc>
          <w:tcPr>
            <w:tcW w:w="4008" w:type="dxa"/>
            <w:tcBorders>
              <w:top w:val="single" w:sz="12" w:space="0" w:color="595959"/>
              <w:left w:val="nil"/>
              <w:right w:val="nil"/>
            </w:tcBorders>
          </w:tcPr>
          <w:p w14:paraId="7B0225D3" w14:textId="77777777" w:rsidR="00E308DB" w:rsidRPr="003C19DE" w:rsidRDefault="00E308DB" w:rsidP="00EB45B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4</w:t>
            </w:r>
          </w:p>
          <w:p w14:paraId="1C71FDCD" w14:textId="77777777" w:rsidR="00E308DB" w:rsidRPr="003C19DE" w:rsidRDefault="00E308DB" w:rsidP="00EB45B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</w:t>
            </w:r>
          </w:p>
          <w:p w14:paraId="5C22558C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3</w:t>
            </w:r>
          </w:p>
          <w:p w14:paraId="2C38BEEB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6</w:t>
            </w:r>
          </w:p>
          <w:p w14:paraId="1800F5CB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4</w:t>
            </w:r>
          </w:p>
          <w:p w14:paraId="7B5E8283" w14:textId="77E23DF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6</w:t>
            </w:r>
          </w:p>
        </w:tc>
        <w:tc>
          <w:tcPr>
            <w:tcW w:w="2642" w:type="dxa"/>
            <w:tcBorders>
              <w:top w:val="single" w:sz="12" w:space="0" w:color="595959"/>
              <w:left w:val="nil"/>
              <w:right w:val="nil"/>
            </w:tcBorders>
          </w:tcPr>
          <w:p w14:paraId="73C1DB0A" w14:textId="437A6382" w:rsidR="00E308DB" w:rsidRPr="003C19DE" w:rsidRDefault="00E308DB" w:rsidP="00EB45B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ocolate chip cookie; Pancakes; Chocolate muffin</w:t>
            </w:r>
          </w:p>
        </w:tc>
      </w:tr>
      <w:tr w:rsidR="003C19DE" w:rsidRPr="003C19DE" w14:paraId="7FC08C00" w14:textId="77777777" w:rsidTr="00352A80">
        <w:trPr>
          <w:trHeight w:val="2810"/>
        </w:trPr>
        <w:tc>
          <w:tcPr>
            <w:tcW w:w="1636" w:type="dxa"/>
            <w:vMerge/>
            <w:tcBorders>
              <w:left w:val="nil"/>
              <w:right w:val="nil"/>
            </w:tcBorders>
          </w:tcPr>
          <w:p w14:paraId="44487738" w14:textId="77777777" w:rsidR="00E308DB" w:rsidRPr="003C19DE" w:rsidRDefault="00E308DB" w:rsidP="00DC09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</w:tcPr>
          <w:p w14:paraId="2B128180" w14:textId="77777777" w:rsidR="00E308DB" w:rsidRPr="003C19DE" w:rsidRDefault="00E308DB" w:rsidP="00DC09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7FFEE363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  <w:t>Savoury</w:t>
            </w:r>
          </w:p>
          <w:p w14:paraId="70664FA3" w14:textId="77777777" w:rsidR="00E308DB" w:rsidRPr="003C19DE" w:rsidRDefault="00E308DB" w:rsidP="00DC0926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4008" w:type="dxa"/>
            <w:tcBorders>
              <w:top w:val="nil"/>
              <w:left w:val="nil"/>
              <w:right w:val="nil"/>
            </w:tcBorders>
          </w:tcPr>
          <w:p w14:paraId="36221E3E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  <w:p w14:paraId="55EF0B7C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</w:t>
            </w:r>
          </w:p>
          <w:p w14:paraId="4E988184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3</w:t>
            </w:r>
          </w:p>
          <w:p w14:paraId="4BAD8D41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0</w:t>
            </w:r>
          </w:p>
          <w:p w14:paraId="5C10CA75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4</w:t>
            </w:r>
          </w:p>
          <w:p w14:paraId="200A1807" w14:textId="0B33CE29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17</w:t>
            </w:r>
          </w:p>
        </w:tc>
        <w:tc>
          <w:tcPr>
            <w:tcW w:w="2642" w:type="dxa"/>
            <w:tcBorders>
              <w:top w:val="nil"/>
              <w:left w:val="nil"/>
              <w:right w:val="nil"/>
            </w:tcBorders>
          </w:tcPr>
          <w:p w14:paraId="3E48891A" w14:textId="09E3527A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amburger; Fries; Hotdog</w:t>
            </w:r>
          </w:p>
        </w:tc>
      </w:tr>
      <w:tr w:rsidR="003C19DE" w:rsidRPr="003C19DE" w14:paraId="46C60E69" w14:textId="77777777" w:rsidTr="00451A9A">
        <w:trPr>
          <w:trHeight w:val="2815"/>
        </w:trPr>
        <w:tc>
          <w:tcPr>
            <w:tcW w:w="1636" w:type="dxa"/>
            <w:vMerge w:val="restart"/>
            <w:tcBorders>
              <w:top w:val="single" w:sz="6" w:space="0" w:color="595959"/>
              <w:left w:val="nil"/>
              <w:right w:val="nil"/>
            </w:tcBorders>
          </w:tcPr>
          <w:p w14:paraId="64F0CEED" w14:textId="77777777" w:rsidR="00E308DB" w:rsidRPr="003C19DE" w:rsidRDefault="00E308DB" w:rsidP="00DC09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053F3597" w14:textId="77777777" w:rsidR="00E308DB" w:rsidRPr="003C19DE" w:rsidRDefault="00E308DB" w:rsidP="00DC09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64F78D03" w14:textId="77777777" w:rsidR="00E308DB" w:rsidRPr="003C19DE" w:rsidRDefault="00E308DB" w:rsidP="00DC09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07E99DE9" w14:textId="77777777" w:rsidR="00E308DB" w:rsidRPr="003C19DE" w:rsidRDefault="00E308DB" w:rsidP="00DC09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285BA3C0" w14:textId="77777777" w:rsidR="00E308DB" w:rsidRPr="003C19DE" w:rsidRDefault="00E308DB" w:rsidP="00DC092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</w:p>
          <w:p w14:paraId="5EA5C7C0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  <w:t>Low-calorie</w:t>
            </w:r>
          </w:p>
        </w:tc>
        <w:tc>
          <w:tcPr>
            <w:tcW w:w="928" w:type="dxa"/>
            <w:tcBorders>
              <w:top w:val="single" w:sz="6" w:space="0" w:color="595959"/>
              <w:left w:val="nil"/>
              <w:right w:val="nil"/>
            </w:tcBorders>
          </w:tcPr>
          <w:p w14:paraId="18ED0A23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58AA9E14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247F5C67" w14:textId="77777777" w:rsidR="00E308DB" w:rsidRPr="003C19DE" w:rsidRDefault="00E308DB" w:rsidP="00DC0926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weet</w:t>
            </w:r>
          </w:p>
        </w:tc>
        <w:tc>
          <w:tcPr>
            <w:tcW w:w="4008" w:type="dxa"/>
            <w:tcBorders>
              <w:top w:val="single" w:sz="6" w:space="0" w:color="595959"/>
              <w:left w:val="nil"/>
              <w:right w:val="nil"/>
            </w:tcBorders>
          </w:tcPr>
          <w:p w14:paraId="3EA74CCE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9</w:t>
            </w:r>
          </w:p>
          <w:p w14:paraId="333A422B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89</w:t>
            </w:r>
          </w:p>
          <w:p w14:paraId="5D094276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2</w:t>
            </w:r>
          </w:p>
          <w:p w14:paraId="474796B6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3</w:t>
            </w:r>
          </w:p>
          <w:p w14:paraId="206DA8E6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53</w:t>
            </w:r>
          </w:p>
          <w:p w14:paraId="4508ADEA" w14:textId="29F53ECC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66</w:t>
            </w:r>
          </w:p>
        </w:tc>
        <w:tc>
          <w:tcPr>
            <w:tcW w:w="2642" w:type="dxa"/>
            <w:tcBorders>
              <w:top w:val="single" w:sz="6" w:space="0" w:color="595959"/>
              <w:left w:val="nil"/>
              <w:right w:val="nil"/>
            </w:tcBorders>
          </w:tcPr>
          <w:p w14:paraId="7904C352" w14:textId="2AE28F20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atermelon; Apple; Kiwis</w:t>
            </w:r>
          </w:p>
        </w:tc>
      </w:tr>
      <w:tr w:rsidR="003C19DE" w:rsidRPr="003C19DE" w14:paraId="35F0DD50" w14:textId="77777777" w:rsidTr="00773A99">
        <w:trPr>
          <w:trHeight w:val="2866"/>
        </w:trPr>
        <w:tc>
          <w:tcPr>
            <w:tcW w:w="1636" w:type="dxa"/>
            <w:vMerge/>
            <w:tcBorders>
              <w:left w:val="nil"/>
              <w:right w:val="nil"/>
            </w:tcBorders>
          </w:tcPr>
          <w:p w14:paraId="21537A7E" w14:textId="77777777" w:rsidR="00E308DB" w:rsidRPr="003C19DE" w:rsidRDefault="00E308DB" w:rsidP="00DC09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</w:tcPr>
          <w:p w14:paraId="1A8EF723" w14:textId="77777777" w:rsidR="00E308DB" w:rsidRPr="003C19DE" w:rsidRDefault="00E308DB" w:rsidP="00DC0926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79ABB880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  <w:t>Savoury</w:t>
            </w:r>
          </w:p>
          <w:p w14:paraId="4BD20EF2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4008" w:type="dxa"/>
            <w:tcBorders>
              <w:top w:val="nil"/>
              <w:left w:val="nil"/>
              <w:right w:val="nil"/>
            </w:tcBorders>
          </w:tcPr>
          <w:p w14:paraId="24708B39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3</w:t>
            </w:r>
          </w:p>
          <w:p w14:paraId="0C99C607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0</w:t>
            </w:r>
          </w:p>
          <w:p w14:paraId="024EB67D" w14:textId="77777777" w:rsidR="00E308DB" w:rsidRPr="003C19DE" w:rsidRDefault="00E308DB" w:rsidP="00B8280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1</w:t>
            </w:r>
          </w:p>
          <w:p w14:paraId="20BB98E0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60</w:t>
            </w:r>
          </w:p>
          <w:p w14:paraId="57E49D72" w14:textId="77777777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4</w:t>
            </w:r>
          </w:p>
          <w:p w14:paraId="54942AE9" w14:textId="7879079C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42</w:t>
            </w:r>
          </w:p>
        </w:tc>
        <w:tc>
          <w:tcPr>
            <w:tcW w:w="2642" w:type="dxa"/>
            <w:tcBorders>
              <w:top w:val="nil"/>
              <w:left w:val="nil"/>
              <w:right w:val="nil"/>
            </w:tcBorders>
          </w:tcPr>
          <w:p w14:paraId="533F140B" w14:textId="6D72996A" w:rsidR="00E308DB" w:rsidRPr="003C19DE" w:rsidRDefault="00E308DB" w:rsidP="00DC092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omatoes; Green beans; Bell pepper</w:t>
            </w:r>
          </w:p>
        </w:tc>
      </w:tr>
    </w:tbl>
    <w:p w14:paraId="7C4B4AE3" w14:textId="011DC311" w:rsidR="00B329D8" w:rsidRPr="003C19DE" w:rsidRDefault="00B329D8" w:rsidP="00B329D8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C19DE">
        <w:rPr>
          <w:rFonts w:ascii="Times New Roman" w:eastAsia="Calibri" w:hAnsi="Times New Roman" w:cs="Times New Roman"/>
          <w:b/>
          <w:szCs w:val="20"/>
          <w:vertAlign w:val="superscript"/>
          <w:lang w:val="en-GB"/>
        </w:rPr>
        <w:t xml:space="preserve">a </w:t>
      </w:r>
      <w:r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From </w:t>
      </w:r>
      <w:r w:rsidR="00083FCC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the extended </w:t>
      </w:r>
      <w:r w:rsidR="00083FCC" w:rsidRPr="003C19DE">
        <w:rPr>
          <w:rFonts w:ascii="Times New Roman" w:eastAsia="Calibri" w:hAnsi="Times New Roman" w:cs="Times New Roman"/>
          <w:i/>
          <w:sz w:val="20"/>
          <w:szCs w:val="20"/>
          <w:lang w:val="en-GB"/>
        </w:rPr>
        <w:t>Food Pics</w:t>
      </w:r>
      <w:r w:rsidR="00083FCC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database (</w:t>
      </w:r>
      <w:proofErr w:type="spellStart"/>
      <w:r w:rsidR="00083FCC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>Blechert</w:t>
      </w:r>
      <w:proofErr w:type="spellEnd"/>
      <w:r w:rsidR="00083FCC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083FCC" w:rsidRPr="003C19DE">
        <w:rPr>
          <w:rFonts w:ascii="Times New Roman" w:eastAsia="Calibri" w:hAnsi="Times New Roman" w:cs="Times New Roman"/>
          <w:i/>
          <w:sz w:val="20"/>
          <w:szCs w:val="20"/>
          <w:lang w:val="en-GB"/>
        </w:rPr>
        <w:t>et al</w:t>
      </w:r>
      <w:r w:rsidR="00083FCC"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>., 2019).</w:t>
      </w:r>
    </w:p>
    <w:p w14:paraId="5F0CEA04" w14:textId="77D86310" w:rsidR="00CC3FDF" w:rsidRPr="003C19DE" w:rsidRDefault="00CC3FDF" w:rsidP="00B368C6">
      <w:pPr>
        <w:spacing w:after="200" w:line="302" w:lineRule="auto"/>
        <w:rPr>
          <w:rFonts w:ascii="Times New Roman" w:eastAsia="Calibri" w:hAnsi="Times New Roman" w:cs="Times New Roman"/>
          <w:b/>
          <w:sz w:val="24"/>
          <w:szCs w:val="20"/>
          <w:lang w:val="en-GB" w:eastAsia="nl-NL"/>
        </w:rPr>
      </w:pPr>
    </w:p>
    <w:tbl>
      <w:tblPr>
        <w:tblStyle w:val="TableGrid1"/>
        <w:tblW w:w="9214" w:type="dxa"/>
        <w:tblInd w:w="-142" w:type="dxa"/>
        <w:tblLook w:val="04A0" w:firstRow="1" w:lastRow="0" w:firstColumn="1" w:lastColumn="0" w:noHBand="0" w:noVBand="1"/>
      </w:tblPr>
      <w:tblGrid>
        <w:gridCol w:w="1651"/>
        <w:gridCol w:w="1043"/>
        <w:gridCol w:w="3934"/>
        <w:gridCol w:w="2586"/>
      </w:tblGrid>
      <w:tr w:rsidR="003C19DE" w:rsidRPr="003C19DE" w14:paraId="604886E7" w14:textId="77777777" w:rsidTr="00E82F9B">
        <w:trPr>
          <w:trHeight w:val="539"/>
        </w:trPr>
        <w:tc>
          <w:tcPr>
            <w:tcW w:w="2694" w:type="dxa"/>
            <w:gridSpan w:val="2"/>
            <w:tcBorders>
              <w:top w:val="single" w:sz="12" w:space="0" w:color="595959"/>
              <w:left w:val="nil"/>
              <w:right w:val="nil"/>
            </w:tcBorders>
          </w:tcPr>
          <w:p w14:paraId="6BB882F6" w14:textId="6AAEAA3E" w:rsidR="00CC3FDF" w:rsidRPr="003C19DE" w:rsidRDefault="00CC3FDF" w:rsidP="00124A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lastRenderedPageBreak/>
              <w:t>Japan</w:t>
            </w:r>
          </w:p>
        </w:tc>
        <w:tc>
          <w:tcPr>
            <w:tcW w:w="3934" w:type="dxa"/>
            <w:tcBorders>
              <w:top w:val="single" w:sz="12" w:space="0" w:color="595959"/>
              <w:left w:val="nil"/>
              <w:right w:val="nil"/>
            </w:tcBorders>
          </w:tcPr>
          <w:p w14:paraId="2084F63B" w14:textId="5E99FC59" w:rsidR="00CC3FDF" w:rsidRPr="003C19DE" w:rsidRDefault="0094182A" w:rsidP="00124A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  <w:lang w:val="en-GB"/>
              </w:rPr>
              <w:t>Food Pics</w:t>
            </w: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catalogue number</w:t>
            </w:r>
            <w:r w:rsidRPr="003C19DE">
              <w:rPr>
                <w:rFonts w:ascii="Times New Roman" w:eastAsia="Calibri" w:hAnsi="Times New Roman" w:cs="Times New Roman"/>
                <w:b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2586" w:type="dxa"/>
            <w:tcBorders>
              <w:top w:val="single" w:sz="12" w:space="0" w:color="595959"/>
              <w:left w:val="nil"/>
              <w:right w:val="nil"/>
            </w:tcBorders>
          </w:tcPr>
          <w:p w14:paraId="27E6E76A" w14:textId="7ABD4091" w:rsidR="00CC3FDF" w:rsidRPr="003C19DE" w:rsidRDefault="00A319BA" w:rsidP="00124AC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Example Foods</w:t>
            </w:r>
            <w:r w:rsidRPr="003C19DE">
              <w:rPr>
                <w:rFonts w:ascii="Times New Roman" w:eastAsia="Calibri" w:hAnsi="Times New Roman" w:cs="Times New Roman"/>
                <w:b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3C19DE" w:rsidRPr="003C19DE" w14:paraId="4AC560DB" w14:textId="77777777" w:rsidTr="00CB7730">
        <w:trPr>
          <w:trHeight w:val="2809"/>
        </w:trPr>
        <w:tc>
          <w:tcPr>
            <w:tcW w:w="1651" w:type="dxa"/>
            <w:vMerge w:val="restart"/>
            <w:tcBorders>
              <w:top w:val="single" w:sz="12" w:space="0" w:color="595959"/>
              <w:left w:val="nil"/>
              <w:right w:val="nil"/>
            </w:tcBorders>
          </w:tcPr>
          <w:p w14:paraId="596C2B00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25BA8C19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009D608B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308D7696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3E0B13E9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</w:p>
          <w:p w14:paraId="4A07B88F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  <w:t>High-calorie</w:t>
            </w:r>
          </w:p>
        </w:tc>
        <w:tc>
          <w:tcPr>
            <w:tcW w:w="1043" w:type="dxa"/>
            <w:tcBorders>
              <w:top w:val="single" w:sz="12" w:space="0" w:color="595959"/>
              <w:left w:val="nil"/>
              <w:right w:val="nil"/>
            </w:tcBorders>
          </w:tcPr>
          <w:p w14:paraId="25401F1E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27F67B38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35E1EB76" w14:textId="77777777" w:rsidR="00E308DB" w:rsidRPr="003C19DE" w:rsidRDefault="00E308DB" w:rsidP="00124AC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weet</w:t>
            </w:r>
          </w:p>
        </w:tc>
        <w:tc>
          <w:tcPr>
            <w:tcW w:w="3934" w:type="dxa"/>
            <w:tcBorders>
              <w:top w:val="single" w:sz="12" w:space="0" w:color="595959"/>
              <w:left w:val="nil"/>
              <w:right w:val="nil"/>
            </w:tcBorders>
          </w:tcPr>
          <w:p w14:paraId="44D66913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  <w:p w14:paraId="7089CF0C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</w:t>
            </w:r>
          </w:p>
          <w:p w14:paraId="71D8F4B2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3</w:t>
            </w:r>
          </w:p>
          <w:p w14:paraId="2B303BE3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16</w:t>
            </w:r>
          </w:p>
          <w:p w14:paraId="74764A9B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4</w:t>
            </w:r>
          </w:p>
          <w:p w14:paraId="3712D8B9" w14:textId="7918FFA9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6</w:t>
            </w:r>
          </w:p>
        </w:tc>
        <w:tc>
          <w:tcPr>
            <w:tcW w:w="2586" w:type="dxa"/>
            <w:tcBorders>
              <w:top w:val="single" w:sz="12" w:space="0" w:color="595959"/>
              <w:left w:val="nil"/>
              <w:right w:val="nil"/>
            </w:tcBorders>
          </w:tcPr>
          <w:p w14:paraId="6910F64A" w14:textId="10F5D7CA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ke; Ice cream; Chocolate bar</w:t>
            </w:r>
          </w:p>
        </w:tc>
      </w:tr>
      <w:tr w:rsidR="003C19DE" w:rsidRPr="003C19DE" w14:paraId="0C0A46DB" w14:textId="77777777" w:rsidTr="0066618C">
        <w:trPr>
          <w:trHeight w:val="2810"/>
        </w:trPr>
        <w:tc>
          <w:tcPr>
            <w:tcW w:w="1651" w:type="dxa"/>
            <w:vMerge/>
            <w:tcBorders>
              <w:left w:val="nil"/>
              <w:right w:val="nil"/>
            </w:tcBorders>
          </w:tcPr>
          <w:p w14:paraId="65217A73" w14:textId="77777777" w:rsidR="00E308DB" w:rsidRPr="003C19DE" w:rsidRDefault="00E308DB" w:rsidP="00124AC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</w:tcPr>
          <w:p w14:paraId="50636EF5" w14:textId="77777777" w:rsidR="00E308DB" w:rsidRPr="003C19DE" w:rsidRDefault="00E308DB" w:rsidP="00124AC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11A49D66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  <w:t>Savoury</w:t>
            </w:r>
          </w:p>
          <w:p w14:paraId="73371736" w14:textId="77777777" w:rsidR="00E308DB" w:rsidRPr="003C19DE" w:rsidRDefault="00E308DB" w:rsidP="00124AC8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3934" w:type="dxa"/>
            <w:tcBorders>
              <w:top w:val="nil"/>
              <w:left w:val="nil"/>
              <w:right w:val="nil"/>
            </w:tcBorders>
          </w:tcPr>
          <w:p w14:paraId="584B0DF6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  <w:p w14:paraId="526368A3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</w:t>
            </w:r>
          </w:p>
          <w:p w14:paraId="4AB21FFD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3</w:t>
            </w:r>
          </w:p>
          <w:p w14:paraId="2E820088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0</w:t>
            </w:r>
          </w:p>
          <w:p w14:paraId="4C5B3028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17</w:t>
            </w:r>
          </w:p>
          <w:p w14:paraId="2382658F" w14:textId="615344B2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19</w:t>
            </w:r>
          </w:p>
        </w:tc>
        <w:tc>
          <w:tcPr>
            <w:tcW w:w="2586" w:type="dxa"/>
            <w:tcBorders>
              <w:top w:val="nil"/>
              <w:left w:val="nil"/>
              <w:right w:val="nil"/>
            </w:tcBorders>
          </w:tcPr>
          <w:p w14:paraId="5C7EEB00" w14:textId="6FDE468D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tato chips; Fries; Ramen noodles</w:t>
            </w:r>
          </w:p>
        </w:tc>
      </w:tr>
      <w:tr w:rsidR="003C19DE" w:rsidRPr="003C19DE" w14:paraId="62EFC340" w14:textId="77777777" w:rsidTr="00C7658D">
        <w:trPr>
          <w:trHeight w:val="2815"/>
        </w:trPr>
        <w:tc>
          <w:tcPr>
            <w:tcW w:w="1651" w:type="dxa"/>
            <w:vMerge w:val="restart"/>
            <w:tcBorders>
              <w:top w:val="single" w:sz="6" w:space="0" w:color="595959"/>
              <w:left w:val="nil"/>
              <w:right w:val="nil"/>
            </w:tcBorders>
          </w:tcPr>
          <w:p w14:paraId="03EC61D9" w14:textId="77777777" w:rsidR="00E308DB" w:rsidRPr="003C19DE" w:rsidRDefault="00E308DB" w:rsidP="00124AC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1E7281AC" w14:textId="77777777" w:rsidR="00E308DB" w:rsidRPr="003C19DE" w:rsidRDefault="00E308DB" w:rsidP="00124AC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29E57409" w14:textId="77777777" w:rsidR="00E308DB" w:rsidRPr="003C19DE" w:rsidRDefault="00E308DB" w:rsidP="00124AC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62A13ADC" w14:textId="77777777" w:rsidR="00E308DB" w:rsidRPr="003C19DE" w:rsidRDefault="00E308DB" w:rsidP="00124AC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5E5BEF99" w14:textId="77777777" w:rsidR="00E308DB" w:rsidRPr="003C19DE" w:rsidRDefault="00E308DB" w:rsidP="00124AC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</w:p>
          <w:p w14:paraId="0803AD15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  <w:t>Low-calorie</w:t>
            </w:r>
          </w:p>
        </w:tc>
        <w:tc>
          <w:tcPr>
            <w:tcW w:w="1043" w:type="dxa"/>
            <w:tcBorders>
              <w:top w:val="single" w:sz="6" w:space="0" w:color="595959"/>
              <w:left w:val="nil"/>
              <w:right w:val="nil"/>
            </w:tcBorders>
          </w:tcPr>
          <w:p w14:paraId="1013B2B5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5EBB8672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5B21A232" w14:textId="77777777" w:rsidR="00E308DB" w:rsidRPr="003C19DE" w:rsidRDefault="00E308DB" w:rsidP="00124AC8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weet</w:t>
            </w:r>
          </w:p>
        </w:tc>
        <w:tc>
          <w:tcPr>
            <w:tcW w:w="3934" w:type="dxa"/>
            <w:tcBorders>
              <w:top w:val="single" w:sz="6" w:space="0" w:color="595959"/>
              <w:left w:val="nil"/>
              <w:right w:val="nil"/>
            </w:tcBorders>
          </w:tcPr>
          <w:p w14:paraId="44C857EB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9</w:t>
            </w:r>
          </w:p>
          <w:p w14:paraId="54E1A398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89</w:t>
            </w:r>
          </w:p>
          <w:p w14:paraId="6F4DD429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2</w:t>
            </w:r>
          </w:p>
          <w:p w14:paraId="17D10FD9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3</w:t>
            </w:r>
          </w:p>
          <w:p w14:paraId="4A59C17C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53</w:t>
            </w:r>
          </w:p>
          <w:p w14:paraId="34584FC0" w14:textId="7060A11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66</w:t>
            </w:r>
          </w:p>
        </w:tc>
        <w:tc>
          <w:tcPr>
            <w:tcW w:w="2586" w:type="dxa"/>
            <w:tcBorders>
              <w:top w:val="single" w:sz="6" w:space="0" w:color="595959"/>
              <w:left w:val="nil"/>
              <w:right w:val="nil"/>
            </w:tcBorders>
          </w:tcPr>
          <w:p w14:paraId="3AF84EB2" w14:textId="02898A0B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ntaloupe; Mandarins; Peach</w:t>
            </w:r>
          </w:p>
        </w:tc>
      </w:tr>
      <w:tr w:rsidR="003C19DE" w:rsidRPr="003C19DE" w14:paraId="0FC68E71" w14:textId="77777777" w:rsidTr="00144873">
        <w:trPr>
          <w:trHeight w:val="2866"/>
        </w:trPr>
        <w:tc>
          <w:tcPr>
            <w:tcW w:w="1651" w:type="dxa"/>
            <w:vMerge/>
            <w:tcBorders>
              <w:left w:val="nil"/>
              <w:right w:val="nil"/>
            </w:tcBorders>
          </w:tcPr>
          <w:p w14:paraId="6B16CE4C" w14:textId="77777777" w:rsidR="00E308DB" w:rsidRPr="003C19DE" w:rsidRDefault="00E308DB" w:rsidP="00124AC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</w:tcPr>
          <w:p w14:paraId="64F518C2" w14:textId="77777777" w:rsidR="00E308DB" w:rsidRPr="003C19DE" w:rsidRDefault="00E308DB" w:rsidP="00124AC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29C3AF68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GB"/>
              </w:rPr>
              <w:t>Savoury</w:t>
            </w:r>
          </w:p>
          <w:p w14:paraId="532CF5F5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3934" w:type="dxa"/>
            <w:tcBorders>
              <w:top w:val="nil"/>
              <w:left w:val="nil"/>
              <w:right w:val="nil"/>
            </w:tcBorders>
          </w:tcPr>
          <w:p w14:paraId="453FF1B8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3</w:t>
            </w:r>
          </w:p>
          <w:p w14:paraId="4128ED9F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0</w:t>
            </w:r>
          </w:p>
          <w:p w14:paraId="5A30B511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1</w:t>
            </w:r>
          </w:p>
          <w:p w14:paraId="199F31E2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260</w:t>
            </w:r>
          </w:p>
          <w:p w14:paraId="0B496360" w14:textId="77777777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3</w:t>
            </w:r>
          </w:p>
          <w:p w14:paraId="7EE49549" w14:textId="19761D2A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42</w:t>
            </w:r>
          </w:p>
        </w:tc>
        <w:tc>
          <w:tcPr>
            <w:tcW w:w="2586" w:type="dxa"/>
            <w:tcBorders>
              <w:top w:val="nil"/>
              <w:left w:val="nil"/>
              <w:right w:val="nil"/>
            </w:tcBorders>
          </w:tcPr>
          <w:p w14:paraId="22401732" w14:textId="059F5321" w:rsidR="00E308DB" w:rsidRPr="003C19DE" w:rsidRDefault="00E308DB" w:rsidP="00124AC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C19D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roccoli; Cabbage; Spring onions</w:t>
            </w:r>
          </w:p>
        </w:tc>
      </w:tr>
    </w:tbl>
    <w:p w14:paraId="51384971" w14:textId="77777777" w:rsidR="00CC3FDF" w:rsidRPr="003C19DE" w:rsidRDefault="00CC3FDF" w:rsidP="00CC3FDF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3C19DE">
        <w:rPr>
          <w:rFonts w:ascii="Times New Roman" w:eastAsia="Calibri" w:hAnsi="Times New Roman" w:cs="Times New Roman"/>
          <w:b/>
          <w:szCs w:val="20"/>
          <w:vertAlign w:val="superscript"/>
          <w:lang w:val="en-GB"/>
        </w:rPr>
        <w:t xml:space="preserve">a </w:t>
      </w:r>
      <w:r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From the extended </w:t>
      </w:r>
      <w:r w:rsidRPr="003C19DE">
        <w:rPr>
          <w:rFonts w:ascii="Times New Roman" w:eastAsia="Calibri" w:hAnsi="Times New Roman" w:cs="Times New Roman"/>
          <w:i/>
          <w:sz w:val="20"/>
          <w:szCs w:val="20"/>
          <w:lang w:val="en-GB"/>
        </w:rPr>
        <w:t>Food Pics</w:t>
      </w:r>
      <w:r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database (</w:t>
      </w:r>
      <w:proofErr w:type="spellStart"/>
      <w:r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>Blechert</w:t>
      </w:r>
      <w:proofErr w:type="spellEnd"/>
      <w:r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3C19DE">
        <w:rPr>
          <w:rFonts w:ascii="Times New Roman" w:eastAsia="Calibri" w:hAnsi="Times New Roman" w:cs="Times New Roman"/>
          <w:i/>
          <w:sz w:val="20"/>
          <w:szCs w:val="20"/>
          <w:lang w:val="en-GB"/>
        </w:rPr>
        <w:t>et al</w:t>
      </w:r>
      <w:r w:rsidRPr="003C19DE">
        <w:rPr>
          <w:rFonts w:ascii="Times New Roman" w:eastAsia="Calibri" w:hAnsi="Times New Roman" w:cs="Times New Roman"/>
          <w:sz w:val="20"/>
          <w:szCs w:val="20"/>
          <w:lang w:val="en-GB"/>
        </w:rPr>
        <w:t>., 2019).</w:t>
      </w:r>
    </w:p>
    <w:p w14:paraId="435D41F7" w14:textId="77777777" w:rsidR="00CC3FDF" w:rsidRPr="003C19DE" w:rsidRDefault="00CC3FDF" w:rsidP="00B368C6">
      <w:pPr>
        <w:spacing w:after="200" w:line="302" w:lineRule="auto"/>
        <w:rPr>
          <w:rFonts w:ascii="Times New Roman" w:eastAsia="Calibri" w:hAnsi="Times New Roman" w:cs="Times New Roman"/>
          <w:b/>
          <w:sz w:val="24"/>
          <w:szCs w:val="20"/>
          <w:lang w:val="en-GB" w:eastAsia="nl-NL"/>
        </w:rPr>
      </w:pPr>
    </w:p>
    <w:sectPr w:rsidR="00CC3FDF" w:rsidRPr="003C19DE" w:rsidSect="003978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0B6F18" w14:textId="77777777" w:rsidR="00A52987" w:rsidRDefault="00A52987" w:rsidP="009D22F0">
      <w:pPr>
        <w:spacing w:after="0" w:line="240" w:lineRule="auto"/>
      </w:pPr>
      <w:r>
        <w:separator/>
      </w:r>
    </w:p>
  </w:endnote>
  <w:endnote w:type="continuationSeparator" w:id="0">
    <w:p w14:paraId="31B25C94" w14:textId="77777777" w:rsidR="00A52987" w:rsidRDefault="00A52987" w:rsidP="009D2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63393218"/>
      <w:docPartObj>
        <w:docPartGallery w:val="Page Numbers (Bottom of Page)"/>
        <w:docPartUnique/>
      </w:docPartObj>
    </w:sdtPr>
    <w:sdtEndPr/>
    <w:sdtContent>
      <w:p w14:paraId="70043676" w14:textId="5BD7433C" w:rsidR="00DC20F2" w:rsidRDefault="00DC20F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6E26A851" w14:textId="77777777" w:rsidR="00DC20F2" w:rsidRDefault="00DC20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285C3F" w14:textId="77777777" w:rsidR="00A52987" w:rsidRDefault="00A52987" w:rsidP="009D22F0">
      <w:pPr>
        <w:spacing w:after="0" w:line="240" w:lineRule="auto"/>
      </w:pPr>
      <w:r>
        <w:separator/>
      </w:r>
    </w:p>
  </w:footnote>
  <w:footnote w:type="continuationSeparator" w:id="0">
    <w:p w14:paraId="5AB9D9A5" w14:textId="77777777" w:rsidR="00A52987" w:rsidRDefault="00A52987" w:rsidP="009D22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3303415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F2ABCE2" w14:textId="50A15F03" w:rsidR="00DC20F2" w:rsidRPr="009D22F0" w:rsidRDefault="00DC20F2" w:rsidP="00DD0CFA">
        <w:pPr>
          <w:pStyle w:val="Header"/>
          <w:rPr>
            <w:rFonts w:ascii="Times New Roman" w:hAnsi="Times New Roman" w:cs="Times New Roman"/>
            <w:lang w:val="en-GB"/>
          </w:rPr>
        </w:pPr>
      </w:p>
      <w:p w14:paraId="1B7816AC" w14:textId="22C7A393" w:rsidR="00DC20F2" w:rsidRPr="00DD0CFA" w:rsidRDefault="003C19DE" w:rsidP="00DD0CFA">
        <w:pPr>
          <w:pStyle w:val="Header"/>
          <w:jc w:val="right"/>
        </w:pP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A30D7"/>
    <w:multiLevelType w:val="hybridMultilevel"/>
    <w:tmpl w:val="09BCAF90"/>
    <w:lvl w:ilvl="0" w:tplc="EFF08CA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58560E"/>
    <w:multiLevelType w:val="hybridMultilevel"/>
    <w:tmpl w:val="15D615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F00E45"/>
    <w:multiLevelType w:val="hybridMultilevel"/>
    <w:tmpl w:val="84841E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DD3188"/>
    <w:multiLevelType w:val="hybridMultilevel"/>
    <w:tmpl w:val="5D948C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F657CF"/>
    <w:multiLevelType w:val="hybridMultilevel"/>
    <w:tmpl w:val="72CA2A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F6A766A"/>
    <w:multiLevelType w:val="hybridMultilevel"/>
    <w:tmpl w:val="40BAB0A8"/>
    <w:lvl w:ilvl="0" w:tplc="FE000800">
      <w:start w:val="8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431E8A"/>
    <w:multiLevelType w:val="hybridMultilevel"/>
    <w:tmpl w:val="C0563B88"/>
    <w:lvl w:ilvl="0" w:tplc="31EE03C4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FD3D81"/>
    <w:multiLevelType w:val="hybridMultilevel"/>
    <w:tmpl w:val="A2F87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5D5630"/>
    <w:multiLevelType w:val="hybridMultilevel"/>
    <w:tmpl w:val="011A7B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C51675"/>
    <w:multiLevelType w:val="hybridMultilevel"/>
    <w:tmpl w:val="C7189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1D93A40"/>
    <w:multiLevelType w:val="hybridMultilevel"/>
    <w:tmpl w:val="29C02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5B7F55"/>
    <w:multiLevelType w:val="hybridMultilevel"/>
    <w:tmpl w:val="2254320C"/>
    <w:lvl w:ilvl="0" w:tplc="EC0C383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9B12A0"/>
    <w:multiLevelType w:val="hybridMultilevel"/>
    <w:tmpl w:val="15E4548A"/>
    <w:lvl w:ilvl="0" w:tplc="CF847D4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6A7896"/>
    <w:multiLevelType w:val="hybridMultilevel"/>
    <w:tmpl w:val="46A0DAF6"/>
    <w:lvl w:ilvl="0" w:tplc="BA7CB954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553E80"/>
    <w:multiLevelType w:val="hybridMultilevel"/>
    <w:tmpl w:val="156632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CF718D"/>
    <w:multiLevelType w:val="hybridMultilevel"/>
    <w:tmpl w:val="0A0CF0E8"/>
    <w:lvl w:ilvl="0" w:tplc="DAC09C1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C65316"/>
    <w:multiLevelType w:val="hybridMultilevel"/>
    <w:tmpl w:val="8898C4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FB5650"/>
    <w:multiLevelType w:val="hybridMultilevel"/>
    <w:tmpl w:val="6FA697EC"/>
    <w:lvl w:ilvl="0" w:tplc="1F9ABB70"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D0E2BC7"/>
    <w:multiLevelType w:val="hybridMultilevel"/>
    <w:tmpl w:val="96EC3FE4"/>
    <w:lvl w:ilvl="0" w:tplc="C15A3F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EA35CA9"/>
    <w:multiLevelType w:val="hybridMultilevel"/>
    <w:tmpl w:val="52B8D6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0D29DF"/>
    <w:multiLevelType w:val="hybridMultilevel"/>
    <w:tmpl w:val="1AD49C22"/>
    <w:lvl w:ilvl="0" w:tplc="B642902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E74778"/>
    <w:multiLevelType w:val="hybridMultilevel"/>
    <w:tmpl w:val="1936789E"/>
    <w:lvl w:ilvl="0" w:tplc="A54262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487D43"/>
    <w:multiLevelType w:val="hybridMultilevel"/>
    <w:tmpl w:val="9B7EA9EC"/>
    <w:lvl w:ilvl="0" w:tplc="3CB453A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8E6BE5"/>
    <w:multiLevelType w:val="hybridMultilevel"/>
    <w:tmpl w:val="8F2855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BC95120"/>
    <w:multiLevelType w:val="hybridMultilevel"/>
    <w:tmpl w:val="156632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1E00A1"/>
    <w:multiLevelType w:val="multilevel"/>
    <w:tmpl w:val="8796E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3D860355"/>
    <w:multiLevelType w:val="hybridMultilevel"/>
    <w:tmpl w:val="05C6B54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FAE4838"/>
    <w:multiLevelType w:val="hybridMultilevel"/>
    <w:tmpl w:val="A8D68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6D7BC7"/>
    <w:multiLevelType w:val="hybridMultilevel"/>
    <w:tmpl w:val="DC0EAC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1B6C44"/>
    <w:multiLevelType w:val="hybridMultilevel"/>
    <w:tmpl w:val="91E8EFAC"/>
    <w:lvl w:ilvl="0" w:tplc="C75A7686">
      <w:numFmt w:val="bullet"/>
      <w:lvlText w:val="&gt;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0C6369"/>
    <w:multiLevelType w:val="hybridMultilevel"/>
    <w:tmpl w:val="E91ED0CA"/>
    <w:lvl w:ilvl="0" w:tplc="C93819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D7366A"/>
    <w:multiLevelType w:val="hybridMultilevel"/>
    <w:tmpl w:val="5256214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0975730"/>
    <w:multiLevelType w:val="hybridMultilevel"/>
    <w:tmpl w:val="52B8D6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0EA3EA3"/>
    <w:multiLevelType w:val="hybridMultilevel"/>
    <w:tmpl w:val="ED1E5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644111C"/>
    <w:multiLevelType w:val="hybridMultilevel"/>
    <w:tmpl w:val="49386E38"/>
    <w:lvl w:ilvl="0" w:tplc="EFF2B96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C37C9F"/>
    <w:multiLevelType w:val="hybridMultilevel"/>
    <w:tmpl w:val="B2143D94"/>
    <w:lvl w:ilvl="0" w:tplc="366E8B20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25" w:hanging="360"/>
      </w:pPr>
    </w:lvl>
    <w:lvl w:ilvl="2" w:tplc="0413001B" w:tentative="1">
      <w:start w:val="1"/>
      <w:numFmt w:val="lowerRoman"/>
      <w:lvlText w:val="%3."/>
      <w:lvlJc w:val="right"/>
      <w:pPr>
        <w:ind w:left="1845" w:hanging="180"/>
      </w:pPr>
    </w:lvl>
    <w:lvl w:ilvl="3" w:tplc="0413000F" w:tentative="1">
      <w:start w:val="1"/>
      <w:numFmt w:val="decimal"/>
      <w:lvlText w:val="%4."/>
      <w:lvlJc w:val="left"/>
      <w:pPr>
        <w:ind w:left="2565" w:hanging="360"/>
      </w:pPr>
    </w:lvl>
    <w:lvl w:ilvl="4" w:tplc="04130019" w:tentative="1">
      <w:start w:val="1"/>
      <w:numFmt w:val="lowerLetter"/>
      <w:lvlText w:val="%5."/>
      <w:lvlJc w:val="left"/>
      <w:pPr>
        <w:ind w:left="3285" w:hanging="360"/>
      </w:pPr>
    </w:lvl>
    <w:lvl w:ilvl="5" w:tplc="0413001B" w:tentative="1">
      <w:start w:val="1"/>
      <w:numFmt w:val="lowerRoman"/>
      <w:lvlText w:val="%6."/>
      <w:lvlJc w:val="right"/>
      <w:pPr>
        <w:ind w:left="4005" w:hanging="180"/>
      </w:pPr>
    </w:lvl>
    <w:lvl w:ilvl="6" w:tplc="0413000F" w:tentative="1">
      <w:start w:val="1"/>
      <w:numFmt w:val="decimal"/>
      <w:lvlText w:val="%7."/>
      <w:lvlJc w:val="left"/>
      <w:pPr>
        <w:ind w:left="4725" w:hanging="360"/>
      </w:pPr>
    </w:lvl>
    <w:lvl w:ilvl="7" w:tplc="04130019" w:tentative="1">
      <w:start w:val="1"/>
      <w:numFmt w:val="lowerLetter"/>
      <w:lvlText w:val="%8."/>
      <w:lvlJc w:val="left"/>
      <w:pPr>
        <w:ind w:left="5445" w:hanging="360"/>
      </w:pPr>
    </w:lvl>
    <w:lvl w:ilvl="8" w:tplc="0413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6" w15:restartNumberingAfterBreak="0">
    <w:nsid w:val="6C4852DA"/>
    <w:multiLevelType w:val="hybridMultilevel"/>
    <w:tmpl w:val="864EF81A"/>
    <w:lvl w:ilvl="0" w:tplc="234C9A64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-Roman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646D1E"/>
    <w:multiLevelType w:val="hybridMultilevel"/>
    <w:tmpl w:val="E2403B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3926767"/>
    <w:multiLevelType w:val="hybridMultilevel"/>
    <w:tmpl w:val="87BA6574"/>
    <w:lvl w:ilvl="0" w:tplc="2204685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1A2C1E"/>
    <w:multiLevelType w:val="hybridMultilevel"/>
    <w:tmpl w:val="1CA2F5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7F17C5"/>
    <w:multiLevelType w:val="hybridMultilevel"/>
    <w:tmpl w:val="FC9ED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DC67B1"/>
    <w:multiLevelType w:val="hybridMultilevel"/>
    <w:tmpl w:val="EA88E708"/>
    <w:lvl w:ilvl="0" w:tplc="2A348B1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513EAA"/>
    <w:multiLevelType w:val="hybridMultilevel"/>
    <w:tmpl w:val="07BE4DC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9"/>
  </w:num>
  <w:num w:numId="3">
    <w:abstractNumId w:val="1"/>
  </w:num>
  <w:num w:numId="4">
    <w:abstractNumId w:val="28"/>
  </w:num>
  <w:num w:numId="5">
    <w:abstractNumId w:val="10"/>
  </w:num>
  <w:num w:numId="6">
    <w:abstractNumId w:val="23"/>
  </w:num>
  <w:num w:numId="7">
    <w:abstractNumId w:val="16"/>
  </w:num>
  <w:num w:numId="8">
    <w:abstractNumId w:val="7"/>
  </w:num>
  <w:num w:numId="9">
    <w:abstractNumId w:val="40"/>
  </w:num>
  <w:num w:numId="10">
    <w:abstractNumId w:val="27"/>
  </w:num>
  <w:num w:numId="11">
    <w:abstractNumId w:val="33"/>
  </w:num>
  <w:num w:numId="12">
    <w:abstractNumId w:val="19"/>
  </w:num>
  <w:num w:numId="13">
    <w:abstractNumId w:val="32"/>
  </w:num>
  <w:num w:numId="14">
    <w:abstractNumId w:val="2"/>
  </w:num>
  <w:num w:numId="15">
    <w:abstractNumId w:val="18"/>
  </w:num>
  <w:num w:numId="16">
    <w:abstractNumId w:val="12"/>
  </w:num>
  <w:num w:numId="17">
    <w:abstractNumId w:val="6"/>
  </w:num>
  <w:num w:numId="18">
    <w:abstractNumId w:val="36"/>
  </w:num>
  <w:num w:numId="19">
    <w:abstractNumId w:val="30"/>
  </w:num>
  <w:num w:numId="20">
    <w:abstractNumId w:val="3"/>
  </w:num>
  <w:num w:numId="21">
    <w:abstractNumId w:val="17"/>
  </w:num>
  <w:num w:numId="22">
    <w:abstractNumId w:val="8"/>
  </w:num>
  <w:num w:numId="23">
    <w:abstractNumId w:val="31"/>
  </w:num>
  <w:num w:numId="24">
    <w:abstractNumId w:val="39"/>
  </w:num>
  <w:num w:numId="25">
    <w:abstractNumId w:val="42"/>
  </w:num>
  <w:num w:numId="26">
    <w:abstractNumId w:val="5"/>
  </w:num>
  <w:num w:numId="27">
    <w:abstractNumId w:val="15"/>
  </w:num>
  <w:num w:numId="28">
    <w:abstractNumId w:val="21"/>
  </w:num>
  <w:num w:numId="29">
    <w:abstractNumId w:val="34"/>
  </w:num>
  <w:num w:numId="30">
    <w:abstractNumId w:val="35"/>
  </w:num>
  <w:num w:numId="31">
    <w:abstractNumId w:val="24"/>
  </w:num>
  <w:num w:numId="32">
    <w:abstractNumId w:val="38"/>
  </w:num>
  <w:num w:numId="33">
    <w:abstractNumId w:val="22"/>
  </w:num>
  <w:num w:numId="34">
    <w:abstractNumId w:val="13"/>
  </w:num>
  <w:num w:numId="35">
    <w:abstractNumId w:val="29"/>
  </w:num>
  <w:num w:numId="36">
    <w:abstractNumId w:val="20"/>
  </w:num>
  <w:num w:numId="37">
    <w:abstractNumId w:val="14"/>
  </w:num>
  <w:num w:numId="38">
    <w:abstractNumId w:val="41"/>
  </w:num>
  <w:num w:numId="39">
    <w:abstractNumId w:val="0"/>
  </w:num>
  <w:num w:numId="40">
    <w:abstractNumId w:val="37"/>
  </w:num>
  <w:num w:numId="41">
    <w:abstractNumId w:val="11"/>
  </w:num>
  <w:num w:numId="42">
    <w:abstractNumId w:val="26"/>
  </w:num>
  <w:num w:numId="4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5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112"/>
    <w:rsid w:val="000002FA"/>
    <w:rsid w:val="00004FF4"/>
    <w:rsid w:val="0000717C"/>
    <w:rsid w:val="0001138F"/>
    <w:rsid w:val="00013023"/>
    <w:rsid w:val="00013F85"/>
    <w:rsid w:val="00015500"/>
    <w:rsid w:val="00030B7D"/>
    <w:rsid w:val="00031793"/>
    <w:rsid w:val="00031B5C"/>
    <w:rsid w:val="00035070"/>
    <w:rsid w:val="0004049F"/>
    <w:rsid w:val="00042F05"/>
    <w:rsid w:val="000466D7"/>
    <w:rsid w:val="000472A6"/>
    <w:rsid w:val="000474AD"/>
    <w:rsid w:val="0004760A"/>
    <w:rsid w:val="0005056B"/>
    <w:rsid w:val="000515ED"/>
    <w:rsid w:val="00052F71"/>
    <w:rsid w:val="00053063"/>
    <w:rsid w:val="000533EF"/>
    <w:rsid w:val="0005599E"/>
    <w:rsid w:val="0005748C"/>
    <w:rsid w:val="000578A2"/>
    <w:rsid w:val="00060110"/>
    <w:rsid w:val="00060474"/>
    <w:rsid w:val="000654F7"/>
    <w:rsid w:val="0007061E"/>
    <w:rsid w:val="00071182"/>
    <w:rsid w:val="00071623"/>
    <w:rsid w:val="00071A50"/>
    <w:rsid w:val="00071C90"/>
    <w:rsid w:val="0007606D"/>
    <w:rsid w:val="00077666"/>
    <w:rsid w:val="00083FCC"/>
    <w:rsid w:val="00084310"/>
    <w:rsid w:val="000848DD"/>
    <w:rsid w:val="000858FD"/>
    <w:rsid w:val="000876A0"/>
    <w:rsid w:val="00091BA5"/>
    <w:rsid w:val="00094200"/>
    <w:rsid w:val="00094C02"/>
    <w:rsid w:val="000958D3"/>
    <w:rsid w:val="000961BD"/>
    <w:rsid w:val="000A0A00"/>
    <w:rsid w:val="000A5458"/>
    <w:rsid w:val="000A5A7B"/>
    <w:rsid w:val="000B1539"/>
    <w:rsid w:val="000B6FDA"/>
    <w:rsid w:val="000C0B43"/>
    <w:rsid w:val="000C0D30"/>
    <w:rsid w:val="000C0F4D"/>
    <w:rsid w:val="000C1BC9"/>
    <w:rsid w:val="000C5965"/>
    <w:rsid w:val="000C5B62"/>
    <w:rsid w:val="000D265E"/>
    <w:rsid w:val="000D2A6E"/>
    <w:rsid w:val="000E01DF"/>
    <w:rsid w:val="000E2740"/>
    <w:rsid w:val="000E2A67"/>
    <w:rsid w:val="000E4864"/>
    <w:rsid w:val="000E4D88"/>
    <w:rsid w:val="000E4F9F"/>
    <w:rsid w:val="000E6358"/>
    <w:rsid w:val="000E6A12"/>
    <w:rsid w:val="000E6EF4"/>
    <w:rsid w:val="000F0090"/>
    <w:rsid w:val="000F0898"/>
    <w:rsid w:val="000F4CAA"/>
    <w:rsid w:val="000F75A6"/>
    <w:rsid w:val="00100609"/>
    <w:rsid w:val="00100B99"/>
    <w:rsid w:val="00101424"/>
    <w:rsid w:val="00105764"/>
    <w:rsid w:val="00107A40"/>
    <w:rsid w:val="00107A74"/>
    <w:rsid w:val="0011355F"/>
    <w:rsid w:val="001144BD"/>
    <w:rsid w:val="0011737F"/>
    <w:rsid w:val="0012776C"/>
    <w:rsid w:val="001313BA"/>
    <w:rsid w:val="00132880"/>
    <w:rsid w:val="001334AB"/>
    <w:rsid w:val="001338BA"/>
    <w:rsid w:val="001340FC"/>
    <w:rsid w:val="001350D9"/>
    <w:rsid w:val="001363A9"/>
    <w:rsid w:val="00136901"/>
    <w:rsid w:val="00142CD6"/>
    <w:rsid w:val="001433E9"/>
    <w:rsid w:val="00143A42"/>
    <w:rsid w:val="00145E88"/>
    <w:rsid w:val="00147763"/>
    <w:rsid w:val="00147F45"/>
    <w:rsid w:val="001515C6"/>
    <w:rsid w:val="00152308"/>
    <w:rsid w:val="00152922"/>
    <w:rsid w:val="00154DB1"/>
    <w:rsid w:val="00156D32"/>
    <w:rsid w:val="00162D04"/>
    <w:rsid w:val="00164341"/>
    <w:rsid w:val="00165F2A"/>
    <w:rsid w:val="0016600D"/>
    <w:rsid w:val="00166096"/>
    <w:rsid w:val="00166761"/>
    <w:rsid w:val="00166AEF"/>
    <w:rsid w:val="00170070"/>
    <w:rsid w:val="0017031E"/>
    <w:rsid w:val="00175CC1"/>
    <w:rsid w:val="0017625B"/>
    <w:rsid w:val="001763A1"/>
    <w:rsid w:val="00177183"/>
    <w:rsid w:val="001815FB"/>
    <w:rsid w:val="001823D8"/>
    <w:rsid w:val="00184E9F"/>
    <w:rsid w:val="0019011C"/>
    <w:rsid w:val="00191167"/>
    <w:rsid w:val="00191E83"/>
    <w:rsid w:val="00196914"/>
    <w:rsid w:val="001969C2"/>
    <w:rsid w:val="001A2582"/>
    <w:rsid w:val="001A4BE5"/>
    <w:rsid w:val="001B034A"/>
    <w:rsid w:val="001C000A"/>
    <w:rsid w:val="001C236F"/>
    <w:rsid w:val="001C7AA3"/>
    <w:rsid w:val="001D0947"/>
    <w:rsid w:val="001D23BC"/>
    <w:rsid w:val="001D27F1"/>
    <w:rsid w:val="001D3FC3"/>
    <w:rsid w:val="001D633A"/>
    <w:rsid w:val="001E150A"/>
    <w:rsid w:val="001E293C"/>
    <w:rsid w:val="001E4015"/>
    <w:rsid w:val="001E4288"/>
    <w:rsid w:val="001F43FD"/>
    <w:rsid w:val="001F6156"/>
    <w:rsid w:val="001F7F94"/>
    <w:rsid w:val="002042DB"/>
    <w:rsid w:val="002056CA"/>
    <w:rsid w:val="00207EF8"/>
    <w:rsid w:val="002101B0"/>
    <w:rsid w:val="0021077D"/>
    <w:rsid w:val="00216908"/>
    <w:rsid w:val="0022580B"/>
    <w:rsid w:val="00226D34"/>
    <w:rsid w:val="00231940"/>
    <w:rsid w:val="002338E9"/>
    <w:rsid w:val="00235F20"/>
    <w:rsid w:val="002368D7"/>
    <w:rsid w:val="00236DE9"/>
    <w:rsid w:val="00240B67"/>
    <w:rsid w:val="00242638"/>
    <w:rsid w:val="00243295"/>
    <w:rsid w:val="002450F5"/>
    <w:rsid w:val="00247B8F"/>
    <w:rsid w:val="00250F62"/>
    <w:rsid w:val="00251301"/>
    <w:rsid w:val="0025142D"/>
    <w:rsid w:val="002516BB"/>
    <w:rsid w:val="0025793E"/>
    <w:rsid w:val="00261691"/>
    <w:rsid w:val="00266D58"/>
    <w:rsid w:val="00267424"/>
    <w:rsid w:val="0027053E"/>
    <w:rsid w:val="00270836"/>
    <w:rsid w:val="00270BC9"/>
    <w:rsid w:val="00273723"/>
    <w:rsid w:val="00274DC9"/>
    <w:rsid w:val="0027713D"/>
    <w:rsid w:val="00281B40"/>
    <w:rsid w:val="00282F32"/>
    <w:rsid w:val="00283605"/>
    <w:rsid w:val="00284DE5"/>
    <w:rsid w:val="00286CDE"/>
    <w:rsid w:val="00286D67"/>
    <w:rsid w:val="00294A4D"/>
    <w:rsid w:val="00295603"/>
    <w:rsid w:val="00295A20"/>
    <w:rsid w:val="002A0B6A"/>
    <w:rsid w:val="002A1A3F"/>
    <w:rsid w:val="002A1EA5"/>
    <w:rsid w:val="002A4576"/>
    <w:rsid w:val="002A61FF"/>
    <w:rsid w:val="002A6BAD"/>
    <w:rsid w:val="002B08F7"/>
    <w:rsid w:val="002B09B8"/>
    <w:rsid w:val="002B0FDB"/>
    <w:rsid w:val="002B2956"/>
    <w:rsid w:val="002B3239"/>
    <w:rsid w:val="002B378E"/>
    <w:rsid w:val="002B3B08"/>
    <w:rsid w:val="002B4816"/>
    <w:rsid w:val="002B5423"/>
    <w:rsid w:val="002B734C"/>
    <w:rsid w:val="002C048B"/>
    <w:rsid w:val="002C0B6A"/>
    <w:rsid w:val="002C53B7"/>
    <w:rsid w:val="002C66A4"/>
    <w:rsid w:val="002C7219"/>
    <w:rsid w:val="002C7BF0"/>
    <w:rsid w:val="002C7E97"/>
    <w:rsid w:val="002D3410"/>
    <w:rsid w:val="002D5845"/>
    <w:rsid w:val="002D5EE6"/>
    <w:rsid w:val="002E0A2D"/>
    <w:rsid w:val="002E4000"/>
    <w:rsid w:val="002E4372"/>
    <w:rsid w:val="002E576A"/>
    <w:rsid w:val="002E7829"/>
    <w:rsid w:val="002F1166"/>
    <w:rsid w:val="002F18A5"/>
    <w:rsid w:val="002F3228"/>
    <w:rsid w:val="002F3A0B"/>
    <w:rsid w:val="002F556C"/>
    <w:rsid w:val="002F6A96"/>
    <w:rsid w:val="0030191B"/>
    <w:rsid w:val="00301E6B"/>
    <w:rsid w:val="00303B53"/>
    <w:rsid w:val="0030411D"/>
    <w:rsid w:val="0030466F"/>
    <w:rsid w:val="003106AE"/>
    <w:rsid w:val="0031103F"/>
    <w:rsid w:val="003129D5"/>
    <w:rsid w:val="003132A9"/>
    <w:rsid w:val="0031358E"/>
    <w:rsid w:val="00316EC9"/>
    <w:rsid w:val="00320861"/>
    <w:rsid w:val="00321402"/>
    <w:rsid w:val="0032148B"/>
    <w:rsid w:val="00323C03"/>
    <w:rsid w:val="00323CBA"/>
    <w:rsid w:val="00326647"/>
    <w:rsid w:val="003313F0"/>
    <w:rsid w:val="003314EF"/>
    <w:rsid w:val="00332EC5"/>
    <w:rsid w:val="003337ED"/>
    <w:rsid w:val="00333944"/>
    <w:rsid w:val="00334637"/>
    <w:rsid w:val="00335BF3"/>
    <w:rsid w:val="00335E9C"/>
    <w:rsid w:val="00336151"/>
    <w:rsid w:val="003363F7"/>
    <w:rsid w:val="00345197"/>
    <w:rsid w:val="00345225"/>
    <w:rsid w:val="003456D8"/>
    <w:rsid w:val="00345C21"/>
    <w:rsid w:val="003464EA"/>
    <w:rsid w:val="00351745"/>
    <w:rsid w:val="00351E2E"/>
    <w:rsid w:val="0035272B"/>
    <w:rsid w:val="003567DC"/>
    <w:rsid w:val="00356BB2"/>
    <w:rsid w:val="0036121F"/>
    <w:rsid w:val="0036145A"/>
    <w:rsid w:val="00363132"/>
    <w:rsid w:val="0036517B"/>
    <w:rsid w:val="00366C04"/>
    <w:rsid w:val="00370A4B"/>
    <w:rsid w:val="00371914"/>
    <w:rsid w:val="00373899"/>
    <w:rsid w:val="0037547D"/>
    <w:rsid w:val="00377618"/>
    <w:rsid w:val="003779D6"/>
    <w:rsid w:val="0038436A"/>
    <w:rsid w:val="0038658D"/>
    <w:rsid w:val="00386847"/>
    <w:rsid w:val="003908B6"/>
    <w:rsid w:val="00390941"/>
    <w:rsid w:val="00391079"/>
    <w:rsid w:val="00393783"/>
    <w:rsid w:val="003978DE"/>
    <w:rsid w:val="003A40C5"/>
    <w:rsid w:val="003A5F1A"/>
    <w:rsid w:val="003B0D38"/>
    <w:rsid w:val="003B1007"/>
    <w:rsid w:val="003B1726"/>
    <w:rsid w:val="003B4CCC"/>
    <w:rsid w:val="003B4EB7"/>
    <w:rsid w:val="003B71CF"/>
    <w:rsid w:val="003C19DE"/>
    <w:rsid w:val="003C5318"/>
    <w:rsid w:val="003C5F69"/>
    <w:rsid w:val="003C7CB1"/>
    <w:rsid w:val="003D593B"/>
    <w:rsid w:val="003D6EDF"/>
    <w:rsid w:val="003D7766"/>
    <w:rsid w:val="003E0003"/>
    <w:rsid w:val="003E0228"/>
    <w:rsid w:val="003E199D"/>
    <w:rsid w:val="003E3E61"/>
    <w:rsid w:val="003E547B"/>
    <w:rsid w:val="003F0729"/>
    <w:rsid w:val="003F2A6A"/>
    <w:rsid w:val="003F3C8B"/>
    <w:rsid w:val="003F6937"/>
    <w:rsid w:val="003F69BC"/>
    <w:rsid w:val="003F6FCF"/>
    <w:rsid w:val="00403A94"/>
    <w:rsid w:val="0040603F"/>
    <w:rsid w:val="00407EFC"/>
    <w:rsid w:val="004102B9"/>
    <w:rsid w:val="00410A89"/>
    <w:rsid w:val="00411903"/>
    <w:rsid w:val="004139E5"/>
    <w:rsid w:val="004146AD"/>
    <w:rsid w:val="00415FBD"/>
    <w:rsid w:val="0042112A"/>
    <w:rsid w:val="00421898"/>
    <w:rsid w:val="0042285D"/>
    <w:rsid w:val="00423692"/>
    <w:rsid w:val="0042497C"/>
    <w:rsid w:val="004249E9"/>
    <w:rsid w:val="00424C76"/>
    <w:rsid w:val="00425E68"/>
    <w:rsid w:val="00431AC1"/>
    <w:rsid w:val="00431BA4"/>
    <w:rsid w:val="0044016D"/>
    <w:rsid w:val="0044201E"/>
    <w:rsid w:val="0044219B"/>
    <w:rsid w:val="0044251D"/>
    <w:rsid w:val="004427D7"/>
    <w:rsid w:val="00442AB3"/>
    <w:rsid w:val="00450570"/>
    <w:rsid w:val="00451728"/>
    <w:rsid w:val="00453B41"/>
    <w:rsid w:val="004560A5"/>
    <w:rsid w:val="00460466"/>
    <w:rsid w:val="00460638"/>
    <w:rsid w:val="00460F5F"/>
    <w:rsid w:val="00462330"/>
    <w:rsid w:val="00463124"/>
    <w:rsid w:val="00465A75"/>
    <w:rsid w:val="00465E8E"/>
    <w:rsid w:val="00467551"/>
    <w:rsid w:val="00471284"/>
    <w:rsid w:val="00474CE9"/>
    <w:rsid w:val="00481476"/>
    <w:rsid w:val="00481A26"/>
    <w:rsid w:val="0048362C"/>
    <w:rsid w:val="00485FF7"/>
    <w:rsid w:val="00486DCC"/>
    <w:rsid w:val="00486E8C"/>
    <w:rsid w:val="004901E1"/>
    <w:rsid w:val="00492B08"/>
    <w:rsid w:val="004938D0"/>
    <w:rsid w:val="0049423D"/>
    <w:rsid w:val="00494B88"/>
    <w:rsid w:val="004A158B"/>
    <w:rsid w:val="004A2F07"/>
    <w:rsid w:val="004A5B72"/>
    <w:rsid w:val="004A7D62"/>
    <w:rsid w:val="004B4808"/>
    <w:rsid w:val="004B6978"/>
    <w:rsid w:val="004B6C8B"/>
    <w:rsid w:val="004C22E7"/>
    <w:rsid w:val="004C4C58"/>
    <w:rsid w:val="004C6B07"/>
    <w:rsid w:val="004C6FF9"/>
    <w:rsid w:val="004D2EF4"/>
    <w:rsid w:val="004D3A09"/>
    <w:rsid w:val="004D5DB1"/>
    <w:rsid w:val="004D750A"/>
    <w:rsid w:val="004D7F53"/>
    <w:rsid w:val="004E259B"/>
    <w:rsid w:val="004E2FDB"/>
    <w:rsid w:val="004F11CB"/>
    <w:rsid w:val="004F15F5"/>
    <w:rsid w:val="004F164D"/>
    <w:rsid w:val="004F306D"/>
    <w:rsid w:val="004F376C"/>
    <w:rsid w:val="004F424C"/>
    <w:rsid w:val="005030A5"/>
    <w:rsid w:val="0050331C"/>
    <w:rsid w:val="00503C65"/>
    <w:rsid w:val="0050788B"/>
    <w:rsid w:val="00510DA6"/>
    <w:rsid w:val="00515A53"/>
    <w:rsid w:val="00517629"/>
    <w:rsid w:val="00522267"/>
    <w:rsid w:val="00531166"/>
    <w:rsid w:val="005326F1"/>
    <w:rsid w:val="0053418D"/>
    <w:rsid w:val="005342F6"/>
    <w:rsid w:val="00534918"/>
    <w:rsid w:val="00540E4D"/>
    <w:rsid w:val="00545616"/>
    <w:rsid w:val="00551270"/>
    <w:rsid w:val="00551E89"/>
    <w:rsid w:val="00552709"/>
    <w:rsid w:val="00555FF2"/>
    <w:rsid w:val="00563414"/>
    <w:rsid w:val="00575D45"/>
    <w:rsid w:val="00576990"/>
    <w:rsid w:val="005814CD"/>
    <w:rsid w:val="0058459A"/>
    <w:rsid w:val="00585AC2"/>
    <w:rsid w:val="005861F4"/>
    <w:rsid w:val="00586822"/>
    <w:rsid w:val="00594742"/>
    <w:rsid w:val="005963FB"/>
    <w:rsid w:val="005968EA"/>
    <w:rsid w:val="005A1D2F"/>
    <w:rsid w:val="005A40A9"/>
    <w:rsid w:val="005B0F08"/>
    <w:rsid w:val="005B2DD6"/>
    <w:rsid w:val="005B33EA"/>
    <w:rsid w:val="005B402F"/>
    <w:rsid w:val="005B5144"/>
    <w:rsid w:val="005B52DA"/>
    <w:rsid w:val="005B789E"/>
    <w:rsid w:val="005C0421"/>
    <w:rsid w:val="005C7C16"/>
    <w:rsid w:val="005D133E"/>
    <w:rsid w:val="005D3178"/>
    <w:rsid w:val="005D46F0"/>
    <w:rsid w:val="005D6993"/>
    <w:rsid w:val="005E0FBE"/>
    <w:rsid w:val="005E13EF"/>
    <w:rsid w:val="005E191B"/>
    <w:rsid w:val="005E2F90"/>
    <w:rsid w:val="005E4A02"/>
    <w:rsid w:val="005E57BC"/>
    <w:rsid w:val="005F1926"/>
    <w:rsid w:val="005F2F5F"/>
    <w:rsid w:val="005F306D"/>
    <w:rsid w:val="005F4B0E"/>
    <w:rsid w:val="005F59D6"/>
    <w:rsid w:val="005F6D85"/>
    <w:rsid w:val="005F7B1C"/>
    <w:rsid w:val="005F7F1C"/>
    <w:rsid w:val="00600100"/>
    <w:rsid w:val="0060011A"/>
    <w:rsid w:val="0061246C"/>
    <w:rsid w:val="00613CB2"/>
    <w:rsid w:val="00613FB9"/>
    <w:rsid w:val="00614D6C"/>
    <w:rsid w:val="00615713"/>
    <w:rsid w:val="0062528E"/>
    <w:rsid w:val="006255E3"/>
    <w:rsid w:val="00626AE5"/>
    <w:rsid w:val="00626F57"/>
    <w:rsid w:val="00627752"/>
    <w:rsid w:val="00630A47"/>
    <w:rsid w:val="0063308D"/>
    <w:rsid w:val="006338E0"/>
    <w:rsid w:val="00633F0B"/>
    <w:rsid w:val="00634560"/>
    <w:rsid w:val="00634619"/>
    <w:rsid w:val="00634ACC"/>
    <w:rsid w:val="006353FA"/>
    <w:rsid w:val="006377F3"/>
    <w:rsid w:val="006425D6"/>
    <w:rsid w:val="00643A55"/>
    <w:rsid w:val="00650E02"/>
    <w:rsid w:val="00652B1E"/>
    <w:rsid w:val="006537A4"/>
    <w:rsid w:val="00653E7A"/>
    <w:rsid w:val="00654677"/>
    <w:rsid w:val="006549BB"/>
    <w:rsid w:val="0066160D"/>
    <w:rsid w:val="00664D31"/>
    <w:rsid w:val="00670DCB"/>
    <w:rsid w:val="00670F3F"/>
    <w:rsid w:val="00671943"/>
    <w:rsid w:val="00672A89"/>
    <w:rsid w:val="00674253"/>
    <w:rsid w:val="00677A71"/>
    <w:rsid w:val="00683790"/>
    <w:rsid w:val="006910D7"/>
    <w:rsid w:val="00692515"/>
    <w:rsid w:val="00694E5F"/>
    <w:rsid w:val="00697727"/>
    <w:rsid w:val="00697E4F"/>
    <w:rsid w:val="006A09A5"/>
    <w:rsid w:val="006A1FCF"/>
    <w:rsid w:val="006A2355"/>
    <w:rsid w:val="006A4A68"/>
    <w:rsid w:val="006A50DF"/>
    <w:rsid w:val="006B293C"/>
    <w:rsid w:val="006B2BF4"/>
    <w:rsid w:val="006B4910"/>
    <w:rsid w:val="006B68C8"/>
    <w:rsid w:val="006C0666"/>
    <w:rsid w:val="006C0D9F"/>
    <w:rsid w:val="006C3B9A"/>
    <w:rsid w:val="006C40E3"/>
    <w:rsid w:val="006C4FB6"/>
    <w:rsid w:val="006C5635"/>
    <w:rsid w:val="006D2208"/>
    <w:rsid w:val="006D40F3"/>
    <w:rsid w:val="006D6B39"/>
    <w:rsid w:val="006D7CAD"/>
    <w:rsid w:val="006D7CE4"/>
    <w:rsid w:val="006E1120"/>
    <w:rsid w:val="006E1E95"/>
    <w:rsid w:val="006E3112"/>
    <w:rsid w:val="006E453E"/>
    <w:rsid w:val="006E5781"/>
    <w:rsid w:val="006F7C6A"/>
    <w:rsid w:val="006F7DFB"/>
    <w:rsid w:val="007006E0"/>
    <w:rsid w:val="00700C68"/>
    <w:rsid w:val="00700CA9"/>
    <w:rsid w:val="00701601"/>
    <w:rsid w:val="00704135"/>
    <w:rsid w:val="00704AFD"/>
    <w:rsid w:val="00706F4B"/>
    <w:rsid w:val="007105CB"/>
    <w:rsid w:val="00717865"/>
    <w:rsid w:val="00722A65"/>
    <w:rsid w:val="007239A4"/>
    <w:rsid w:val="007259AE"/>
    <w:rsid w:val="00730D2B"/>
    <w:rsid w:val="007347CA"/>
    <w:rsid w:val="00735656"/>
    <w:rsid w:val="00735BE5"/>
    <w:rsid w:val="00735D23"/>
    <w:rsid w:val="0073785A"/>
    <w:rsid w:val="00737F03"/>
    <w:rsid w:val="007403F8"/>
    <w:rsid w:val="00745152"/>
    <w:rsid w:val="00755445"/>
    <w:rsid w:val="00757C09"/>
    <w:rsid w:val="00760CEB"/>
    <w:rsid w:val="007613F7"/>
    <w:rsid w:val="00761661"/>
    <w:rsid w:val="00761EFB"/>
    <w:rsid w:val="00762FF9"/>
    <w:rsid w:val="00764966"/>
    <w:rsid w:val="00773DB3"/>
    <w:rsid w:val="007745A7"/>
    <w:rsid w:val="00777927"/>
    <w:rsid w:val="00780469"/>
    <w:rsid w:val="00782F32"/>
    <w:rsid w:val="00784288"/>
    <w:rsid w:val="007901FB"/>
    <w:rsid w:val="007926F1"/>
    <w:rsid w:val="00794B70"/>
    <w:rsid w:val="007A09B6"/>
    <w:rsid w:val="007A3606"/>
    <w:rsid w:val="007A3FDF"/>
    <w:rsid w:val="007A74D9"/>
    <w:rsid w:val="007A780D"/>
    <w:rsid w:val="007B16E6"/>
    <w:rsid w:val="007B2095"/>
    <w:rsid w:val="007B2AC7"/>
    <w:rsid w:val="007B3826"/>
    <w:rsid w:val="007B4314"/>
    <w:rsid w:val="007B4FA8"/>
    <w:rsid w:val="007B5D4C"/>
    <w:rsid w:val="007C0576"/>
    <w:rsid w:val="007C151A"/>
    <w:rsid w:val="007C1AD2"/>
    <w:rsid w:val="007C4C8C"/>
    <w:rsid w:val="007C71F8"/>
    <w:rsid w:val="007C7EDC"/>
    <w:rsid w:val="007D0F03"/>
    <w:rsid w:val="007D45B0"/>
    <w:rsid w:val="007E1941"/>
    <w:rsid w:val="007E1AB5"/>
    <w:rsid w:val="007E4BE8"/>
    <w:rsid w:val="007E4CB2"/>
    <w:rsid w:val="007E5C3D"/>
    <w:rsid w:val="007F0C5C"/>
    <w:rsid w:val="007F0C9E"/>
    <w:rsid w:val="007F280A"/>
    <w:rsid w:val="007F3A8E"/>
    <w:rsid w:val="008003E1"/>
    <w:rsid w:val="00802CAE"/>
    <w:rsid w:val="008058EA"/>
    <w:rsid w:val="008078F5"/>
    <w:rsid w:val="00811566"/>
    <w:rsid w:val="00813CC8"/>
    <w:rsid w:val="00814140"/>
    <w:rsid w:val="008148BC"/>
    <w:rsid w:val="00814937"/>
    <w:rsid w:val="008175ED"/>
    <w:rsid w:val="008221A6"/>
    <w:rsid w:val="00824A9A"/>
    <w:rsid w:val="00825366"/>
    <w:rsid w:val="008253DC"/>
    <w:rsid w:val="00826A70"/>
    <w:rsid w:val="00827D86"/>
    <w:rsid w:val="008327E4"/>
    <w:rsid w:val="0083454E"/>
    <w:rsid w:val="00842E62"/>
    <w:rsid w:val="008430B3"/>
    <w:rsid w:val="00844AA8"/>
    <w:rsid w:val="00845D24"/>
    <w:rsid w:val="008475F2"/>
    <w:rsid w:val="008521B0"/>
    <w:rsid w:val="00852E22"/>
    <w:rsid w:val="00853C08"/>
    <w:rsid w:val="0085459E"/>
    <w:rsid w:val="00857142"/>
    <w:rsid w:val="008619EC"/>
    <w:rsid w:val="00862DD4"/>
    <w:rsid w:val="00870B5A"/>
    <w:rsid w:val="008715E8"/>
    <w:rsid w:val="00873DCE"/>
    <w:rsid w:val="0087658F"/>
    <w:rsid w:val="00885733"/>
    <w:rsid w:val="00886E1C"/>
    <w:rsid w:val="0089148D"/>
    <w:rsid w:val="00891675"/>
    <w:rsid w:val="00891CEE"/>
    <w:rsid w:val="008937CC"/>
    <w:rsid w:val="008A39B1"/>
    <w:rsid w:val="008A3D46"/>
    <w:rsid w:val="008A4E71"/>
    <w:rsid w:val="008A61DD"/>
    <w:rsid w:val="008A7F29"/>
    <w:rsid w:val="008B23D7"/>
    <w:rsid w:val="008B25C4"/>
    <w:rsid w:val="008C04C2"/>
    <w:rsid w:val="008C2F35"/>
    <w:rsid w:val="008C6D46"/>
    <w:rsid w:val="008D159B"/>
    <w:rsid w:val="008D70A8"/>
    <w:rsid w:val="008E0AC7"/>
    <w:rsid w:val="008E249A"/>
    <w:rsid w:val="008E386A"/>
    <w:rsid w:val="008E45EB"/>
    <w:rsid w:val="008E5539"/>
    <w:rsid w:val="008E740D"/>
    <w:rsid w:val="008E7BC3"/>
    <w:rsid w:val="008F506B"/>
    <w:rsid w:val="008F759D"/>
    <w:rsid w:val="009032C5"/>
    <w:rsid w:val="00906D9F"/>
    <w:rsid w:val="009101D1"/>
    <w:rsid w:val="00911E66"/>
    <w:rsid w:val="0091298F"/>
    <w:rsid w:val="00914767"/>
    <w:rsid w:val="00915FC8"/>
    <w:rsid w:val="009208DA"/>
    <w:rsid w:val="00920EAD"/>
    <w:rsid w:val="00921551"/>
    <w:rsid w:val="00926A20"/>
    <w:rsid w:val="0092723C"/>
    <w:rsid w:val="009272EE"/>
    <w:rsid w:val="00932231"/>
    <w:rsid w:val="009323D6"/>
    <w:rsid w:val="00932930"/>
    <w:rsid w:val="00932CCE"/>
    <w:rsid w:val="00934DD5"/>
    <w:rsid w:val="00936BF9"/>
    <w:rsid w:val="00937B3B"/>
    <w:rsid w:val="0094182A"/>
    <w:rsid w:val="0094217C"/>
    <w:rsid w:val="00942D25"/>
    <w:rsid w:val="00943A1D"/>
    <w:rsid w:val="00945FA4"/>
    <w:rsid w:val="00950547"/>
    <w:rsid w:val="009515FB"/>
    <w:rsid w:val="009529ED"/>
    <w:rsid w:val="00954A87"/>
    <w:rsid w:val="009556A4"/>
    <w:rsid w:val="00955B90"/>
    <w:rsid w:val="00957EF8"/>
    <w:rsid w:val="00963048"/>
    <w:rsid w:val="0096395A"/>
    <w:rsid w:val="00964D82"/>
    <w:rsid w:val="00965344"/>
    <w:rsid w:val="009712C7"/>
    <w:rsid w:val="00973687"/>
    <w:rsid w:val="00974DE9"/>
    <w:rsid w:val="009774FD"/>
    <w:rsid w:val="00977DA0"/>
    <w:rsid w:val="00980F99"/>
    <w:rsid w:val="009811B4"/>
    <w:rsid w:val="0098567C"/>
    <w:rsid w:val="00991A61"/>
    <w:rsid w:val="00994785"/>
    <w:rsid w:val="009A3AAC"/>
    <w:rsid w:val="009A5D80"/>
    <w:rsid w:val="009A6881"/>
    <w:rsid w:val="009A7863"/>
    <w:rsid w:val="009B396C"/>
    <w:rsid w:val="009B58C6"/>
    <w:rsid w:val="009B68E1"/>
    <w:rsid w:val="009C09DC"/>
    <w:rsid w:val="009C68C4"/>
    <w:rsid w:val="009C70D9"/>
    <w:rsid w:val="009D22F0"/>
    <w:rsid w:val="009D2DF1"/>
    <w:rsid w:val="009D3FBB"/>
    <w:rsid w:val="009D495B"/>
    <w:rsid w:val="009D6B44"/>
    <w:rsid w:val="009E26EB"/>
    <w:rsid w:val="009E406E"/>
    <w:rsid w:val="009E4179"/>
    <w:rsid w:val="009E6B89"/>
    <w:rsid w:val="009E7423"/>
    <w:rsid w:val="009E7D58"/>
    <w:rsid w:val="009F0926"/>
    <w:rsid w:val="009F1E4D"/>
    <w:rsid w:val="009F73C6"/>
    <w:rsid w:val="009F7F7B"/>
    <w:rsid w:val="00A00F05"/>
    <w:rsid w:val="00A05E5F"/>
    <w:rsid w:val="00A139B9"/>
    <w:rsid w:val="00A13ABE"/>
    <w:rsid w:val="00A14D62"/>
    <w:rsid w:val="00A16021"/>
    <w:rsid w:val="00A16FF2"/>
    <w:rsid w:val="00A22EAF"/>
    <w:rsid w:val="00A23242"/>
    <w:rsid w:val="00A242C1"/>
    <w:rsid w:val="00A24C79"/>
    <w:rsid w:val="00A30A9A"/>
    <w:rsid w:val="00A319BA"/>
    <w:rsid w:val="00A338F2"/>
    <w:rsid w:val="00A35C3C"/>
    <w:rsid w:val="00A37002"/>
    <w:rsid w:val="00A3722D"/>
    <w:rsid w:val="00A41C44"/>
    <w:rsid w:val="00A4428E"/>
    <w:rsid w:val="00A47634"/>
    <w:rsid w:val="00A52987"/>
    <w:rsid w:val="00A544BC"/>
    <w:rsid w:val="00A54751"/>
    <w:rsid w:val="00A5532E"/>
    <w:rsid w:val="00A559EF"/>
    <w:rsid w:val="00A55F48"/>
    <w:rsid w:val="00A56244"/>
    <w:rsid w:val="00A60376"/>
    <w:rsid w:val="00A673FF"/>
    <w:rsid w:val="00A745B2"/>
    <w:rsid w:val="00A74669"/>
    <w:rsid w:val="00A773AF"/>
    <w:rsid w:val="00A85330"/>
    <w:rsid w:val="00A87A4C"/>
    <w:rsid w:val="00A90FD2"/>
    <w:rsid w:val="00A93068"/>
    <w:rsid w:val="00A93E8D"/>
    <w:rsid w:val="00A93FB5"/>
    <w:rsid w:val="00A94202"/>
    <w:rsid w:val="00AA16A4"/>
    <w:rsid w:val="00AA19F6"/>
    <w:rsid w:val="00AA3AA4"/>
    <w:rsid w:val="00AA4218"/>
    <w:rsid w:val="00AA4CD8"/>
    <w:rsid w:val="00AB2BA3"/>
    <w:rsid w:val="00AB2DDD"/>
    <w:rsid w:val="00AB3235"/>
    <w:rsid w:val="00AB3237"/>
    <w:rsid w:val="00AB38D7"/>
    <w:rsid w:val="00AB6008"/>
    <w:rsid w:val="00AB7386"/>
    <w:rsid w:val="00AC0AF0"/>
    <w:rsid w:val="00AC0B40"/>
    <w:rsid w:val="00AC3649"/>
    <w:rsid w:val="00AC4F74"/>
    <w:rsid w:val="00AC62D8"/>
    <w:rsid w:val="00AC752C"/>
    <w:rsid w:val="00AC7A0E"/>
    <w:rsid w:val="00AD001A"/>
    <w:rsid w:val="00AD0527"/>
    <w:rsid w:val="00AD4249"/>
    <w:rsid w:val="00AD5DEA"/>
    <w:rsid w:val="00AE0158"/>
    <w:rsid w:val="00AE5944"/>
    <w:rsid w:val="00AF1EC9"/>
    <w:rsid w:val="00AF4041"/>
    <w:rsid w:val="00B11C9D"/>
    <w:rsid w:val="00B14B32"/>
    <w:rsid w:val="00B15F03"/>
    <w:rsid w:val="00B208BA"/>
    <w:rsid w:val="00B22AEB"/>
    <w:rsid w:val="00B24AA9"/>
    <w:rsid w:val="00B25B94"/>
    <w:rsid w:val="00B25F12"/>
    <w:rsid w:val="00B2715D"/>
    <w:rsid w:val="00B304B9"/>
    <w:rsid w:val="00B310C6"/>
    <w:rsid w:val="00B3165E"/>
    <w:rsid w:val="00B31D8E"/>
    <w:rsid w:val="00B329D8"/>
    <w:rsid w:val="00B35F98"/>
    <w:rsid w:val="00B368C6"/>
    <w:rsid w:val="00B403FE"/>
    <w:rsid w:val="00B4571A"/>
    <w:rsid w:val="00B45E2B"/>
    <w:rsid w:val="00B51269"/>
    <w:rsid w:val="00B52779"/>
    <w:rsid w:val="00B55750"/>
    <w:rsid w:val="00B55ACD"/>
    <w:rsid w:val="00B56D47"/>
    <w:rsid w:val="00B6161D"/>
    <w:rsid w:val="00B6166E"/>
    <w:rsid w:val="00B619FE"/>
    <w:rsid w:val="00B6222C"/>
    <w:rsid w:val="00B628F3"/>
    <w:rsid w:val="00B65318"/>
    <w:rsid w:val="00B670CC"/>
    <w:rsid w:val="00B70ED9"/>
    <w:rsid w:val="00B71F9F"/>
    <w:rsid w:val="00B7223E"/>
    <w:rsid w:val="00B723EA"/>
    <w:rsid w:val="00B735B8"/>
    <w:rsid w:val="00B73EDD"/>
    <w:rsid w:val="00B7499E"/>
    <w:rsid w:val="00B74CE9"/>
    <w:rsid w:val="00B7782D"/>
    <w:rsid w:val="00B77CAC"/>
    <w:rsid w:val="00B80BD3"/>
    <w:rsid w:val="00B81069"/>
    <w:rsid w:val="00B82800"/>
    <w:rsid w:val="00B8705B"/>
    <w:rsid w:val="00B87B6C"/>
    <w:rsid w:val="00B93849"/>
    <w:rsid w:val="00B93F7C"/>
    <w:rsid w:val="00B943FF"/>
    <w:rsid w:val="00B94AFE"/>
    <w:rsid w:val="00B952D6"/>
    <w:rsid w:val="00B95AF3"/>
    <w:rsid w:val="00B95C4C"/>
    <w:rsid w:val="00B97DB1"/>
    <w:rsid w:val="00BA0581"/>
    <w:rsid w:val="00BA1DA3"/>
    <w:rsid w:val="00BA3C6F"/>
    <w:rsid w:val="00BA563C"/>
    <w:rsid w:val="00BA5D4B"/>
    <w:rsid w:val="00BA760B"/>
    <w:rsid w:val="00BA7FB8"/>
    <w:rsid w:val="00BB148E"/>
    <w:rsid w:val="00BB21BE"/>
    <w:rsid w:val="00BB22C5"/>
    <w:rsid w:val="00BB4434"/>
    <w:rsid w:val="00BC017D"/>
    <w:rsid w:val="00BC1568"/>
    <w:rsid w:val="00BC5591"/>
    <w:rsid w:val="00BC6081"/>
    <w:rsid w:val="00BC6205"/>
    <w:rsid w:val="00BD4DAF"/>
    <w:rsid w:val="00BD56A9"/>
    <w:rsid w:val="00BE0AC6"/>
    <w:rsid w:val="00BE1111"/>
    <w:rsid w:val="00BE5439"/>
    <w:rsid w:val="00BF23C1"/>
    <w:rsid w:val="00BF2CC0"/>
    <w:rsid w:val="00BF30B4"/>
    <w:rsid w:val="00BF34EA"/>
    <w:rsid w:val="00BF736E"/>
    <w:rsid w:val="00BF7927"/>
    <w:rsid w:val="00C000B1"/>
    <w:rsid w:val="00C02D54"/>
    <w:rsid w:val="00C10C0B"/>
    <w:rsid w:val="00C11042"/>
    <w:rsid w:val="00C15E66"/>
    <w:rsid w:val="00C1640B"/>
    <w:rsid w:val="00C17475"/>
    <w:rsid w:val="00C178D6"/>
    <w:rsid w:val="00C21F3C"/>
    <w:rsid w:val="00C25F43"/>
    <w:rsid w:val="00C31033"/>
    <w:rsid w:val="00C31179"/>
    <w:rsid w:val="00C343EE"/>
    <w:rsid w:val="00C35DC4"/>
    <w:rsid w:val="00C40899"/>
    <w:rsid w:val="00C40B49"/>
    <w:rsid w:val="00C41DB0"/>
    <w:rsid w:val="00C4564D"/>
    <w:rsid w:val="00C508B2"/>
    <w:rsid w:val="00C53868"/>
    <w:rsid w:val="00C55152"/>
    <w:rsid w:val="00C5597D"/>
    <w:rsid w:val="00C56468"/>
    <w:rsid w:val="00C62530"/>
    <w:rsid w:val="00C62C59"/>
    <w:rsid w:val="00C6503A"/>
    <w:rsid w:val="00C6690D"/>
    <w:rsid w:val="00C72A7A"/>
    <w:rsid w:val="00C7384F"/>
    <w:rsid w:val="00C75A0E"/>
    <w:rsid w:val="00C770A0"/>
    <w:rsid w:val="00C77A24"/>
    <w:rsid w:val="00C82079"/>
    <w:rsid w:val="00C820E0"/>
    <w:rsid w:val="00C83E52"/>
    <w:rsid w:val="00C84764"/>
    <w:rsid w:val="00C8585F"/>
    <w:rsid w:val="00C85B37"/>
    <w:rsid w:val="00C9154F"/>
    <w:rsid w:val="00C924F8"/>
    <w:rsid w:val="00C96283"/>
    <w:rsid w:val="00C96E03"/>
    <w:rsid w:val="00CA0412"/>
    <w:rsid w:val="00CA144B"/>
    <w:rsid w:val="00CA241C"/>
    <w:rsid w:val="00CA3C31"/>
    <w:rsid w:val="00CA4329"/>
    <w:rsid w:val="00CA4A7C"/>
    <w:rsid w:val="00CA54CC"/>
    <w:rsid w:val="00CB107E"/>
    <w:rsid w:val="00CB1712"/>
    <w:rsid w:val="00CB3814"/>
    <w:rsid w:val="00CB3E68"/>
    <w:rsid w:val="00CB4B69"/>
    <w:rsid w:val="00CB6A5A"/>
    <w:rsid w:val="00CB7730"/>
    <w:rsid w:val="00CC0CC9"/>
    <w:rsid w:val="00CC2A7D"/>
    <w:rsid w:val="00CC379B"/>
    <w:rsid w:val="00CC3FDF"/>
    <w:rsid w:val="00CC4BCC"/>
    <w:rsid w:val="00CC5335"/>
    <w:rsid w:val="00CC5743"/>
    <w:rsid w:val="00CD2D1A"/>
    <w:rsid w:val="00CD31EA"/>
    <w:rsid w:val="00CD3C37"/>
    <w:rsid w:val="00CD6653"/>
    <w:rsid w:val="00CD6F73"/>
    <w:rsid w:val="00CE05E9"/>
    <w:rsid w:val="00CE1D98"/>
    <w:rsid w:val="00CE4969"/>
    <w:rsid w:val="00CE5273"/>
    <w:rsid w:val="00CE57C9"/>
    <w:rsid w:val="00CE7294"/>
    <w:rsid w:val="00CF07E8"/>
    <w:rsid w:val="00CF0A14"/>
    <w:rsid w:val="00CF5322"/>
    <w:rsid w:val="00CF5D7B"/>
    <w:rsid w:val="00CF72B2"/>
    <w:rsid w:val="00CF73BA"/>
    <w:rsid w:val="00D0050A"/>
    <w:rsid w:val="00D005A5"/>
    <w:rsid w:val="00D005A7"/>
    <w:rsid w:val="00D00B53"/>
    <w:rsid w:val="00D01028"/>
    <w:rsid w:val="00D03322"/>
    <w:rsid w:val="00D03D0B"/>
    <w:rsid w:val="00D055F3"/>
    <w:rsid w:val="00D06860"/>
    <w:rsid w:val="00D07152"/>
    <w:rsid w:val="00D11615"/>
    <w:rsid w:val="00D121E4"/>
    <w:rsid w:val="00D138A2"/>
    <w:rsid w:val="00D1456F"/>
    <w:rsid w:val="00D152F7"/>
    <w:rsid w:val="00D159F4"/>
    <w:rsid w:val="00D22342"/>
    <w:rsid w:val="00D22B30"/>
    <w:rsid w:val="00D24AC9"/>
    <w:rsid w:val="00D2587D"/>
    <w:rsid w:val="00D25D70"/>
    <w:rsid w:val="00D319AB"/>
    <w:rsid w:val="00D332D8"/>
    <w:rsid w:val="00D34049"/>
    <w:rsid w:val="00D34FBE"/>
    <w:rsid w:val="00D35CF3"/>
    <w:rsid w:val="00D37684"/>
    <w:rsid w:val="00D3796F"/>
    <w:rsid w:val="00D43724"/>
    <w:rsid w:val="00D44175"/>
    <w:rsid w:val="00D45FF7"/>
    <w:rsid w:val="00D50192"/>
    <w:rsid w:val="00D60FDF"/>
    <w:rsid w:val="00D61399"/>
    <w:rsid w:val="00D631BE"/>
    <w:rsid w:val="00D635E6"/>
    <w:rsid w:val="00D64200"/>
    <w:rsid w:val="00D670F5"/>
    <w:rsid w:val="00D67869"/>
    <w:rsid w:val="00D67D5D"/>
    <w:rsid w:val="00D71867"/>
    <w:rsid w:val="00D7193D"/>
    <w:rsid w:val="00D73D6F"/>
    <w:rsid w:val="00D7576A"/>
    <w:rsid w:val="00D76DBC"/>
    <w:rsid w:val="00D807BB"/>
    <w:rsid w:val="00D81E45"/>
    <w:rsid w:val="00D81EBA"/>
    <w:rsid w:val="00D81F09"/>
    <w:rsid w:val="00D907DF"/>
    <w:rsid w:val="00D92B90"/>
    <w:rsid w:val="00D9475E"/>
    <w:rsid w:val="00DA0156"/>
    <w:rsid w:val="00DA04AD"/>
    <w:rsid w:val="00DA272C"/>
    <w:rsid w:val="00DA3093"/>
    <w:rsid w:val="00DA3A88"/>
    <w:rsid w:val="00DA45AB"/>
    <w:rsid w:val="00DA5295"/>
    <w:rsid w:val="00DA5EF7"/>
    <w:rsid w:val="00DA60E6"/>
    <w:rsid w:val="00DB17D5"/>
    <w:rsid w:val="00DB26BC"/>
    <w:rsid w:val="00DB553D"/>
    <w:rsid w:val="00DC20F2"/>
    <w:rsid w:val="00DC3AB4"/>
    <w:rsid w:val="00DC6ACA"/>
    <w:rsid w:val="00DD09CA"/>
    <w:rsid w:val="00DD0CFA"/>
    <w:rsid w:val="00DD178C"/>
    <w:rsid w:val="00DD25C1"/>
    <w:rsid w:val="00DD3083"/>
    <w:rsid w:val="00DD648D"/>
    <w:rsid w:val="00DD73D3"/>
    <w:rsid w:val="00DD785E"/>
    <w:rsid w:val="00DE5070"/>
    <w:rsid w:val="00DF1AF4"/>
    <w:rsid w:val="00DF292D"/>
    <w:rsid w:val="00DF3030"/>
    <w:rsid w:val="00DF46D1"/>
    <w:rsid w:val="00DF596D"/>
    <w:rsid w:val="00E00E83"/>
    <w:rsid w:val="00E01F65"/>
    <w:rsid w:val="00E03D6A"/>
    <w:rsid w:val="00E044FE"/>
    <w:rsid w:val="00E04BC2"/>
    <w:rsid w:val="00E04C5F"/>
    <w:rsid w:val="00E06294"/>
    <w:rsid w:val="00E066B8"/>
    <w:rsid w:val="00E11E0B"/>
    <w:rsid w:val="00E12867"/>
    <w:rsid w:val="00E1592F"/>
    <w:rsid w:val="00E15CA8"/>
    <w:rsid w:val="00E161ED"/>
    <w:rsid w:val="00E17393"/>
    <w:rsid w:val="00E173E6"/>
    <w:rsid w:val="00E17CD0"/>
    <w:rsid w:val="00E20C62"/>
    <w:rsid w:val="00E25174"/>
    <w:rsid w:val="00E2766A"/>
    <w:rsid w:val="00E27D0B"/>
    <w:rsid w:val="00E306F9"/>
    <w:rsid w:val="00E308DB"/>
    <w:rsid w:val="00E32EFE"/>
    <w:rsid w:val="00E33DFF"/>
    <w:rsid w:val="00E34F03"/>
    <w:rsid w:val="00E36F42"/>
    <w:rsid w:val="00E4232E"/>
    <w:rsid w:val="00E50191"/>
    <w:rsid w:val="00E52150"/>
    <w:rsid w:val="00E523A9"/>
    <w:rsid w:val="00E5427E"/>
    <w:rsid w:val="00E549AD"/>
    <w:rsid w:val="00E556FE"/>
    <w:rsid w:val="00E5788F"/>
    <w:rsid w:val="00E61B24"/>
    <w:rsid w:val="00E629DD"/>
    <w:rsid w:val="00E6303F"/>
    <w:rsid w:val="00E66A51"/>
    <w:rsid w:val="00E67F41"/>
    <w:rsid w:val="00E7037E"/>
    <w:rsid w:val="00E71F81"/>
    <w:rsid w:val="00E722B4"/>
    <w:rsid w:val="00E73F6C"/>
    <w:rsid w:val="00E74CAA"/>
    <w:rsid w:val="00E7625F"/>
    <w:rsid w:val="00E77755"/>
    <w:rsid w:val="00E82584"/>
    <w:rsid w:val="00E82F9B"/>
    <w:rsid w:val="00E837BE"/>
    <w:rsid w:val="00E84ED5"/>
    <w:rsid w:val="00E862EF"/>
    <w:rsid w:val="00E951E5"/>
    <w:rsid w:val="00E96213"/>
    <w:rsid w:val="00EA3A1D"/>
    <w:rsid w:val="00EA64FB"/>
    <w:rsid w:val="00EB07A0"/>
    <w:rsid w:val="00EB1037"/>
    <w:rsid w:val="00EB18BD"/>
    <w:rsid w:val="00EB2A89"/>
    <w:rsid w:val="00EB2BA6"/>
    <w:rsid w:val="00EB45B8"/>
    <w:rsid w:val="00EB4ECE"/>
    <w:rsid w:val="00EB5B79"/>
    <w:rsid w:val="00EC0039"/>
    <w:rsid w:val="00EC20ED"/>
    <w:rsid w:val="00EC4BD4"/>
    <w:rsid w:val="00EC50B4"/>
    <w:rsid w:val="00EC5B83"/>
    <w:rsid w:val="00EC60EC"/>
    <w:rsid w:val="00ED1783"/>
    <w:rsid w:val="00ED3230"/>
    <w:rsid w:val="00ED3DCC"/>
    <w:rsid w:val="00ED5EC5"/>
    <w:rsid w:val="00ED646A"/>
    <w:rsid w:val="00EE5435"/>
    <w:rsid w:val="00EE6ABC"/>
    <w:rsid w:val="00EF1F5B"/>
    <w:rsid w:val="00EF6245"/>
    <w:rsid w:val="00F00069"/>
    <w:rsid w:val="00F0102E"/>
    <w:rsid w:val="00F03948"/>
    <w:rsid w:val="00F03AC2"/>
    <w:rsid w:val="00F06A5A"/>
    <w:rsid w:val="00F06ECC"/>
    <w:rsid w:val="00F07171"/>
    <w:rsid w:val="00F07E06"/>
    <w:rsid w:val="00F10B5F"/>
    <w:rsid w:val="00F129D8"/>
    <w:rsid w:val="00F1363D"/>
    <w:rsid w:val="00F13A8D"/>
    <w:rsid w:val="00F15F56"/>
    <w:rsid w:val="00F17A70"/>
    <w:rsid w:val="00F20179"/>
    <w:rsid w:val="00F20E62"/>
    <w:rsid w:val="00F25261"/>
    <w:rsid w:val="00F253FD"/>
    <w:rsid w:val="00F270F7"/>
    <w:rsid w:val="00F2721A"/>
    <w:rsid w:val="00F30609"/>
    <w:rsid w:val="00F31503"/>
    <w:rsid w:val="00F33297"/>
    <w:rsid w:val="00F33ADA"/>
    <w:rsid w:val="00F34492"/>
    <w:rsid w:val="00F35F4A"/>
    <w:rsid w:val="00F36045"/>
    <w:rsid w:val="00F36F64"/>
    <w:rsid w:val="00F4128F"/>
    <w:rsid w:val="00F413AA"/>
    <w:rsid w:val="00F43014"/>
    <w:rsid w:val="00F440DF"/>
    <w:rsid w:val="00F44ED6"/>
    <w:rsid w:val="00F46259"/>
    <w:rsid w:val="00F50596"/>
    <w:rsid w:val="00F528C2"/>
    <w:rsid w:val="00F538AE"/>
    <w:rsid w:val="00F54C13"/>
    <w:rsid w:val="00F55B0A"/>
    <w:rsid w:val="00F56808"/>
    <w:rsid w:val="00F575AD"/>
    <w:rsid w:val="00F57CF0"/>
    <w:rsid w:val="00F631F2"/>
    <w:rsid w:val="00F66848"/>
    <w:rsid w:val="00F67A0F"/>
    <w:rsid w:val="00F67D07"/>
    <w:rsid w:val="00F70167"/>
    <w:rsid w:val="00F724CC"/>
    <w:rsid w:val="00F72976"/>
    <w:rsid w:val="00F729F3"/>
    <w:rsid w:val="00F74A15"/>
    <w:rsid w:val="00F76D32"/>
    <w:rsid w:val="00F7782D"/>
    <w:rsid w:val="00F82723"/>
    <w:rsid w:val="00F83427"/>
    <w:rsid w:val="00F85EA1"/>
    <w:rsid w:val="00F869D7"/>
    <w:rsid w:val="00F87EDE"/>
    <w:rsid w:val="00F9077A"/>
    <w:rsid w:val="00F97162"/>
    <w:rsid w:val="00FA1AA1"/>
    <w:rsid w:val="00FA1BB8"/>
    <w:rsid w:val="00FA3833"/>
    <w:rsid w:val="00FA68CF"/>
    <w:rsid w:val="00FA6D54"/>
    <w:rsid w:val="00FA7242"/>
    <w:rsid w:val="00FA7EDC"/>
    <w:rsid w:val="00FA7FF2"/>
    <w:rsid w:val="00FB20DA"/>
    <w:rsid w:val="00FB2954"/>
    <w:rsid w:val="00FB3441"/>
    <w:rsid w:val="00FB3B79"/>
    <w:rsid w:val="00FB6A0F"/>
    <w:rsid w:val="00FC055A"/>
    <w:rsid w:val="00FC310E"/>
    <w:rsid w:val="00FC7603"/>
    <w:rsid w:val="00FC761E"/>
    <w:rsid w:val="00FC7A38"/>
    <w:rsid w:val="00FD1BEE"/>
    <w:rsid w:val="00FD3D14"/>
    <w:rsid w:val="00FD7233"/>
    <w:rsid w:val="00FE7320"/>
    <w:rsid w:val="00FE7B05"/>
    <w:rsid w:val="00FE7F83"/>
    <w:rsid w:val="00FF01B8"/>
    <w:rsid w:val="00FF08F6"/>
    <w:rsid w:val="00FF1EFB"/>
    <w:rsid w:val="00FF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342BDD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112"/>
    <w:pPr>
      <w:spacing w:after="160" w:line="259" w:lineRule="auto"/>
    </w:pPr>
    <w:rPr>
      <w:rFonts w:asciiTheme="minorHAnsi" w:hAnsiTheme="minorHAnsi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0B53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B53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B53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6E311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3112"/>
    <w:rPr>
      <w:rFonts w:asciiTheme="minorHAnsi" w:hAnsiTheme="minorHAns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E3112"/>
    <w:rPr>
      <w:vertAlign w:val="superscript"/>
    </w:rPr>
  </w:style>
  <w:style w:type="paragraph" w:customStyle="1" w:styleId="Default">
    <w:name w:val="Default"/>
    <w:rsid w:val="009D22F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D22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22F0"/>
    <w:rPr>
      <w:rFonts w:asciiTheme="minorHAnsi" w:hAnsiTheme="minorHAnsi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D22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22F0"/>
    <w:rPr>
      <w:rFonts w:asciiTheme="minorHAnsi" w:hAnsiTheme="minorHAnsi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9D22F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A0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09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09A5"/>
    <w:rPr>
      <w:rFonts w:asciiTheme="minorHAnsi" w:hAnsi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9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9A5"/>
    <w:rPr>
      <w:rFonts w:asciiTheme="minorHAnsi" w:hAnsi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9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9A5"/>
    <w:rPr>
      <w:rFonts w:ascii="Segoe UI" w:hAnsi="Segoe UI" w:cs="Segoe UI"/>
      <w:sz w:val="18"/>
      <w:szCs w:val="18"/>
      <w:lang w:val="en-US"/>
    </w:rPr>
  </w:style>
  <w:style w:type="paragraph" w:customStyle="1" w:styleId="Heading11">
    <w:name w:val="Heading 11"/>
    <w:basedOn w:val="Normal"/>
    <w:next w:val="Normal"/>
    <w:uiPriority w:val="9"/>
    <w:qFormat/>
    <w:rsid w:val="00D00B53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D00B53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D00B53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00B53"/>
  </w:style>
  <w:style w:type="character" w:customStyle="1" w:styleId="Heading2Char">
    <w:name w:val="Heading 2 Char"/>
    <w:basedOn w:val="DefaultParagraphFont"/>
    <w:link w:val="Heading2"/>
    <w:uiPriority w:val="9"/>
    <w:rsid w:val="00D00B53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00B53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00B53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ListParagraph">
    <w:name w:val="List Paragraph"/>
    <w:basedOn w:val="Normal"/>
    <w:uiPriority w:val="34"/>
    <w:qFormat/>
    <w:rsid w:val="00D00B53"/>
    <w:pPr>
      <w:ind w:left="720"/>
      <w:contextualSpacing/>
    </w:pPr>
  </w:style>
  <w:style w:type="table" w:styleId="TableGrid">
    <w:name w:val="Table Grid"/>
    <w:basedOn w:val="TableNormal"/>
    <w:uiPriority w:val="39"/>
    <w:rsid w:val="00D00B53"/>
    <w:pPr>
      <w:spacing w:after="0" w:line="240" w:lineRule="auto"/>
    </w:pPr>
    <w:rPr>
      <w:rFonts w:ascii="Calibri" w:hAnsi="Calibr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00B53"/>
  </w:style>
  <w:style w:type="table" w:customStyle="1" w:styleId="PlainTable11">
    <w:name w:val="Plain Table 11"/>
    <w:basedOn w:val="TableNormal"/>
    <w:next w:val="PlainTable1"/>
    <w:uiPriority w:val="41"/>
    <w:rsid w:val="00D00B53"/>
    <w:pPr>
      <w:spacing w:after="0" w:line="240" w:lineRule="auto"/>
    </w:pPr>
    <w:rPr>
      <w:rFonts w:ascii="Calibri" w:hAnsi="Calibri"/>
      <w:sz w:val="22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unhideWhenUsed/>
    <w:rsid w:val="00D00B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00B53"/>
  </w:style>
  <w:style w:type="character" w:styleId="Emphasis">
    <w:name w:val="Emphasis"/>
    <w:basedOn w:val="DefaultParagraphFont"/>
    <w:uiPriority w:val="20"/>
    <w:qFormat/>
    <w:rsid w:val="00D00B53"/>
    <w:rPr>
      <w:i/>
      <w:iCs/>
    </w:rPr>
  </w:style>
  <w:style w:type="table" w:customStyle="1" w:styleId="PlainTable21">
    <w:name w:val="Plain Table 21"/>
    <w:basedOn w:val="TableNormal"/>
    <w:next w:val="PlainTable2"/>
    <w:uiPriority w:val="42"/>
    <w:rsid w:val="00D00B53"/>
    <w:pPr>
      <w:spacing w:after="0" w:line="240" w:lineRule="auto"/>
    </w:pPr>
    <w:rPr>
      <w:rFonts w:ascii="Calibri" w:hAnsi="Calibri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D00B5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1">
    <w:name w:val="Plain Table 221"/>
    <w:basedOn w:val="TableNormal"/>
    <w:next w:val="PlainTable2"/>
    <w:uiPriority w:val="42"/>
    <w:rsid w:val="00D00B53"/>
    <w:pPr>
      <w:spacing w:after="0" w:line="240" w:lineRule="auto"/>
    </w:pPr>
    <w:rPr>
      <w:rFonts w:ascii="Calibri" w:hAnsi="Calibri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D00B53"/>
    <w:rPr>
      <w:color w:val="954F72"/>
      <w:u w:val="single"/>
    </w:rPr>
  </w:style>
  <w:style w:type="table" w:customStyle="1" w:styleId="PlainTable211">
    <w:name w:val="Plain Table 211"/>
    <w:basedOn w:val="TableNormal"/>
    <w:uiPriority w:val="42"/>
    <w:rsid w:val="00D00B53"/>
    <w:pPr>
      <w:spacing w:after="0" w:line="240" w:lineRule="auto"/>
    </w:pPr>
    <w:rPr>
      <w:rFonts w:ascii="Calibri" w:hAnsi="Calibri"/>
      <w:sz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2">
    <w:name w:val="Plain Table 212"/>
    <w:basedOn w:val="TableNormal"/>
    <w:next w:val="PlainTable2"/>
    <w:uiPriority w:val="42"/>
    <w:rsid w:val="00D00B53"/>
    <w:pPr>
      <w:spacing w:after="0" w:line="240" w:lineRule="auto"/>
    </w:pPr>
    <w:rPr>
      <w:rFonts w:ascii="Calibri" w:hAnsi="Calibri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D00B5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1Char1">
    <w:name w:val="Heading 1 Char1"/>
    <w:basedOn w:val="DefaultParagraphFont"/>
    <w:uiPriority w:val="9"/>
    <w:rsid w:val="00D00B5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3Char1">
    <w:name w:val="Heading 3 Char1"/>
    <w:basedOn w:val="DefaultParagraphFont"/>
    <w:uiPriority w:val="9"/>
    <w:semiHidden/>
    <w:rsid w:val="00D00B5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PlainTable1">
    <w:name w:val="Plain Table 1"/>
    <w:basedOn w:val="TableNormal"/>
    <w:uiPriority w:val="41"/>
    <w:rsid w:val="00D00B5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00B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00B53"/>
    <w:rPr>
      <w:color w:val="800080" w:themeColor="followedHyperlink"/>
      <w:u w:val="single"/>
    </w:rPr>
  </w:style>
  <w:style w:type="table" w:customStyle="1" w:styleId="PlainTable2121">
    <w:name w:val="Plain Table 2121"/>
    <w:basedOn w:val="TableNormal"/>
    <w:next w:val="PlainTable2"/>
    <w:uiPriority w:val="42"/>
    <w:rsid w:val="00EB2BA6"/>
    <w:pPr>
      <w:spacing w:after="0" w:line="240" w:lineRule="auto"/>
    </w:pPr>
    <w:rPr>
      <w:rFonts w:ascii="Calibri" w:hAnsi="Calibri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5030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2740"/>
    <w:rPr>
      <w:color w:val="808080"/>
      <w:shd w:val="clear" w:color="auto" w:fill="E6E6E6"/>
    </w:rPr>
  </w:style>
  <w:style w:type="character" w:styleId="HTMLCode">
    <w:name w:val="HTML Code"/>
    <w:basedOn w:val="DefaultParagraphFont"/>
    <w:uiPriority w:val="99"/>
    <w:semiHidden/>
    <w:unhideWhenUsed/>
    <w:rsid w:val="0037547D"/>
    <w:rPr>
      <w:rFonts w:ascii="Courier New" w:eastAsia="Times New Roman" w:hAnsi="Courier New" w:cs="Courier New"/>
      <w:sz w:val="20"/>
      <w:szCs w:val="20"/>
    </w:rPr>
  </w:style>
  <w:style w:type="character" w:customStyle="1" w:styleId="mi">
    <w:name w:val="mi"/>
    <w:basedOn w:val="DefaultParagraphFont"/>
    <w:rsid w:val="0037547D"/>
  </w:style>
  <w:style w:type="character" w:customStyle="1" w:styleId="mn">
    <w:name w:val="mn"/>
    <w:basedOn w:val="DefaultParagraphFont"/>
    <w:rsid w:val="0037547D"/>
  </w:style>
  <w:style w:type="character" w:customStyle="1" w:styleId="mjxassistivemathml">
    <w:name w:val="mjx_assistive_mathml"/>
    <w:basedOn w:val="DefaultParagraphFont"/>
    <w:rsid w:val="0037547D"/>
  </w:style>
  <w:style w:type="character" w:customStyle="1" w:styleId="mo">
    <w:name w:val="mo"/>
    <w:basedOn w:val="DefaultParagraphFont"/>
    <w:rsid w:val="0037547D"/>
  </w:style>
  <w:style w:type="table" w:styleId="TableGridLight">
    <w:name w:val="Grid Table Light"/>
    <w:basedOn w:val="TableNormal"/>
    <w:uiPriority w:val="40"/>
    <w:rsid w:val="003129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6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667B6-33B4-49A8-B7C5-BDE3DADA2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8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07T13:53:00Z</dcterms:created>
  <dcterms:modified xsi:type="dcterms:W3CDTF">2021-12-22T09:20:00Z</dcterms:modified>
</cp:coreProperties>
</file>